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779D0E" w14:textId="20D85C9D" w:rsidR="00E93A14" w:rsidRPr="00540295" w:rsidRDefault="00672AC1" w:rsidP="005A6611">
      <w:pPr>
        <w:snapToGrid w:val="0"/>
        <w:spacing w:line="360" w:lineRule="auto"/>
        <w:jc w:val="center"/>
        <w:rPr>
          <w:rFonts w:ascii="Times New Roman" w:eastAsia="DFKai-SB" w:hAnsi="Times New Roman"/>
          <w:b/>
          <w:szCs w:val="24"/>
        </w:rPr>
      </w:pPr>
      <w:bookmarkStart w:id="0" w:name="table1"/>
      <w:bookmarkStart w:id="1" w:name="_GoBack"/>
      <w:bookmarkEnd w:id="0"/>
      <w:r>
        <w:rPr>
          <w:rFonts w:ascii="Times New Roman" w:eastAsia="DFKai-SB" w:hAnsi="Times New Roman"/>
          <w:b/>
          <w:iCs/>
          <w:szCs w:val="24"/>
        </w:rPr>
        <w:t xml:space="preserve">Additional file 1: </w:t>
      </w:r>
      <w:r w:rsidR="009647B6" w:rsidRPr="009647B6">
        <w:rPr>
          <w:rFonts w:ascii="Times New Roman" w:eastAsia="DFKai-SB" w:hAnsi="Times New Roman"/>
          <w:b/>
          <w:iCs/>
          <w:szCs w:val="24"/>
        </w:rPr>
        <w:t>T</w:t>
      </w:r>
      <w:r w:rsidR="00E93A14" w:rsidRPr="009647B6">
        <w:rPr>
          <w:rFonts w:ascii="Times New Roman" w:eastAsia="DFKai-SB" w:hAnsi="Times New Roman"/>
          <w:b/>
          <w:iCs/>
          <w:szCs w:val="24"/>
        </w:rPr>
        <w:t>able</w:t>
      </w:r>
      <w:r w:rsidR="00E93A14" w:rsidRPr="009647B6">
        <w:rPr>
          <w:rFonts w:ascii="Times New Roman" w:eastAsia="DFKai-SB" w:hAnsi="Times New Roman"/>
          <w:b/>
          <w:bCs/>
          <w:szCs w:val="24"/>
        </w:rPr>
        <w:t xml:space="preserve"> </w:t>
      </w:r>
      <w:r>
        <w:rPr>
          <w:rFonts w:ascii="Times New Roman" w:eastAsia="DFKai-SB" w:hAnsi="Times New Roman"/>
          <w:b/>
          <w:bCs/>
          <w:szCs w:val="24"/>
        </w:rPr>
        <w:t>S</w:t>
      </w:r>
      <w:r w:rsidR="009647B6">
        <w:rPr>
          <w:rFonts w:ascii="Times New Roman" w:eastAsia="DFKai-SB" w:hAnsi="Times New Roman"/>
          <w:b/>
          <w:bCs/>
          <w:szCs w:val="24"/>
        </w:rPr>
        <w:t xml:space="preserve">1. Comparisons of </w:t>
      </w:r>
      <w:r w:rsidR="009647B6">
        <w:rPr>
          <w:rFonts w:ascii="Times New Roman" w:eastAsia="DFKai-SB" w:hAnsi="Times New Roman" w:hint="eastAsia"/>
          <w:b/>
          <w:bCs/>
          <w:szCs w:val="24"/>
        </w:rPr>
        <w:t>p</w:t>
      </w:r>
      <w:r w:rsidR="00F32EBC">
        <w:rPr>
          <w:rFonts w:ascii="Times New Roman" w:eastAsia="DFKai-SB" w:hAnsi="Times New Roman"/>
          <w:b/>
          <w:szCs w:val="24"/>
        </w:rPr>
        <w:t>atient</w:t>
      </w:r>
      <w:r w:rsidR="00BD56A9">
        <w:rPr>
          <w:rFonts w:ascii="Times New Roman" w:eastAsia="DFKai-SB" w:hAnsi="Times New Roman"/>
          <w:b/>
          <w:szCs w:val="24"/>
        </w:rPr>
        <w:t xml:space="preserve"> characteristics at enrollment</w:t>
      </w:r>
      <w:r w:rsidR="00E93A14" w:rsidRPr="00540295">
        <w:rPr>
          <w:rFonts w:ascii="Times New Roman" w:eastAsia="DFKai-SB" w:hAnsi="Times New Roman"/>
          <w:b/>
          <w:szCs w:val="24"/>
        </w:rPr>
        <w:t xml:space="preserve"> (</w:t>
      </w:r>
      <w:r w:rsidR="00E93A14" w:rsidRPr="00540295">
        <w:rPr>
          <w:rFonts w:ascii="Times New Roman" w:eastAsia="DFKai-SB" w:hAnsi="Times New Roman"/>
          <w:b/>
          <w:i/>
          <w:szCs w:val="24"/>
        </w:rPr>
        <w:t>N</w:t>
      </w:r>
      <w:r w:rsidR="00E93A14" w:rsidRPr="00540295">
        <w:rPr>
          <w:rFonts w:ascii="Times New Roman" w:eastAsia="DFKai-SB" w:hAnsi="Times New Roman"/>
          <w:b/>
          <w:szCs w:val="24"/>
        </w:rPr>
        <w:t xml:space="preserve"> =</w:t>
      </w:r>
      <w:r w:rsidR="008B5D11">
        <w:rPr>
          <w:rFonts w:ascii="Times New Roman" w:eastAsia="DFKai-SB" w:hAnsi="Times New Roman"/>
          <w:b/>
          <w:szCs w:val="24"/>
        </w:rPr>
        <w:t>353</w:t>
      </w:r>
      <w:r w:rsidR="00E93A14" w:rsidRPr="00540295">
        <w:rPr>
          <w:rFonts w:ascii="Times New Roman" w:eastAsia="DFKai-SB" w:hAnsi="Times New Roman"/>
          <w:b/>
          <w:szCs w:val="24"/>
        </w:rPr>
        <w:t>)</w:t>
      </w:r>
    </w:p>
    <w:tbl>
      <w:tblPr>
        <w:tblW w:w="5548" w:type="pct"/>
        <w:jc w:val="center"/>
        <w:tblLook w:val="04A0" w:firstRow="1" w:lastRow="0" w:firstColumn="1" w:lastColumn="0" w:noHBand="0" w:noVBand="1"/>
      </w:tblPr>
      <w:tblGrid>
        <w:gridCol w:w="2552"/>
        <w:gridCol w:w="2127"/>
        <w:gridCol w:w="2127"/>
        <w:gridCol w:w="1937"/>
        <w:gridCol w:w="1272"/>
      </w:tblGrid>
      <w:tr w:rsidR="006C2841" w:rsidRPr="00540295" w14:paraId="6B847422" w14:textId="6E04ABB8" w:rsidTr="006C2841">
        <w:trPr>
          <w:trHeight w:val="565"/>
          <w:tblHeader/>
          <w:jc w:val="center"/>
        </w:trPr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D0ED03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b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Variable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0AF3BA00" w14:textId="7706A000" w:rsidR="006C2841" w:rsidRPr="00540295" w:rsidRDefault="00694AE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P</w:t>
            </w:r>
            <w:r>
              <w:rPr>
                <w:rFonts w:ascii="Times New Roman" w:eastAsia="DFKai-SB" w:hAnsi="Times New Roman"/>
                <w:szCs w:val="24"/>
              </w:rPr>
              <w:t>articipants</w:t>
            </w:r>
          </w:p>
          <w:p w14:paraId="075DBBDD" w14:textId="433342B4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>(</w:t>
            </w:r>
            <w:r w:rsidRPr="00540295">
              <w:rPr>
                <w:rFonts w:ascii="Times New Roman" w:eastAsia="DFKai-SB" w:hAnsi="Times New Roman"/>
                <w:i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=</w:t>
            </w:r>
            <w:r>
              <w:rPr>
                <w:rFonts w:ascii="Times New Roman" w:eastAsia="DFKai-SB" w:hAnsi="Times New Roman"/>
                <w:szCs w:val="24"/>
              </w:rPr>
              <w:t>287</w:t>
            </w:r>
            <w:r w:rsidRPr="00540295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</w:tcPr>
          <w:p w14:paraId="2B721FAD" w14:textId="77777777" w:rsidR="00694AE1" w:rsidRPr="00540295" w:rsidRDefault="00694AE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Rejection for bereavement follow-ups</w:t>
            </w:r>
          </w:p>
          <w:p w14:paraId="005971E2" w14:textId="5435F156" w:rsidR="006C2841" w:rsidRPr="00540295" w:rsidRDefault="00694AE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 </w:t>
            </w:r>
            <w:r w:rsidR="006C2841" w:rsidRPr="00540295">
              <w:rPr>
                <w:rFonts w:ascii="Times New Roman" w:eastAsia="DFKai-SB" w:hAnsi="Times New Roman"/>
                <w:szCs w:val="24"/>
              </w:rPr>
              <w:t>(</w:t>
            </w:r>
            <w:r w:rsidR="006C2841" w:rsidRPr="00540295">
              <w:rPr>
                <w:rFonts w:ascii="Times New Roman" w:eastAsia="DFKai-SB" w:hAnsi="Times New Roman"/>
                <w:i/>
                <w:szCs w:val="24"/>
              </w:rPr>
              <w:t>n</w:t>
            </w:r>
            <w:r w:rsidR="006C2841" w:rsidRPr="00540295">
              <w:rPr>
                <w:rFonts w:ascii="Times New Roman" w:eastAsia="DFKai-SB" w:hAnsi="Times New Roman"/>
                <w:szCs w:val="24"/>
              </w:rPr>
              <w:t xml:space="preserve"> =</w:t>
            </w:r>
            <w:r w:rsidR="006C2841">
              <w:rPr>
                <w:rFonts w:ascii="Times New Roman" w:eastAsia="DFKai-SB" w:hAnsi="Times New Roman"/>
                <w:szCs w:val="24"/>
              </w:rPr>
              <w:t>34</w:t>
            </w:r>
            <w:r w:rsidR="006C2841" w:rsidRPr="00540295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  <w:tcBorders>
              <w:top w:val="single" w:sz="4" w:space="0" w:color="auto"/>
              <w:bottom w:val="single" w:sz="4" w:space="0" w:color="auto"/>
            </w:tcBorders>
          </w:tcPr>
          <w:p w14:paraId="59FF9C5D" w14:textId="53044E3E" w:rsidR="006C2841" w:rsidRPr="0071075C" w:rsidRDefault="00694AE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134" w:right="322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W</w:t>
            </w:r>
            <w:r>
              <w:rPr>
                <w:rFonts w:ascii="Times New Roman" w:eastAsia="DFKai-SB" w:hAnsi="Times New Roman"/>
                <w:szCs w:val="24"/>
              </w:rPr>
              <w:t>ithdrawal of bereavement follow-ups</w:t>
            </w:r>
            <w:r>
              <w:rPr>
                <w:rFonts w:ascii="Times New Roman" w:eastAsia="DFKai-SB" w:hAnsi="Times New Roman" w:hint="eastAsia"/>
                <w:szCs w:val="24"/>
              </w:rPr>
              <w:t xml:space="preserve"> </w:t>
            </w:r>
            <w:r w:rsidR="006C2841">
              <w:rPr>
                <w:rFonts w:ascii="Times New Roman" w:eastAsia="DFKai-SB" w:hAnsi="Times New Roman" w:hint="eastAsia"/>
                <w:szCs w:val="24"/>
              </w:rPr>
              <w:t>(</w:t>
            </w:r>
            <w:r w:rsidR="006C2841">
              <w:rPr>
                <w:rFonts w:ascii="Times New Roman" w:eastAsia="DFKai-SB" w:hAnsi="Times New Roman"/>
                <w:szCs w:val="24"/>
              </w:rPr>
              <w:t>n=32</w:t>
            </w:r>
            <w:r w:rsidR="006C2841"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14:paraId="443CA9A7" w14:textId="39D92224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134" w:right="322"/>
              <w:jc w:val="center"/>
              <w:rPr>
                <w:rFonts w:ascii="Times New Roman" w:eastAsia="DFKai-SB" w:hAnsi="Times New Roman"/>
                <w:i/>
                <w:szCs w:val="24"/>
              </w:rPr>
            </w:pPr>
            <w:r w:rsidRPr="00540295">
              <w:rPr>
                <w:rFonts w:ascii="Times New Roman" w:eastAsia="DFKai-SB" w:hAnsi="Times New Roman"/>
                <w:i/>
                <w:szCs w:val="24"/>
              </w:rPr>
              <w:t>P</w:t>
            </w:r>
          </w:p>
        </w:tc>
      </w:tr>
      <w:tr w:rsidR="006C2841" w:rsidRPr="00540295" w14:paraId="73C8AB5C" w14:textId="4D2FD516" w:rsidTr="006C2841">
        <w:trPr>
          <w:trHeight w:val="312"/>
          <w:jc w:val="center"/>
        </w:trPr>
        <w:tc>
          <w:tcPr>
            <w:tcW w:w="1274" w:type="pct"/>
            <w:hideMark/>
          </w:tcPr>
          <w:p w14:paraId="2D0900B2" w14:textId="70CA3B24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Gender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62" w:type="pct"/>
          </w:tcPr>
          <w:p w14:paraId="45E6A842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062" w:type="pct"/>
          </w:tcPr>
          <w:p w14:paraId="7FDEC098" w14:textId="0B58138B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 xml:space="preserve">       </w:t>
            </w:r>
          </w:p>
        </w:tc>
        <w:tc>
          <w:tcPr>
            <w:tcW w:w="967" w:type="pct"/>
          </w:tcPr>
          <w:p w14:paraId="24060EA6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635" w:type="pct"/>
          </w:tcPr>
          <w:p w14:paraId="3F0E918C" w14:textId="01FB8BDF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>
              <w:rPr>
                <w:rFonts w:ascii="Times New Roman" w:eastAsia="DFKai-SB" w:hAnsi="Times New Roman"/>
                <w:szCs w:val="24"/>
              </w:rPr>
              <w:t>59</w:t>
            </w:r>
            <w:r>
              <w:rPr>
                <w:rFonts w:ascii="Times New Roman" w:eastAsia="DFKai-SB" w:hAnsi="Times New Roman" w:hint="eastAsia"/>
                <w:szCs w:val="24"/>
              </w:rPr>
              <w:t>2</w:t>
            </w:r>
          </w:p>
        </w:tc>
      </w:tr>
      <w:tr w:rsidR="006C2841" w:rsidRPr="00540295" w14:paraId="668FD0A2" w14:textId="2CF2788F" w:rsidTr="006C2841">
        <w:trPr>
          <w:trHeight w:val="312"/>
          <w:jc w:val="center"/>
        </w:trPr>
        <w:tc>
          <w:tcPr>
            <w:tcW w:w="1274" w:type="pct"/>
            <w:hideMark/>
          </w:tcPr>
          <w:p w14:paraId="7462EBD8" w14:textId="77777777" w:rsidR="006C2841" w:rsidRPr="00540295" w:rsidRDefault="006C2841" w:rsidP="009647B6">
            <w:pPr>
              <w:adjustRightInd w:val="0"/>
              <w:snapToGrid w:val="0"/>
              <w:spacing w:line="44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Male </w:t>
            </w:r>
          </w:p>
        </w:tc>
        <w:tc>
          <w:tcPr>
            <w:tcW w:w="1062" w:type="pct"/>
          </w:tcPr>
          <w:p w14:paraId="54DE48C6" w14:textId="2092CFC8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81 (</w:t>
            </w:r>
            <w:r w:rsidRPr="00DF33F4">
              <w:rPr>
                <w:rFonts w:ascii="Times New Roman" w:eastAsia="DFKai-SB" w:hAnsi="Times New Roman"/>
                <w:szCs w:val="24"/>
              </w:rPr>
              <w:t>6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5FD79E36" w14:textId="4CF28261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4 (</w:t>
            </w:r>
            <w:r w:rsidRPr="00DF33F4">
              <w:rPr>
                <w:rFonts w:ascii="Times New Roman" w:eastAsia="DFKai-SB" w:hAnsi="Times New Roman"/>
                <w:szCs w:val="24"/>
              </w:rPr>
              <w:t>70.6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413292E0" w14:textId="249E3FA8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2 (</w:t>
            </w:r>
            <w:r w:rsidRPr="00DF33F4">
              <w:rPr>
                <w:rFonts w:ascii="Times New Roman" w:eastAsia="DFKai-SB" w:hAnsi="Times New Roman"/>
                <w:szCs w:val="24"/>
              </w:rPr>
              <w:t>68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6D07D179" w14:textId="176CBA44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65EA4193" w14:textId="5FFC12C1" w:rsidTr="006C2841">
        <w:trPr>
          <w:trHeight w:val="312"/>
          <w:jc w:val="center"/>
        </w:trPr>
        <w:tc>
          <w:tcPr>
            <w:tcW w:w="1274" w:type="pct"/>
            <w:hideMark/>
          </w:tcPr>
          <w:p w14:paraId="3643CCCA" w14:textId="77777777" w:rsidR="006C2841" w:rsidRPr="00540295" w:rsidRDefault="006C2841" w:rsidP="009647B6">
            <w:pPr>
              <w:adjustRightInd w:val="0"/>
              <w:snapToGrid w:val="0"/>
              <w:spacing w:line="440" w:lineRule="exact"/>
              <w:ind w:leftChars="200" w:left="480"/>
              <w:rPr>
                <w:rFonts w:ascii="Times New Roman" w:eastAsia="DFKai-SB" w:hAnsi="Times New Roman"/>
                <w:szCs w:val="24"/>
              </w:rPr>
            </w:pPr>
            <w:r w:rsidRPr="00540295">
              <w:rPr>
                <w:rFonts w:ascii="Times New Roman" w:eastAsia="DFKai-SB" w:hAnsi="Times New Roman"/>
                <w:szCs w:val="24"/>
              </w:rPr>
              <w:t xml:space="preserve">Female </w:t>
            </w:r>
          </w:p>
        </w:tc>
        <w:tc>
          <w:tcPr>
            <w:tcW w:w="1062" w:type="pct"/>
          </w:tcPr>
          <w:p w14:paraId="3D93810D" w14:textId="3B39DDB5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06 (</w:t>
            </w:r>
            <w:r w:rsidRPr="00DF33F4">
              <w:rPr>
                <w:rFonts w:ascii="Times New Roman" w:eastAsia="DFKai-SB" w:hAnsi="Times New Roman"/>
                <w:szCs w:val="24"/>
              </w:rPr>
              <w:t>36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64369E36" w14:textId="0E8096A3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DF33F4">
              <w:rPr>
                <w:rFonts w:ascii="Times New Roman" w:eastAsia="DFKai-SB" w:hAnsi="Times New Roman"/>
                <w:szCs w:val="24"/>
              </w:rPr>
              <w:t>29.4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555DB91D" w14:textId="7D07BCF9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0 (31.</w:t>
            </w: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 w:rsidRPr="00DF33F4">
              <w:rPr>
                <w:rFonts w:ascii="Times New Roman" w:eastAsia="DFKai-SB" w:hAnsi="Times New Roman"/>
                <w:szCs w:val="24"/>
              </w:rPr>
              <w:t>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6468636F" w14:textId="4C3982DA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409B5A5C" w14:textId="7DD61054" w:rsidTr="006C2841">
        <w:trPr>
          <w:trHeight w:val="312"/>
          <w:jc w:val="center"/>
        </w:trPr>
        <w:tc>
          <w:tcPr>
            <w:tcW w:w="1274" w:type="pct"/>
            <w:hideMark/>
          </w:tcPr>
          <w:p w14:paraId="40F2EEE6" w14:textId="05F33E31" w:rsidR="006C2841" w:rsidRPr="00540295" w:rsidRDefault="006C2841" w:rsidP="009647B6">
            <w:pPr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Disease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, </w:t>
            </w:r>
            <w:r w:rsidRPr="00540295">
              <w:rPr>
                <w:rFonts w:ascii="Times New Roman" w:eastAsia="DFKai-SB" w:hAnsi="Times New Roman"/>
                <w:i/>
                <w:iCs/>
                <w:szCs w:val="24"/>
              </w:rPr>
              <w:t>n</w:t>
            </w:r>
            <w:r w:rsidRPr="00540295">
              <w:rPr>
                <w:rFonts w:ascii="Times New Roman" w:eastAsia="DFKai-SB" w:hAnsi="Times New Roman"/>
                <w:szCs w:val="24"/>
              </w:rPr>
              <w:t xml:space="preserve"> (%)</w:t>
            </w:r>
          </w:p>
        </w:tc>
        <w:tc>
          <w:tcPr>
            <w:tcW w:w="1062" w:type="pct"/>
          </w:tcPr>
          <w:p w14:paraId="1F92CE17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-63" w:right="-151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062" w:type="pct"/>
          </w:tcPr>
          <w:p w14:paraId="72F65EEE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-63" w:right="-151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67" w:type="pct"/>
          </w:tcPr>
          <w:p w14:paraId="51827EAE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-63" w:right="-151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635" w:type="pct"/>
          </w:tcPr>
          <w:p w14:paraId="183D5530" w14:textId="297CEB5F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rightChars="-63" w:right="-151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597</w:t>
            </w:r>
          </w:p>
        </w:tc>
      </w:tr>
      <w:tr w:rsidR="006C2841" w:rsidRPr="00540295" w14:paraId="7A73A310" w14:textId="03F9D0DB" w:rsidTr="006C2841">
        <w:trPr>
          <w:trHeight w:val="312"/>
          <w:jc w:val="center"/>
        </w:trPr>
        <w:tc>
          <w:tcPr>
            <w:tcW w:w="1274" w:type="pct"/>
            <w:hideMark/>
          </w:tcPr>
          <w:p w14:paraId="22E6612D" w14:textId="16FCAF15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C</w:t>
            </w:r>
            <w:r>
              <w:rPr>
                <w:rFonts w:ascii="Times New Roman" w:eastAsia="DFKai-SB" w:hAnsi="Times New Roman"/>
                <w:szCs w:val="24"/>
              </w:rPr>
              <w:t>ancer</w:t>
            </w:r>
          </w:p>
        </w:tc>
        <w:tc>
          <w:tcPr>
            <w:tcW w:w="1062" w:type="pct"/>
          </w:tcPr>
          <w:p w14:paraId="3723868C" w14:textId="35FB4F7B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43 (</w:t>
            </w:r>
            <w:r w:rsidRPr="00374B58">
              <w:rPr>
                <w:rFonts w:ascii="Times New Roman" w:eastAsia="DFKai-SB" w:hAnsi="Times New Roman"/>
                <w:szCs w:val="24"/>
              </w:rPr>
              <w:t>49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B173BD5" w14:textId="761FA50E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374B58">
              <w:rPr>
                <w:rFonts w:ascii="Times New Roman" w:eastAsia="DFKai-SB" w:hAnsi="Times New Roman"/>
                <w:szCs w:val="24"/>
              </w:rPr>
              <w:t>58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1AE9A838" w14:textId="7614172F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7 (</w:t>
            </w:r>
            <w:r w:rsidRPr="00374B58">
              <w:rPr>
                <w:rFonts w:ascii="Times New Roman" w:eastAsia="DFKai-SB" w:hAnsi="Times New Roman"/>
                <w:szCs w:val="24"/>
              </w:rPr>
              <w:t>5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21CE20CD" w14:textId="1642C76F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5868BCEC" w14:textId="7BCD17A2" w:rsidTr="006C2841">
        <w:trPr>
          <w:trHeight w:val="312"/>
          <w:jc w:val="center"/>
        </w:trPr>
        <w:tc>
          <w:tcPr>
            <w:tcW w:w="1274" w:type="pct"/>
            <w:hideMark/>
          </w:tcPr>
          <w:p w14:paraId="4143A64E" w14:textId="29D952EF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C</w:t>
            </w:r>
            <w:r>
              <w:rPr>
                <w:rFonts w:ascii="Times New Roman" w:eastAsia="DFKai-SB" w:hAnsi="Times New Roman"/>
                <w:szCs w:val="24"/>
              </w:rPr>
              <w:t>hest</w:t>
            </w:r>
          </w:p>
        </w:tc>
        <w:tc>
          <w:tcPr>
            <w:tcW w:w="1062" w:type="pct"/>
          </w:tcPr>
          <w:p w14:paraId="79CA698F" w14:textId="0524FCA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1 (</w:t>
            </w:r>
            <w:r w:rsidRPr="00374B58">
              <w:rPr>
                <w:rFonts w:ascii="Times New Roman" w:eastAsia="DFKai-SB" w:hAnsi="Times New Roman"/>
                <w:szCs w:val="24"/>
              </w:rPr>
              <w:t>7.3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64B1610" w14:textId="370C12FB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74B58">
              <w:rPr>
                <w:rFonts w:ascii="Times New Roman" w:eastAsia="DFKai-SB" w:hAnsi="Times New Roman"/>
                <w:szCs w:val="24"/>
              </w:rPr>
              <w:t>5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12291A02" w14:textId="3BDDBCEF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74B58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0610A6C7" w14:textId="10E73D58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2B8D932C" w14:textId="77777777" w:rsidTr="006C2841">
        <w:trPr>
          <w:trHeight w:val="312"/>
          <w:jc w:val="center"/>
        </w:trPr>
        <w:tc>
          <w:tcPr>
            <w:tcW w:w="1274" w:type="pct"/>
          </w:tcPr>
          <w:p w14:paraId="5E9E333B" w14:textId="735E670E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C</w:t>
            </w:r>
            <w:r>
              <w:rPr>
                <w:rFonts w:ascii="Times New Roman" w:eastAsia="DFKai-SB" w:hAnsi="Times New Roman"/>
                <w:szCs w:val="24"/>
              </w:rPr>
              <w:t>ardiovascular</w:t>
            </w:r>
          </w:p>
        </w:tc>
        <w:tc>
          <w:tcPr>
            <w:tcW w:w="1062" w:type="pct"/>
          </w:tcPr>
          <w:p w14:paraId="796B5023" w14:textId="76FD3369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4 (</w:t>
            </w:r>
            <w:r w:rsidRPr="00374B58">
              <w:rPr>
                <w:rFonts w:ascii="Times New Roman" w:eastAsia="DFKai-SB" w:hAnsi="Times New Roman"/>
                <w:szCs w:val="24"/>
              </w:rPr>
              <w:t>4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110353D" w14:textId="6540FBA0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74B58">
              <w:rPr>
                <w:rFonts w:ascii="Times New Roman" w:eastAsia="DFKai-SB" w:hAnsi="Times New Roman"/>
                <w:szCs w:val="24"/>
              </w:rPr>
              <w:t>5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4287FB56" w14:textId="652F5A18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74B58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75C1EC27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01D0719C" w14:textId="77777777" w:rsidTr="006C2841">
        <w:trPr>
          <w:trHeight w:val="312"/>
          <w:jc w:val="center"/>
        </w:trPr>
        <w:tc>
          <w:tcPr>
            <w:tcW w:w="1274" w:type="pct"/>
          </w:tcPr>
          <w:p w14:paraId="5C41965D" w14:textId="2CAB9506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D</w:t>
            </w:r>
            <w:r>
              <w:rPr>
                <w:rFonts w:ascii="Times New Roman" w:eastAsia="DFKai-SB" w:hAnsi="Times New Roman"/>
                <w:szCs w:val="24"/>
              </w:rPr>
              <w:t>igestive</w:t>
            </w:r>
          </w:p>
        </w:tc>
        <w:tc>
          <w:tcPr>
            <w:tcW w:w="1062" w:type="pct"/>
          </w:tcPr>
          <w:p w14:paraId="629BDE78" w14:textId="6AAA2B71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74B58">
              <w:rPr>
                <w:rFonts w:ascii="Times New Roman" w:eastAsia="DFKai-SB" w:hAnsi="Times New Roman"/>
                <w:szCs w:val="24"/>
              </w:rPr>
              <w:t>1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FA6BD27" w14:textId="09021E2B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74B58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2176CD91" w14:textId="3B2034EC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</w:t>
            </w:r>
            <w:r>
              <w:rPr>
                <w:rFonts w:ascii="Times New Roman" w:eastAsia="DFKai-SB" w:hAnsi="Times New Roman" w:hint="eastAsia"/>
                <w:szCs w:val="24"/>
              </w:rPr>
              <w:t>(</w:t>
            </w:r>
            <w:r w:rsidRPr="00374B58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635" w:type="pct"/>
          </w:tcPr>
          <w:p w14:paraId="65B8E906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73EDA01E" w14:textId="77777777" w:rsidTr="006C2841">
        <w:trPr>
          <w:trHeight w:val="312"/>
          <w:jc w:val="center"/>
        </w:trPr>
        <w:tc>
          <w:tcPr>
            <w:tcW w:w="1274" w:type="pct"/>
          </w:tcPr>
          <w:p w14:paraId="4B42A7F9" w14:textId="1CBBDF0B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K</w:t>
            </w:r>
            <w:r>
              <w:rPr>
                <w:rFonts w:ascii="Times New Roman" w:eastAsia="DFKai-SB" w:hAnsi="Times New Roman"/>
                <w:szCs w:val="24"/>
              </w:rPr>
              <w:t>idney</w:t>
            </w:r>
          </w:p>
        </w:tc>
        <w:tc>
          <w:tcPr>
            <w:tcW w:w="1062" w:type="pct"/>
          </w:tcPr>
          <w:p w14:paraId="2ABD3CEB" w14:textId="1D518843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5 (5.</w:t>
            </w: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 w:rsidRPr="00594C04">
              <w:rPr>
                <w:rFonts w:ascii="Times New Roman" w:eastAsia="DFKai-SB" w:hAnsi="Times New Roman"/>
                <w:szCs w:val="24"/>
              </w:rPr>
              <w:t>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11B39FA4" w14:textId="314C0075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594C04">
              <w:rPr>
                <w:rFonts w:ascii="Times New Roman" w:eastAsia="DFKai-SB" w:hAnsi="Times New Roman"/>
                <w:szCs w:val="24"/>
              </w:rPr>
              <w:t>5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75F122B7" w14:textId="79712B4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594C04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3ECDB034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7C849A8D" w14:textId="77777777" w:rsidTr="006C2841">
        <w:trPr>
          <w:trHeight w:val="312"/>
          <w:jc w:val="center"/>
        </w:trPr>
        <w:tc>
          <w:tcPr>
            <w:tcW w:w="1274" w:type="pct"/>
          </w:tcPr>
          <w:p w14:paraId="74E594EC" w14:textId="42AC7DDF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O</w:t>
            </w:r>
            <w:r>
              <w:rPr>
                <w:rFonts w:ascii="Times New Roman" w:eastAsia="DFKai-SB" w:hAnsi="Times New Roman"/>
                <w:szCs w:val="24"/>
              </w:rPr>
              <w:t>ther</w:t>
            </w:r>
          </w:p>
        </w:tc>
        <w:tc>
          <w:tcPr>
            <w:tcW w:w="1062" w:type="pct"/>
          </w:tcPr>
          <w:p w14:paraId="2598164D" w14:textId="5BE52FA1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9</w:t>
            </w:r>
            <w:r>
              <w:rPr>
                <w:rFonts w:ascii="Times New Roman" w:eastAsia="DFKai-SB" w:hAnsi="Times New Roman"/>
                <w:szCs w:val="24"/>
              </w:rPr>
              <w:t>1 (</w:t>
            </w:r>
            <w:r w:rsidRPr="00594C04">
              <w:rPr>
                <w:rFonts w:ascii="Times New Roman" w:eastAsia="DFKai-SB" w:hAnsi="Times New Roman"/>
                <w:szCs w:val="24"/>
              </w:rPr>
              <w:t>31.7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24CD9E68" w14:textId="4BBA621E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8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594C04">
              <w:rPr>
                <w:rFonts w:ascii="Times New Roman" w:eastAsia="DFKai-SB" w:hAnsi="Times New Roman"/>
                <w:szCs w:val="24"/>
              </w:rPr>
              <w:t>23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48705E1E" w14:textId="17381B03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2 (</w:t>
            </w:r>
            <w:r w:rsidRPr="00594C04">
              <w:rPr>
                <w:rFonts w:ascii="Times New Roman" w:eastAsia="DFKai-SB" w:hAnsi="Times New Roman"/>
                <w:szCs w:val="24"/>
              </w:rPr>
              <w:t>37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19D787E2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9647B6" w:rsidRPr="00540295" w14:paraId="6A5777DB" w14:textId="77777777" w:rsidTr="00554AC3">
        <w:trPr>
          <w:trHeight w:val="312"/>
          <w:jc w:val="center"/>
        </w:trPr>
        <w:tc>
          <w:tcPr>
            <w:tcW w:w="4365" w:type="pct"/>
            <w:gridSpan w:val="4"/>
          </w:tcPr>
          <w:p w14:paraId="61165A97" w14:textId="38E464E4" w:rsidR="009647B6" w:rsidRPr="00540295" w:rsidRDefault="009647B6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</w:rPr>
              <w:t>Acute symptoms/problems at admission,</w:t>
            </w:r>
            <w:r w:rsidRPr="00540295">
              <w:rPr>
                <w:rFonts w:ascii="Times New Roman" w:eastAsia="DFKai-SB" w:hAnsi="Times New Roman"/>
              </w:rPr>
              <w:t xml:space="preserve"> </w:t>
            </w:r>
            <w:r w:rsidRPr="00540295">
              <w:rPr>
                <w:rFonts w:ascii="Times New Roman" w:eastAsia="DFKai-SB" w:hAnsi="Times New Roman"/>
                <w:i/>
              </w:rPr>
              <w:t>n</w:t>
            </w:r>
            <w:r w:rsidRPr="00540295">
              <w:rPr>
                <w:rFonts w:ascii="Times New Roman" w:eastAsia="DFKai-SB" w:hAnsi="Times New Roman"/>
              </w:rPr>
              <w:t xml:space="preserve"> (%)</w:t>
            </w:r>
          </w:p>
        </w:tc>
        <w:tc>
          <w:tcPr>
            <w:tcW w:w="635" w:type="pct"/>
          </w:tcPr>
          <w:p w14:paraId="4A56430F" w14:textId="1825B78E" w:rsidR="009647B6" w:rsidRPr="00540295" w:rsidRDefault="009647B6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865</w:t>
            </w:r>
          </w:p>
        </w:tc>
      </w:tr>
      <w:tr w:rsidR="006C2841" w:rsidRPr="00540295" w14:paraId="1D23A5B2" w14:textId="77777777" w:rsidTr="006C2841">
        <w:trPr>
          <w:trHeight w:val="312"/>
          <w:jc w:val="center"/>
        </w:trPr>
        <w:tc>
          <w:tcPr>
            <w:tcW w:w="1274" w:type="pct"/>
          </w:tcPr>
          <w:p w14:paraId="46712398" w14:textId="0498E94A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Respiratory failure/distress</w:t>
            </w:r>
          </w:p>
        </w:tc>
        <w:tc>
          <w:tcPr>
            <w:tcW w:w="1062" w:type="pct"/>
          </w:tcPr>
          <w:p w14:paraId="130C4DE6" w14:textId="026123A9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49 (</w:t>
            </w:r>
            <w:r w:rsidRPr="00C87DCF">
              <w:rPr>
                <w:rFonts w:ascii="Times New Roman" w:eastAsia="DFKai-SB" w:hAnsi="Times New Roman"/>
                <w:szCs w:val="24"/>
              </w:rPr>
              <w:t>51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63A56E73" w14:textId="4852FC0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7 (</w:t>
            </w:r>
            <w:r w:rsidRPr="00C87DCF">
              <w:rPr>
                <w:rFonts w:ascii="Times New Roman" w:eastAsia="DFKai-SB" w:hAnsi="Times New Roman"/>
                <w:szCs w:val="24"/>
              </w:rPr>
              <w:t>5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1ED19B8F" w14:textId="1FE6F510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7 (</w:t>
            </w:r>
            <w:r w:rsidRPr="00BD64CF">
              <w:rPr>
                <w:rFonts w:ascii="Times New Roman" w:eastAsia="DFKai-SB" w:hAnsi="Times New Roman"/>
                <w:szCs w:val="24"/>
              </w:rPr>
              <w:t>5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4DFDD00F" w14:textId="319E3E8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6CE89F57" w14:textId="77777777" w:rsidTr="006C2841">
        <w:trPr>
          <w:trHeight w:val="312"/>
          <w:jc w:val="center"/>
        </w:trPr>
        <w:tc>
          <w:tcPr>
            <w:tcW w:w="1274" w:type="pct"/>
          </w:tcPr>
          <w:p w14:paraId="4F5800EA" w14:textId="52BC434D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I</w:t>
            </w:r>
            <w:r>
              <w:rPr>
                <w:rFonts w:ascii="Times New Roman" w:eastAsia="DFKai-SB" w:hAnsi="Times New Roman"/>
                <w:szCs w:val="24"/>
              </w:rPr>
              <w:t>nfection</w:t>
            </w:r>
          </w:p>
        </w:tc>
        <w:tc>
          <w:tcPr>
            <w:tcW w:w="1062" w:type="pct"/>
          </w:tcPr>
          <w:p w14:paraId="7BF0EC16" w14:textId="63A1BAA6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8</w:t>
            </w:r>
            <w:r>
              <w:rPr>
                <w:rFonts w:ascii="Times New Roman" w:eastAsia="DFKai-SB" w:hAnsi="Times New Roman"/>
                <w:szCs w:val="24"/>
              </w:rPr>
              <w:t>1 (</w:t>
            </w:r>
            <w:r w:rsidRPr="00C87DCF">
              <w:rPr>
                <w:rFonts w:ascii="Times New Roman" w:eastAsia="DFKai-SB" w:hAnsi="Times New Roman"/>
                <w:szCs w:val="24"/>
              </w:rPr>
              <w:t>28.2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60239D38" w14:textId="329B7E4C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9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C87DCF">
              <w:rPr>
                <w:rFonts w:ascii="Times New Roman" w:eastAsia="DFKai-SB" w:hAnsi="Times New Roman"/>
                <w:szCs w:val="24"/>
              </w:rPr>
              <w:t>26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20D7BB56" w14:textId="591AFB94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9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C87DCF">
              <w:rPr>
                <w:rFonts w:ascii="Times New Roman" w:eastAsia="DFKai-SB" w:hAnsi="Times New Roman"/>
                <w:szCs w:val="24"/>
              </w:rPr>
              <w:t>28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0CD545EF" w14:textId="6A49809B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38108F56" w14:textId="77777777" w:rsidTr="006C2841">
        <w:trPr>
          <w:trHeight w:val="312"/>
          <w:jc w:val="center"/>
        </w:trPr>
        <w:tc>
          <w:tcPr>
            <w:tcW w:w="1274" w:type="pct"/>
          </w:tcPr>
          <w:p w14:paraId="69AD817B" w14:textId="638D77D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S</w:t>
            </w:r>
            <w:r>
              <w:rPr>
                <w:rFonts w:ascii="Times New Roman" w:eastAsia="DFKai-SB" w:hAnsi="Times New Roman"/>
                <w:szCs w:val="24"/>
              </w:rPr>
              <w:t>hock</w:t>
            </w:r>
          </w:p>
        </w:tc>
        <w:tc>
          <w:tcPr>
            <w:tcW w:w="1062" w:type="pct"/>
          </w:tcPr>
          <w:p w14:paraId="1DE0F596" w14:textId="4E824B3F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3 (8.0%)</w:t>
            </w:r>
          </w:p>
        </w:tc>
        <w:tc>
          <w:tcPr>
            <w:tcW w:w="1062" w:type="pct"/>
          </w:tcPr>
          <w:p w14:paraId="06E97931" w14:textId="1248F6B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C87DCF">
              <w:rPr>
                <w:rFonts w:ascii="Times New Roman" w:eastAsia="DFKai-SB" w:hAnsi="Times New Roman"/>
                <w:szCs w:val="24"/>
              </w:rPr>
              <w:t>2.9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0EE57359" w14:textId="0550E03C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BD64CF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1386DE73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5F6AE5DB" w14:textId="77777777" w:rsidTr="006C2841">
        <w:trPr>
          <w:trHeight w:val="312"/>
          <w:jc w:val="center"/>
        </w:trPr>
        <w:tc>
          <w:tcPr>
            <w:tcW w:w="1274" w:type="pct"/>
          </w:tcPr>
          <w:p w14:paraId="00B27F8B" w14:textId="1A878F6A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B</w:t>
            </w:r>
            <w:r>
              <w:rPr>
                <w:rFonts w:ascii="Times New Roman" w:eastAsia="DFKai-SB" w:hAnsi="Times New Roman"/>
                <w:szCs w:val="24"/>
              </w:rPr>
              <w:t>leeding</w:t>
            </w:r>
          </w:p>
        </w:tc>
        <w:tc>
          <w:tcPr>
            <w:tcW w:w="1062" w:type="pct"/>
          </w:tcPr>
          <w:p w14:paraId="0684821F" w14:textId="778D91AA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9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F12CB0">
              <w:rPr>
                <w:rFonts w:ascii="Times New Roman" w:eastAsia="DFKai-SB" w:hAnsi="Times New Roman"/>
                <w:szCs w:val="24"/>
              </w:rPr>
              <w:t>3.1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F782083" w14:textId="142D7A70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5.9%)</w:t>
            </w:r>
          </w:p>
        </w:tc>
        <w:tc>
          <w:tcPr>
            <w:tcW w:w="967" w:type="pct"/>
          </w:tcPr>
          <w:p w14:paraId="2CF7EE5E" w14:textId="2CCDD43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 xml:space="preserve"> (3.1%)</w:t>
            </w:r>
          </w:p>
        </w:tc>
        <w:tc>
          <w:tcPr>
            <w:tcW w:w="635" w:type="pct"/>
          </w:tcPr>
          <w:p w14:paraId="3E8069E2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26298E9B" w14:textId="77777777" w:rsidTr="006C2841">
        <w:trPr>
          <w:trHeight w:val="312"/>
          <w:jc w:val="center"/>
        </w:trPr>
        <w:tc>
          <w:tcPr>
            <w:tcW w:w="1274" w:type="pct"/>
          </w:tcPr>
          <w:p w14:paraId="4AE7280D" w14:textId="7AB88655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C</w:t>
            </w:r>
            <w:r>
              <w:rPr>
                <w:rFonts w:ascii="Times New Roman" w:eastAsia="DFKai-SB" w:hAnsi="Times New Roman"/>
                <w:szCs w:val="24"/>
              </w:rPr>
              <w:t>ardiac arrest</w:t>
            </w:r>
          </w:p>
        </w:tc>
        <w:tc>
          <w:tcPr>
            <w:tcW w:w="1062" w:type="pct"/>
          </w:tcPr>
          <w:p w14:paraId="737BCEFA" w14:textId="0D1A2889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DF7AB3">
              <w:rPr>
                <w:rFonts w:ascii="Times New Roman" w:eastAsia="DFKai-SB" w:hAnsi="Times New Roman"/>
                <w:szCs w:val="24"/>
              </w:rPr>
              <w:t>3.5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07B75E8" w14:textId="2FBED7C1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0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DF7AB3">
              <w:rPr>
                <w:rFonts w:ascii="Times New Roman" w:eastAsia="DFKai-SB" w:hAnsi="Times New Roman"/>
                <w:szCs w:val="24"/>
              </w:rPr>
              <w:t>0.0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08289DD6" w14:textId="45484404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DF7AB3">
              <w:rPr>
                <w:rFonts w:ascii="Times New Roman" w:eastAsia="DFKai-SB" w:hAnsi="Times New Roman"/>
                <w:szCs w:val="24"/>
              </w:rPr>
              <w:t>6.3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193BCCB9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6C2379B5" w14:textId="77777777" w:rsidTr="006C2841">
        <w:trPr>
          <w:trHeight w:val="312"/>
          <w:jc w:val="center"/>
        </w:trPr>
        <w:tc>
          <w:tcPr>
            <w:tcW w:w="1274" w:type="pct"/>
          </w:tcPr>
          <w:p w14:paraId="1741DD8A" w14:textId="0AE9BC56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O</w:t>
            </w:r>
            <w:r>
              <w:rPr>
                <w:rFonts w:ascii="Times New Roman" w:eastAsia="DFKai-SB" w:hAnsi="Times New Roman"/>
                <w:szCs w:val="24"/>
              </w:rPr>
              <w:t>ther</w:t>
            </w:r>
          </w:p>
        </w:tc>
        <w:tc>
          <w:tcPr>
            <w:tcW w:w="1062" w:type="pct"/>
          </w:tcPr>
          <w:p w14:paraId="3C9D3047" w14:textId="3F91DA53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5 (</w:t>
            </w:r>
            <w:r w:rsidRPr="003223AB">
              <w:rPr>
                <w:rFonts w:ascii="Times New Roman" w:eastAsia="DFKai-SB" w:hAnsi="Times New Roman"/>
                <w:szCs w:val="24"/>
              </w:rPr>
              <w:t>5.2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538E1B9E" w14:textId="4767E260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5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223AB">
              <w:rPr>
                <w:rFonts w:ascii="Times New Roman" w:eastAsia="DFKai-SB" w:hAnsi="Times New Roman"/>
                <w:szCs w:val="24"/>
              </w:rPr>
              <w:t>14.7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642713AE" w14:textId="01F5CA0E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3223AB">
              <w:rPr>
                <w:rFonts w:ascii="Times New Roman" w:eastAsia="DFKai-SB" w:hAnsi="Times New Roman"/>
                <w:szCs w:val="24"/>
              </w:rPr>
              <w:t>6.3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4A2AEF19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45980C68" w14:textId="77777777" w:rsidTr="006C2841">
        <w:trPr>
          <w:trHeight w:val="312"/>
          <w:jc w:val="center"/>
        </w:trPr>
        <w:tc>
          <w:tcPr>
            <w:tcW w:w="1274" w:type="pct"/>
          </w:tcPr>
          <w:p w14:paraId="28C028EB" w14:textId="2CA86624" w:rsidR="006C2841" w:rsidRDefault="006C2841" w:rsidP="009647B6">
            <w:pPr>
              <w:spacing w:line="440" w:lineRule="exact"/>
              <w:jc w:val="both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C</w:t>
            </w:r>
            <w:r>
              <w:rPr>
                <w:rFonts w:ascii="Times New Roman" w:eastAsia="DFKai-SB" w:hAnsi="Times New Roman"/>
                <w:szCs w:val="24"/>
              </w:rPr>
              <w:t xml:space="preserve">hronic disease </w:t>
            </w:r>
            <w:r>
              <w:rPr>
                <w:rFonts w:ascii="Times New Roman" w:eastAsia="DFKai-SB" w:hAnsi="Times New Roman"/>
              </w:rPr>
              <w:t>,</w:t>
            </w:r>
            <w:r w:rsidRPr="00540295">
              <w:rPr>
                <w:rFonts w:ascii="Times New Roman" w:eastAsia="DFKai-SB" w:hAnsi="Times New Roman"/>
              </w:rPr>
              <w:t xml:space="preserve"> </w:t>
            </w:r>
            <w:r w:rsidRPr="00540295">
              <w:rPr>
                <w:rFonts w:ascii="Times New Roman" w:eastAsia="DFKai-SB" w:hAnsi="Times New Roman"/>
                <w:i/>
              </w:rPr>
              <w:t>n</w:t>
            </w:r>
            <w:r w:rsidRPr="00540295">
              <w:rPr>
                <w:rFonts w:ascii="Times New Roman" w:eastAsia="DFKai-SB" w:hAnsi="Times New Roman"/>
              </w:rPr>
              <w:t xml:space="preserve"> (%)</w:t>
            </w:r>
          </w:p>
        </w:tc>
        <w:tc>
          <w:tcPr>
            <w:tcW w:w="1062" w:type="pct"/>
          </w:tcPr>
          <w:p w14:paraId="63A02B50" w14:textId="7777777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1062" w:type="pct"/>
          </w:tcPr>
          <w:p w14:paraId="0F9634ED" w14:textId="7777777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967" w:type="pct"/>
          </w:tcPr>
          <w:p w14:paraId="78586767" w14:textId="7777777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  <w:tc>
          <w:tcPr>
            <w:tcW w:w="635" w:type="pct"/>
          </w:tcPr>
          <w:p w14:paraId="7283CE8E" w14:textId="0B4E68F6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.</w:t>
            </w:r>
            <w:r>
              <w:rPr>
                <w:rFonts w:ascii="Times New Roman" w:eastAsia="DFKai-SB" w:hAnsi="Times New Roman"/>
                <w:szCs w:val="24"/>
              </w:rPr>
              <w:t>72</w:t>
            </w:r>
            <w:r>
              <w:rPr>
                <w:rFonts w:ascii="Times New Roman" w:eastAsia="DFKai-SB" w:hAnsi="Times New Roman" w:hint="eastAsia"/>
                <w:szCs w:val="24"/>
              </w:rPr>
              <w:t>3</w:t>
            </w:r>
          </w:p>
        </w:tc>
      </w:tr>
      <w:tr w:rsidR="006C2841" w:rsidRPr="00540295" w14:paraId="311983AA" w14:textId="77777777" w:rsidTr="006C2841">
        <w:trPr>
          <w:trHeight w:val="312"/>
          <w:jc w:val="center"/>
        </w:trPr>
        <w:tc>
          <w:tcPr>
            <w:tcW w:w="1274" w:type="pct"/>
          </w:tcPr>
          <w:p w14:paraId="4604DE16" w14:textId="3EDCDAF0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Y</w:t>
            </w:r>
            <w:r>
              <w:rPr>
                <w:rFonts w:ascii="Times New Roman" w:eastAsia="DFKai-SB" w:hAnsi="Times New Roman"/>
                <w:szCs w:val="24"/>
              </w:rPr>
              <w:t>es</w:t>
            </w:r>
          </w:p>
        </w:tc>
        <w:tc>
          <w:tcPr>
            <w:tcW w:w="1062" w:type="pct"/>
          </w:tcPr>
          <w:p w14:paraId="3548393D" w14:textId="597171BA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45 (</w:t>
            </w:r>
            <w:r w:rsidRPr="00A0250F">
              <w:rPr>
                <w:rFonts w:ascii="Times New Roman" w:eastAsia="DFKai-SB" w:hAnsi="Times New Roman"/>
                <w:szCs w:val="24"/>
              </w:rPr>
              <w:t>85.4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12F27341" w14:textId="77645FDA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3</w:t>
            </w:r>
            <w:r>
              <w:rPr>
                <w:rFonts w:ascii="Times New Roman" w:eastAsia="DFKai-SB" w:hAnsi="Times New Roman"/>
                <w:szCs w:val="24"/>
              </w:rPr>
              <w:t>0 (</w:t>
            </w:r>
            <w:r w:rsidRPr="00A0250F">
              <w:rPr>
                <w:rFonts w:ascii="Times New Roman" w:eastAsia="DFKai-SB" w:hAnsi="Times New Roman"/>
                <w:szCs w:val="24"/>
              </w:rPr>
              <w:t>88.2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7BD8ED05" w14:textId="26B46B84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</w:t>
            </w:r>
            <w:r>
              <w:rPr>
                <w:rFonts w:ascii="Times New Roman" w:eastAsia="DFKai-SB" w:hAnsi="Times New Roman"/>
                <w:szCs w:val="24"/>
              </w:rPr>
              <w:t>6 (</w:t>
            </w:r>
            <w:r w:rsidRPr="00A0250F">
              <w:rPr>
                <w:rFonts w:ascii="Times New Roman" w:eastAsia="DFKai-SB" w:hAnsi="Times New Roman"/>
                <w:szCs w:val="24"/>
              </w:rPr>
              <w:t>81.3%</w:t>
            </w:r>
            <w:r>
              <w:rPr>
                <w:rFonts w:ascii="Times New Roman" w:eastAsia="DFKai-SB" w:hAnsi="Times New Roman" w:hint="eastAsia"/>
                <w:szCs w:val="24"/>
              </w:rPr>
              <w:t>)</w:t>
            </w:r>
          </w:p>
        </w:tc>
        <w:tc>
          <w:tcPr>
            <w:tcW w:w="635" w:type="pct"/>
          </w:tcPr>
          <w:p w14:paraId="4C09DABE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57007D69" w14:textId="77777777" w:rsidTr="006C2841">
        <w:trPr>
          <w:trHeight w:val="312"/>
          <w:jc w:val="center"/>
        </w:trPr>
        <w:tc>
          <w:tcPr>
            <w:tcW w:w="1274" w:type="pct"/>
          </w:tcPr>
          <w:p w14:paraId="05D8EF29" w14:textId="7340E997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ind w:leftChars="200" w:left="480" w:firstLineChars="4" w:firstLine="10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N</w:t>
            </w:r>
            <w:r>
              <w:rPr>
                <w:rFonts w:ascii="Times New Roman" w:eastAsia="DFKai-SB" w:hAnsi="Times New Roman"/>
                <w:szCs w:val="24"/>
              </w:rPr>
              <w:t>o</w:t>
            </w:r>
          </w:p>
        </w:tc>
        <w:tc>
          <w:tcPr>
            <w:tcW w:w="1062" w:type="pct"/>
          </w:tcPr>
          <w:p w14:paraId="649917E5" w14:textId="7024C2A9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4</w:t>
            </w:r>
            <w:r>
              <w:rPr>
                <w:rFonts w:ascii="Times New Roman" w:eastAsia="DFKai-SB" w:hAnsi="Times New Roman"/>
                <w:szCs w:val="24"/>
              </w:rPr>
              <w:t>2 (</w:t>
            </w:r>
            <w:r w:rsidRPr="00A0250F">
              <w:rPr>
                <w:rFonts w:ascii="Times New Roman" w:eastAsia="DFKai-SB" w:hAnsi="Times New Roman"/>
                <w:szCs w:val="24"/>
              </w:rPr>
              <w:t>14.6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773D0E1D" w14:textId="60BE2C5F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4 (</w:t>
            </w:r>
            <w:r w:rsidRPr="00A0250F">
              <w:rPr>
                <w:rFonts w:ascii="Times New Roman" w:eastAsia="DFKai-SB" w:hAnsi="Times New Roman"/>
                <w:szCs w:val="24"/>
              </w:rPr>
              <w:t>11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1116C351" w14:textId="53C178DE" w:rsidR="006C2841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6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A0250F">
              <w:rPr>
                <w:rFonts w:ascii="Times New Roman" w:eastAsia="DFKai-SB" w:hAnsi="Times New Roman"/>
                <w:szCs w:val="24"/>
              </w:rPr>
              <w:t>18.8%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314FA1D7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</w:p>
        </w:tc>
      </w:tr>
      <w:tr w:rsidR="006C2841" w:rsidRPr="00540295" w14:paraId="43710F86" w14:textId="77777777" w:rsidTr="006C2841">
        <w:trPr>
          <w:trHeight w:val="312"/>
          <w:jc w:val="center"/>
        </w:trPr>
        <w:tc>
          <w:tcPr>
            <w:tcW w:w="1274" w:type="pct"/>
          </w:tcPr>
          <w:p w14:paraId="1A0C0B0F" w14:textId="77777777" w:rsidR="006C2841" w:rsidRPr="00F32EBC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bookmarkStart w:id="2" w:name="table2"/>
            <w:bookmarkEnd w:id="2"/>
            <w:r w:rsidRPr="00F32EBC">
              <w:rPr>
                <w:rFonts w:ascii="Times New Roman" w:eastAsia="DFKai-SB" w:hAnsi="Times New Roman"/>
                <w:szCs w:val="24"/>
              </w:rPr>
              <w:t>Age, mean</w:t>
            </w:r>
            <w:r>
              <w:rPr>
                <w:rFonts w:ascii="Times New Roman" w:eastAsia="DFKai-SB" w:hAnsi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(</w:t>
            </w:r>
            <w:r w:rsidRPr="00162011">
              <w:rPr>
                <w:rFonts w:ascii="Times New Roman" w:eastAsia="DFKai-SB" w:hAnsi="Times New Roman"/>
                <w:szCs w:val="24"/>
              </w:rPr>
              <w:t>SD)</w:t>
            </w:r>
          </w:p>
        </w:tc>
        <w:tc>
          <w:tcPr>
            <w:tcW w:w="1062" w:type="pct"/>
          </w:tcPr>
          <w:p w14:paraId="28BA9BD2" w14:textId="4D4CC248" w:rsidR="006C2841" w:rsidRPr="00F32EBC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F32EBC">
              <w:rPr>
                <w:rFonts w:ascii="Times New Roman" w:eastAsia="DFKai-SB" w:hAnsi="Times New Roman"/>
                <w:szCs w:val="24"/>
              </w:rPr>
              <w:t>66.57</w:t>
            </w:r>
            <w:r w:rsidRPr="00162011">
              <w:rPr>
                <w:rFonts w:ascii="Times New Roman" w:eastAsia="DFKai-SB" w:hAnsi="Times New Roman"/>
                <w:szCs w:val="24"/>
              </w:rPr>
              <w:t xml:space="preserve"> (14.46)</w:t>
            </w:r>
          </w:p>
        </w:tc>
        <w:tc>
          <w:tcPr>
            <w:tcW w:w="1062" w:type="pct"/>
          </w:tcPr>
          <w:p w14:paraId="26F763FB" w14:textId="7AB93437" w:rsidR="006C2841" w:rsidRPr="00F32EBC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F32EBC">
              <w:rPr>
                <w:rFonts w:ascii="Times New Roman" w:eastAsia="DFKai-SB" w:hAnsi="Times New Roman"/>
                <w:szCs w:val="24"/>
              </w:rPr>
              <w:t>66.03</w:t>
            </w:r>
            <w:r w:rsidRPr="00162011">
              <w:rPr>
                <w:rFonts w:ascii="Times New Roman" w:eastAsia="DFKai-SB" w:hAnsi="Times New Roman"/>
                <w:szCs w:val="24"/>
              </w:rPr>
              <w:t xml:space="preserve"> (</w:t>
            </w:r>
            <w:r w:rsidRPr="00F32EBC">
              <w:rPr>
                <w:rFonts w:ascii="Times New Roman" w:eastAsia="DFKai-SB" w:hAnsi="Times New Roman"/>
                <w:szCs w:val="24"/>
              </w:rPr>
              <w:t>10.70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5A2A4F14" w14:textId="77777777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F32EBC">
              <w:rPr>
                <w:rFonts w:ascii="Times New Roman" w:eastAsia="DFKai-SB" w:hAnsi="Times New Roman"/>
                <w:szCs w:val="24"/>
              </w:rPr>
              <w:t>67.53</w:t>
            </w:r>
            <w:r w:rsidRPr="00162011">
              <w:rPr>
                <w:rFonts w:ascii="Times New Roman" w:eastAsia="DFKai-SB" w:hAnsi="Times New Roman"/>
                <w:szCs w:val="24"/>
              </w:rPr>
              <w:t xml:space="preserve"> (12.05)</w:t>
            </w:r>
          </w:p>
        </w:tc>
        <w:tc>
          <w:tcPr>
            <w:tcW w:w="635" w:type="pct"/>
          </w:tcPr>
          <w:p w14:paraId="242891E0" w14:textId="365FF41D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DF33F4">
              <w:rPr>
                <w:rFonts w:ascii="Times New Roman" w:eastAsia="DFKai-SB" w:hAnsi="Times New Roman"/>
                <w:szCs w:val="24"/>
              </w:rPr>
              <w:t>.</w:t>
            </w:r>
            <w:r>
              <w:rPr>
                <w:rFonts w:ascii="Times New Roman" w:eastAsia="DFKai-SB" w:hAnsi="Times New Roman" w:hint="eastAsia"/>
                <w:szCs w:val="24"/>
              </w:rPr>
              <w:t>905</w:t>
            </w:r>
          </w:p>
        </w:tc>
      </w:tr>
      <w:tr w:rsidR="006C2841" w:rsidRPr="00540295" w14:paraId="48B703D9" w14:textId="77777777" w:rsidTr="009647B6">
        <w:trPr>
          <w:trHeight w:val="312"/>
          <w:jc w:val="center"/>
        </w:trPr>
        <w:tc>
          <w:tcPr>
            <w:tcW w:w="1274" w:type="pct"/>
          </w:tcPr>
          <w:p w14:paraId="636D56A7" w14:textId="77777777" w:rsidR="006C2841" w:rsidRPr="00F32EBC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r w:rsidRPr="00F32EBC">
              <w:rPr>
                <w:rFonts w:ascii="Times New Roman" w:eastAsia="DFKai-SB" w:hAnsi="Times New Roman"/>
                <w:szCs w:val="24"/>
              </w:rPr>
              <w:t>APACHE, mean</w:t>
            </w:r>
            <w:r>
              <w:rPr>
                <w:rFonts w:ascii="Times New Roman" w:eastAsia="DFKai-SB" w:hAnsi="Times New Roman" w:hint="eastAsia"/>
                <w:szCs w:val="24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(</w:t>
            </w:r>
            <w:r w:rsidRPr="00162011">
              <w:rPr>
                <w:rFonts w:ascii="Times New Roman" w:eastAsia="DFKai-SB" w:hAnsi="Times New Roman"/>
                <w:szCs w:val="24"/>
              </w:rPr>
              <w:t>SD)</w:t>
            </w:r>
          </w:p>
        </w:tc>
        <w:tc>
          <w:tcPr>
            <w:tcW w:w="1062" w:type="pct"/>
          </w:tcPr>
          <w:p w14:paraId="6D033D71" w14:textId="2FF29FDE" w:rsidR="006C2841" w:rsidRPr="00F32EBC" w:rsidRDefault="00F665FD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28.34</w:t>
            </w:r>
            <w:r w:rsidR="006C2841">
              <w:rPr>
                <w:rFonts w:ascii="Times New Roman" w:eastAsia="DFKai-SB" w:hAnsi="Times New Roman"/>
                <w:szCs w:val="24"/>
              </w:rPr>
              <w:t xml:space="preserve"> (</w:t>
            </w:r>
            <w:r>
              <w:rPr>
                <w:rFonts w:ascii="Times New Roman" w:eastAsia="DFKai-SB" w:hAnsi="Times New Roman" w:hint="eastAsia"/>
                <w:szCs w:val="24"/>
              </w:rPr>
              <w:t>5.42</w:t>
            </w:r>
            <w:r w:rsidR="006C284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</w:tcPr>
          <w:p w14:paraId="0E53280D" w14:textId="419EF7CF" w:rsidR="006C2841" w:rsidRPr="00F32EBC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822F93">
              <w:rPr>
                <w:rFonts w:ascii="Times New Roman" w:eastAsia="DFKai-SB" w:hAnsi="Times New Roman"/>
                <w:szCs w:val="24"/>
              </w:rPr>
              <w:t>2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8</w:t>
            </w:r>
            <w:r w:rsidRPr="00822F93">
              <w:rPr>
                <w:rFonts w:ascii="Times New Roman" w:eastAsia="DFKai-SB" w:hAnsi="Times New Roman"/>
                <w:szCs w:val="24"/>
              </w:rPr>
              <w:t>.1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8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5.92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</w:tcPr>
          <w:p w14:paraId="79E59DCB" w14:textId="7CE46095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822F93">
              <w:rPr>
                <w:rFonts w:ascii="Times New Roman" w:eastAsia="DFKai-SB" w:hAnsi="Times New Roman"/>
                <w:szCs w:val="24"/>
              </w:rPr>
              <w:t>2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8</w:t>
            </w:r>
            <w:r w:rsidRPr="00822F93">
              <w:rPr>
                <w:rFonts w:ascii="Times New Roman" w:eastAsia="DFKai-SB" w:hAnsi="Times New Roman"/>
                <w:szCs w:val="24"/>
              </w:rPr>
              <w:t>.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66</w:t>
            </w:r>
            <w:r>
              <w:rPr>
                <w:rFonts w:ascii="Times New Roman" w:eastAsia="DFKai-SB" w:hAnsi="Times New Roman"/>
                <w:szCs w:val="24"/>
              </w:rPr>
              <w:t xml:space="preserve"> (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4</w:t>
            </w:r>
            <w:r w:rsidRPr="00822F93">
              <w:rPr>
                <w:rFonts w:ascii="Times New Roman" w:eastAsia="DFKai-SB" w:hAnsi="Times New Roman"/>
                <w:szCs w:val="24"/>
              </w:rPr>
              <w:t>.</w:t>
            </w:r>
            <w:r w:rsidR="00F665FD">
              <w:rPr>
                <w:rFonts w:ascii="Times New Roman" w:eastAsia="DFKai-SB" w:hAnsi="Times New Roman" w:hint="eastAsia"/>
                <w:szCs w:val="24"/>
              </w:rPr>
              <w:t>98</w:t>
            </w:r>
            <w:r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</w:tcPr>
          <w:p w14:paraId="78E372C6" w14:textId="71228156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DF33F4">
              <w:rPr>
                <w:rFonts w:ascii="Times New Roman" w:eastAsia="DFKai-SB" w:hAnsi="Times New Roman"/>
                <w:szCs w:val="24"/>
              </w:rPr>
              <w:t>.9</w:t>
            </w:r>
            <w:r w:rsidR="00F665FD">
              <w:rPr>
                <w:rFonts w:ascii="Times New Roman" w:eastAsia="DFKai-SB" w:hAnsi="Times New Roman"/>
                <w:szCs w:val="24"/>
              </w:rPr>
              <w:t>34</w:t>
            </w:r>
          </w:p>
        </w:tc>
      </w:tr>
      <w:tr w:rsidR="006C2841" w:rsidRPr="00540295" w14:paraId="17F8EECA" w14:textId="77777777" w:rsidTr="009647B6">
        <w:trPr>
          <w:trHeight w:val="312"/>
          <w:jc w:val="center"/>
        </w:trPr>
        <w:tc>
          <w:tcPr>
            <w:tcW w:w="1274" w:type="pct"/>
            <w:tcBorders>
              <w:bottom w:val="single" w:sz="4" w:space="0" w:color="auto"/>
            </w:tcBorders>
          </w:tcPr>
          <w:p w14:paraId="301B87A8" w14:textId="77777777" w:rsidR="006C2841" w:rsidRPr="00F32EBC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rPr>
                <w:rFonts w:ascii="Times New Roman" w:eastAsia="DFKai-SB" w:hAnsi="Times New Roman"/>
                <w:szCs w:val="24"/>
              </w:rPr>
            </w:pPr>
            <w:r w:rsidRPr="00F32EBC">
              <w:rPr>
                <w:rFonts w:ascii="Times New Roman" w:eastAsia="DFKai-SB" w:hAnsi="Times New Roman"/>
                <w:szCs w:val="24"/>
              </w:rPr>
              <w:t xml:space="preserve">SOFA, </w:t>
            </w:r>
            <w:r>
              <w:rPr>
                <w:rFonts w:ascii="Times New Roman" w:eastAsia="DFKai-SB" w:hAnsi="Times New Roman"/>
                <w:szCs w:val="24"/>
              </w:rPr>
              <w:t>m</w:t>
            </w:r>
            <w:r w:rsidRPr="00F32EBC">
              <w:rPr>
                <w:rFonts w:ascii="Times New Roman" w:eastAsia="DFKai-SB" w:hAnsi="Times New Roman"/>
                <w:szCs w:val="24"/>
              </w:rPr>
              <w:t xml:space="preserve">ean </w:t>
            </w:r>
            <w:r w:rsidRPr="00162011">
              <w:rPr>
                <w:rFonts w:ascii="Times New Roman" w:eastAsia="DFKai-SB" w:hAnsi="Times New Roman"/>
                <w:szCs w:val="24"/>
              </w:rPr>
              <w:t>(SD)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6201EA05" w14:textId="6EA84C01" w:rsidR="006C2841" w:rsidRPr="00540295" w:rsidRDefault="00F665FD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2.42</w:t>
            </w:r>
            <w:r w:rsidR="006C2841">
              <w:rPr>
                <w:rFonts w:ascii="Times New Roman" w:eastAsia="DFKai-SB" w:hAnsi="Times New Roman"/>
                <w:szCs w:val="24"/>
              </w:rPr>
              <w:t xml:space="preserve"> (</w:t>
            </w:r>
            <w:r w:rsidR="006C2841" w:rsidRPr="009358FD">
              <w:rPr>
                <w:rFonts w:ascii="Times New Roman" w:eastAsia="DFKai-SB" w:hAnsi="Times New Roman"/>
                <w:szCs w:val="24"/>
              </w:rPr>
              <w:t>4.</w:t>
            </w: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 w:rsidR="006C2841" w:rsidRPr="009358FD">
              <w:rPr>
                <w:rFonts w:ascii="Times New Roman" w:eastAsia="DFKai-SB" w:hAnsi="Times New Roman"/>
                <w:szCs w:val="24"/>
              </w:rPr>
              <w:t>0</w:t>
            </w:r>
            <w:r w:rsidR="006C284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1062" w:type="pct"/>
            <w:tcBorders>
              <w:bottom w:val="single" w:sz="4" w:space="0" w:color="auto"/>
            </w:tcBorders>
          </w:tcPr>
          <w:p w14:paraId="19C0167A" w14:textId="028BC05E" w:rsidR="006C2841" w:rsidRPr="00540295" w:rsidRDefault="00F665FD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2.71</w:t>
            </w:r>
            <w:r w:rsidR="006C2841">
              <w:rPr>
                <w:rFonts w:ascii="Times New Roman" w:eastAsia="DFKai-SB" w:hAnsi="Times New Roman"/>
                <w:szCs w:val="24"/>
              </w:rPr>
              <w:t xml:space="preserve"> (</w:t>
            </w:r>
            <w:r>
              <w:rPr>
                <w:rFonts w:ascii="Times New Roman" w:eastAsia="DFKai-SB" w:hAnsi="Times New Roman" w:hint="eastAsia"/>
                <w:szCs w:val="24"/>
              </w:rPr>
              <w:t>4</w:t>
            </w:r>
            <w:r>
              <w:rPr>
                <w:rFonts w:ascii="Times New Roman" w:eastAsia="DFKai-SB" w:hAnsi="Times New Roman"/>
                <w:szCs w:val="24"/>
              </w:rPr>
              <w:t>.</w:t>
            </w:r>
            <w:r>
              <w:rPr>
                <w:rFonts w:ascii="Times New Roman" w:eastAsia="DFKai-SB" w:hAnsi="Times New Roman" w:hint="eastAsia"/>
                <w:szCs w:val="24"/>
              </w:rPr>
              <w:t>10</w:t>
            </w:r>
            <w:r w:rsidR="006C284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967" w:type="pct"/>
            <w:tcBorders>
              <w:bottom w:val="single" w:sz="4" w:space="0" w:color="auto"/>
            </w:tcBorders>
          </w:tcPr>
          <w:p w14:paraId="5EF4189F" w14:textId="7802B2A9" w:rsidR="006C2841" w:rsidRPr="00540295" w:rsidRDefault="00F665FD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 w:hint="eastAsia"/>
                <w:szCs w:val="24"/>
              </w:rPr>
              <w:t>1</w:t>
            </w:r>
            <w:r>
              <w:rPr>
                <w:rFonts w:ascii="Times New Roman" w:eastAsia="DFKai-SB" w:hAnsi="Times New Roman"/>
                <w:szCs w:val="24"/>
              </w:rPr>
              <w:t>1.44</w:t>
            </w:r>
            <w:r w:rsidR="006C2841">
              <w:rPr>
                <w:rFonts w:ascii="Times New Roman" w:eastAsia="DFKai-SB" w:hAnsi="Times New Roman"/>
                <w:szCs w:val="24"/>
              </w:rPr>
              <w:t xml:space="preserve"> (</w:t>
            </w:r>
            <w:r w:rsidR="006C2841" w:rsidRPr="009358FD">
              <w:rPr>
                <w:rFonts w:ascii="Times New Roman" w:eastAsia="DFKai-SB" w:hAnsi="Times New Roman"/>
                <w:szCs w:val="24"/>
              </w:rPr>
              <w:t>3.</w:t>
            </w:r>
            <w:r>
              <w:rPr>
                <w:rFonts w:ascii="Times New Roman" w:eastAsia="DFKai-SB" w:hAnsi="Times New Roman"/>
                <w:szCs w:val="24"/>
              </w:rPr>
              <w:t>27</w:t>
            </w:r>
            <w:r w:rsidR="006C2841">
              <w:rPr>
                <w:rFonts w:ascii="Times New Roman" w:eastAsia="DFKai-SB" w:hAnsi="Times New Roman"/>
                <w:szCs w:val="24"/>
              </w:rPr>
              <w:t>)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14:paraId="55617CAD" w14:textId="36F1FBE4" w:rsidR="006C2841" w:rsidRPr="00540295" w:rsidRDefault="006C2841" w:rsidP="009647B6">
            <w:pPr>
              <w:autoSpaceDE w:val="0"/>
              <w:autoSpaceDN w:val="0"/>
              <w:adjustRightInd w:val="0"/>
              <w:snapToGrid w:val="0"/>
              <w:spacing w:line="440" w:lineRule="exact"/>
              <w:jc w:val="center"/>
              <w:rPr>
                <w:rFonts w:ascii="Times New Roman" w:eastAsia="DFKai-SB" w:hAnsi="Times New Roman"/>
                <w:szCs w:val="24"/>
              </w:rPr>
            </w:pPr>
            <w:r w:rsidRPr="00DF33F4">
              <w:rPr>
                <w:rFonts w:ascii="Times New Roman" w:eastAsia="DFKai-SB" w:hAnsi="Times New Roman"/>
                <w:szCs w:val="24"/>
              </w:rPr>
              <w:t>.</w:t>
            </w:r>
            <w:r w:rsidR="00F665FD">
              <w:rPr>
                <w:rFonts w:ascii="Times New Roman" w:eastAsia="DFKai-SB" w:hAnsi="Times New Roman"/>
                <w:szCs w:val="24"/>
              </w:rPr>
              <w:t>372</w:t>
            </w:r>
          </w:p>
        </w:tc>
      </w:tr>
    </w:tbl>
    <w:p w14:paraId="4B843087" w14:textId="2C1461D9" w:rsidR="00533B76" w:rsidRPr="00554AC3" w:rsidRDefault="00554AC3" w:rsidP="00E62553">
      <w:pPr>
        <w:spacing w:line="520" w:lineRule="exact"/>
        <w:rPr>
          <w:rFonts w:ascii="Times New Roman" w:eastAsia="DFKai-SB" w:hAnsi="Times New Roman"/>
          <w:szCs w:val="24"/>
        </w:rPr>
      </w:pPr>
      <w:r w:rsidRPr="00554AC3">
        <w:rPr>
          <w:rFonts w:ascii="Times New Roman" w:hAnsi="Times New Roman"/>
          <w:color w:val="000000"/>
        </w:rPr>
        <w:t>APACHE: Acute Physiology and Chronic Health Evaluation;</w:t>
      </w:r>
      <w:r>
        <w:rPr>
          <w:rFonts w:ascii="Times New Roman" w:hAnsi="Times New Roman"/>
          <w:color w:val="000000"/>
        </w:rPr>
        <w:t xml:space="preserve"> </w:t>
      </w:r>
      <w:r w:rsidRPr="00554AC3">
        <w:rPr>
          <w:rFonts w:ascii="Times New Roman" w:hAnsi="Times New Roman"/>
          <w:szCs w:val="24"/>
          <w:shd w:val="clear" w:color="auto" w:fill="FFFFFF"/>
        </w:rPr>
        <w:t xml:space="preserve">SOFA: </w:t>
      </w:r>
      <w:r w:rsidRPr="00554AC3">
        <w:rPr>
          <w:rFonts w:ascii="Times New Roman" w:hAnsi="Times New Roman"/>
          <w:color w:val="000000"/>
          <w:szCs w:val="24"/>
          <w:shd w:val="clear" w:color="auto" w:fill="FFFFFF"/>
        </w:rPr>
        <w:t>Sequential Organ Failure Assessment</w:t>
      </w:r>
      <w:bookmarkEnd w:id="1"/>
    </w:p>
    <w:sectPr w:rsidR="00533B76" w:rsidRPr="00554AC3" w:rsidSect="00E62553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D2349E" w14:textId="77777777" w:rsidR="007225D1" w:rsidRDefault="007225D1" w:rsidP="00553AFB">
      <w:r>
        <w:separator/>
      </w:r>
    </w:p>
  </w:endnote>
  <w:endnote w:type="continuationSeparator" w:id="0">
    <w:p w14:paraId="1FF8599A" w14:textId="77777777" w:rsidR="007225D1" w:rsidRDefault="007225D1" w:rsidP="00553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E85CA" w14:textId="77777777" w:rsidR="007225D1" w:rsidRDefault="007225D1" w:rsidP="00553AFB">
      <w:r>
        <w:separator/>
      </w:r>
    </w:p>
  </w:footnote>
  <w:footnote w:type="continuationSeparator" w:id="0">
    <w:p w14:paraId="67D19F76" w14:textId="77777777" w:rsidR="007225D1" w:rsidRDefault="007225D1" w:rsidP="00553AF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08913820"/>
      <w:docPartObj>
        <w:docPartGallery w:val="Page Numbers (Top of Page)"/>
        <w:docPartUnique/>
      </w:docPartObj>
    </w:sdtPr>
    <w:sdtEndPr/>
    <w:sdtContent>
      <w:p w14:paraId="6164E06F" w14:textId="7DA8EEEF" w:rsidR="00B56B13" w:rsidRDefault="00B56B13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2AC1" w:rsidRPr="00672AC1">
          <w:rPr>
            <w:noProof/>
            <w:lang w:val="zh-TW"/>
          </w:rPr>
          <w:t>1</w:t>
        </w:r>
        <w:r>
          <w:fldChar w:fldCharType="end"/>
        </w:r>
      </w:p>
    </w:sdtContent>
  </w:sdt>
  <w:p w14:paraId="4D5AAAB6" w14:textId="77777777" w:rsidR="00B56B13" w:rsidRDefault="00B56B1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7B215C"/>
    <w:multiLevelType w:val="hybridMultilevel"/>
    <w:tmpl w:val="B88EA7C0"/>
    <w:lvl w:ilvl="0" w:tplc="04F6CD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CE43437"/>
    <w:multiLevelType w:val="hybridMultilevel"/>
    <w:tmpl w:val="541C4728"/>
    <w:lvl w:ilvl="0" w:tplc="5524A732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cs="Times New Roman"/>
        <w:color w:val="auto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  <w:rPr>
        <w:rFonts w:cs="Times New Roman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  <w:rPr>
        <w:rFonts w:cs="Times New Roman"/>
      </w:r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  <w:rPr>
        <w:rFonts w:cs="Times New Roman"/>
      </w:rPr>
    </w:lvl>
  </w:abstractNum>
  <w:abstractNum w:abstractNumId="2" w15:restartNumberingAfterBreak="0">
    <w:nsid w:val="16933D52"/>
    <w:multiLevelType w:val="hybridMultilevel"/>
    <w:tmpl w:val="C5C0D0A8"/>
    <w:lvl w:ilvl="0" w:tplc="B2E8DE68">
      <w:start w:val="5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16BC4EEC"/>
    <w:multiLevelType w:val="hybridMultilevel"/>
    <w:tmpl w:val="239A4DE0"/>
    <w:lvl w:ilvl="0" w:tplc="37D0949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 w15:restartNumberingAfterBreak="0">
    <w:nsid w:val="16F7437D"/>
    <w:multiLevelType w:val="hybridMultilevel"/>
    <w:tmpl w:val="5BBEED9A"/>
    <w:lvl w:ilvl="0" w:tplc="9DD22B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9265A76">
      <w:start w:val="1"/>
      <w:numFmt w:val="decimal"/>
      <w:lvlText w:val="(%2)"/>
      <w:lvlJc w:val="left"/>
      <w:pPr>
        <w:ind w:left="8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1B5E26ED"/>
    <w:multiLevelType w:val="hybridMultilevel"/>
    <w:tmpl w:val="D31461DE"/>
    <w:lvl w:ilvl="0" w:tplc="A184C6CC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1F400234"/>
    <w:multiLevelType w:val="hybridMultilevel"/>
    <w:tmpl w:val="ABF43658"/>
    <w:lvl w:ilvl="0" w:tplc="FD0EC658">
      <w:start w:val="1"/>
      <w:numFmt w:val="lowerLetter"/>
      <w:lvlText w:val="%1)"/>
      <w:lvlJc w:val="left"/>
      <w:pPr>
        <w:ind w:left="720" w:hanging="360"/>
      </w:pPr>
      <w:rPr>
        <w:rFonts w:hint="eastAsia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F57447"/>
    <w:multiLevelType w:val="hybridMultilevel"/>
    <w:tmpl w:val="61FECFDC"/>
    <w:lvl w:ilvl="0" w:tplc="2884A5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261D6617"/>
    <w:multiLevelType w:val="hybridMultilevel"/>
    <w:tmpl w:val="ABDC8772"/>
    <w:lvl w:ilvl="0" w:tplc="3B00CB3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ideographTraditional"/>
      <w:lvlText w:val="%2、"/>
      <w:lvlJc w:val="left"/>
      <w:pPr>
        <w:ind w:left="1320" w:hanging="480"/>
      </w:pPr>
    </w:lvl>
    <w:lvl w:ilvl="2" w:tplc="0409001B">
      <w:start w:val="1"/>
      <w:numFmt w:val="lowerRoman"/>
      <w:lvlText w:val="%3."/>
      <w:lvlJc w:val="right"/>
      <w:pPr>
        <w:ind w:left="1800" w:hanging="480"/>
      </w:pPr>
    </w:lvl>
    <w:lvl w:ilvl="3" w:tplc="0409000F">
      <w:start w:val="1"/>
      <w:numFmt w:val="decimal"/>
      <w:lvlText w:val="%4."/>
      <w:lvlJc w:val="left"/>
      <w:pPr>
        <w:ind w:left="2280" w:hanging="480"/>
      </w:pPr>
    </w:lvl>
    <w:lvl w:ilvl="4" w:tplc="04090019">
      <w:start w:val="1"/>
      <w:numFmt w:val="ideographTraditional"/>
      <w:lvlText w:val="%5、"/>
      <w:lvlJc w:val="left"/>
      <w:pPr>
        <w:ind w:left="2760" w:hanging="480"/>
      </w:pPr>
    </w:lvl>
    <w:lvl w:ilvl="5" w:tplc="0409001B">
      <w:start w:val="1"/>
      <w:numFmt w:val="lowerRoman"/>
      <w:lvlText w:val="%6."/>
      <w:lvlJc w:val="right"/>
      <w:pPr>
        <w:ind w:left="3240" w:hanging="480"/>
      </w:pPr>
    </w:lvl>
    <w:lvl w:ilvl="6" w:tplc="0409000F">
      <w:start w:val="1"/>
      <w:numFmt w:val="decimal"/>
      <w:lvlText w:val="%7."/>
      <w:lvlJc w:val="left"/>
      <w:pPr>
        <w:ind w:left="3720" w:hanging="480"/>
      </w:pPr>
    </w:lvl>
    <w:lvl w:ilvl="7" w:tplc="04090019">
      <w:start w:val="1"/>
      <w:numFmt w:val="ideographTraditional"/>
      <w:lvlText w:val="%8、"/>
      <w:lvlJc w:val="left"/>
      <w:pPr>
        <w:ind w:left="4200" w:hanging="480"/>
      </w:pPr>
    </w:lvl>
    <w:lvl w:ilvl="8" w:tplc="0409001B">
      <w:start w:val="1"/>
      <w:numFmt w:val="lowerRoman"/>
      <w:lvlText w:val="%9."/>
      <w:lvlJc w:val="right"/>
      <w:pPr>
        <w:ind w:left="4680" w:hanging="480"/>
      </w:pPr>
    </w:lvl>
  </w:abstractNum>
  <w:abstractNum w:abstractNumId="9" w15:restartNumberingAfterBreak="0">
    <w:nsid w:val="2B05160A"/>
    <w:multiLevelType w:val="hybridMultilevel"/>
    <w:tmpl w:val="AA6A412A"/>
    <w:lvl w:ilvl="0" w:tplc="F4064A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30C355EB"/>
    <w:multiLevelType w:val="hybridMultilevel"/>
    <w:tmpl w:val="C7DA6F14"/>
    <w:lvl w:ilvl="0" w:tplc="F8B0FF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1" w15:restartNumberingAfterBreak="0">
    <w:nsid w:val="38597D06"/>
    <w:multiLevelType w:val="hybridMultilevel"/>
    <w:tmpl w:val="A88452C2"/>
    <w:lvl w:ilvl="0" w:tplc="9E90A8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38E4528F"/>
    <w:multiLevelType w:val="hybridMultilevel"/>
    <w:tmpl w:val="4DAE88DE"/>
    <w:lvl w:ilvl="0" w:tplc="98E8692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397E5CC9"/>
    <w:multiLevelType w:val="hybridMultilevel"/>
    <w:tmpl w:val="0DFCCD3A"/>
    <w:lvl w:ilvl="0" w:tplc="2DF69D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3C5B2DED"/>
    <w:multiLevelType w:val="hybridMultilevel"/>
    <w:tmpl w:val="1D4E9E12"/>
    <w:lvl w:ilvl="0" w:tplc="0CB60D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EFC1B91"/>
    <w:multiLevelType w:val="hybridMultilevel"/>
    <w:tmpl w:val="E47E58EC"/>
    <w:lvl w:ilvl="0" w:tplc="944477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 w15:restartNumberingAfterBreak="0">
    <w:nsid w:val="40C751A5"/>
    <w:multiLevelType w:val="hybridMultilevel"/>
    <w:tmpl w:val="E4F06862"/>
    <w:lvl w:ilvl="0" w:tplc="D24EBAF2">
      <w:start w:val="1"/>
      <w:numFmt w:val="decimal"/>
      <w:lvlText w:val="%1."/>
      <w:lvlJc w:val="left"/>
      <w:pPr>
        <w:ind w:left="480" w:hanging="480"/>
      </w:pPr>
      <w:rPr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7" w15:restartNumberingAfterBreak="0">
    <w:nsid w:val="47055DC7"/>
    <w:multiLevelType w:val="hybridMultilevel"/>
    <w:tmpl w:val="D7E2A49C"/>
    <w:lvl w:ilvl="0" w:tplc="6FE07060">
      <w:start w:val="1"/>
      <w:numFmt w:val="decimal"/>
      <w:lvlText w:val="%1."/>
      <w:lvlJc w:val="left"/>
      <w:pPr>
        <w:ind w:left="427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07" w:hanging="480"/>
      </w:pPr>
    </w:lvl>
    <w:lvl w:ilvl="2" w:tplc="0409001B" w:tentative="1">
      <w:start w:val="1"/>
      <w:numFmt w:val="lowerRoman"/>
      <w:lvlText w:val="%3."/>
      <w:lvlJc w:val="right"/>
      <w:pPr>
        <w:ind w:left="1387" w:hanging="480"/>
      </w:pPr>
    </w:lvl>
    <w:lvl w:ilvl="3" w:tplc="0409000F" w:tentative="1">
      <w:start w:val="1"/>
      <w:numFmt w:val="decimal"/>
      <w:lvlText w:val="%4."/>
      <w:lvlJc w:val="left"/>
      <w:pPr>
        <w:ind w:left="1867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347" w:hanging="480"/>
      </w:pPr>
    </w:lvl>
    <w:lvl w:ilvl="5" w:tplc="0409001B" w:tentative="1">
      <w:start w:val="1"/>
      <w:numFmt w:val="lowerRoman"/>
      <w:lvlText w:val="%6."/>
      <w:lvlJc w:val="right"/>
      <w:pPr>
        <w:ind w:left="2827" w:hanging="480"/>
      </w:pPr>
    </w:lvl>
    <w:lvl w:ilvl="6" w:tplc="0409000F" w:tentative="1">
      <w:start w:val="1"/>
      <w:numFmt w:val="decimal"/>
      <w:lvlText w:val="%7."/>
      <w:lvlJc w:val="left"/>
      <w:pPr>
        <w:ind w:left="3307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787" w:hanging="480"/>
      </w:pPr>
    </w:lvl>
    <w:lvl w:ilvl="8" w:tplc="0409001B" w:tentative="1">
      <w:start w:val="1"/>
      <w:numFmt w:val="lowerRoman"/>
      <w:lvlText w:val="%9."/>
      <w:lvlJc w:val="right"/>
      <w:pPr>
        <w:ind w:left="4267" w:hanging="480"/>
      </w:pPr>
    </w:lvl>
  </w:abstractNum>
  <w:abstractNum w:abstractNumId="18" w15:restartNumberingAfterBreak="0">
    <w:nsid w:val="471B10CC"/>
    <w:multiLevelType w:val="hybridMultilevel"/>
    <w:tmpl w:val="4A2CD158"/>
    <w:lvl w:ilvl="0" w:tplc="E93AD7BA">
      <w:start w:val="1"/>
      <w:numFmt w:val="decimal"/>
      <w:lvlText w:val="%1."/>
      <w:lvlJc w:val="left"/>
      <w:pPr>
        <w:ind w:left="480" w:hanging="480"/>
      </w:pPr>
      <w:rPr>
        <w:rFonts w:ascii="Times New Roman" w:eastAsia="DFKai-SB" w:hAnsi="Times New Roman" w:cs="Times New Roman" w:hint="default"/>
        <w:color w:val="auto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48890197"/>
    <w:multiLevelType w:val="hybridMultilevel"/>
    <w:tmpl w:val="5F00F2A6"/>
    <w:lvl w:ilvl="0" w:tplc="A184C6CC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 w15:restartNumberingAfterBreak="0">
    <w:nsid w:val="4AB535E3"/>
    <w:multiLevelType w:val="hybridMultilevel"/>
    <w:tmpl w:val="6F161EA8"/>
    <w:lvl w:ilvl="0" w:tplc="621679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 w15:restartNumberingAfterBreak="0">
    <w:nsid w:val="4D1845F4"/>
    <w:multiLevelType w:val="hybridMultilevel"/>
    <w:tmpl w:val="C640096A"/>
    <w:lvl w:ilvl="0" w:tplc="6FE07060">
      <w:start w:val="1"/>
      <w:numFmt w:val="decimal"/>
      <w:lvlText w:val="%1."/>
      <w:lvlJc w:val="left"/>
      <w:pPr>
        <w:ind w:left="480" w:hanging="480"/>
      </w:pPr>
      <w:rPr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2" w15:restartNumberingAfterBreak="0">
    <w:nsid w:val="4EBA7F8F"/>
    <w:multiLevelType w:val="hybridMultilevel"/>
    <w:tmpl w:val="521E9EC8"/>
    <w:lvl w:ilvl="0" w:tplc="FCB43D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3" w15:restartNumberingAfterBreak="0">
    <w:nsid w:val="589E69B8"/>
    <w:multiLevelType w:val="hybridMultilevel"/>
    <w:tmpl w:val="EA5C6D4E"/>
    <w:lvl w:ilvl="0" w:tplc="A240F4F2">
      <w:start w:val="1"/>
      <w:numFmt w:val="decimal"/>
      <w:lvlText w:val="%1."/>
      <w:lvlJc w:val="left"/>
      <w:pPr>
        <w:tabs>
          <w:tab w:val="num" w:pos="396"/>
        </w:tabs>
        <w:ind w:left="396" w:hanging="4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36"/>
        </w:tabs>
        <w:ind w:left="936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16"/>
        </w:tabs>
        <w:ind w:left="1416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6"/>
        </w:tabs>
        <w:ind w:left="1896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376"/>
        </w:tabs>
        <w:ind w:left="2376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56"/>
        </w:tabs>
        <w:ind w:left="2856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36"/>
        </w:tabs>
        <w:ind w:left="3336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16"/>
        </w:tabs>
        <w:ind w:left="3816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96"/>
        </w:tabs>
        <w:ind w:left="4296" w:hanging="480"/>
      </w:pPr>
    </w:lvl>
  </w:abstractNum>
  <w:abstractNum w:abstractNumId="24" w15:restartNumberingAfterBreak="0">
    <w:nsid w:val="60031BC9"/>
    <w:multiLevelType w:val="hybridMultilevel"/>
    <w:tmpl w:val="7B920E1C"/>
    <w:lvl w:ilvl="0" w:tplc="DBCE213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5" w15:restartNumberingAfterBreak="0">
    <w:nsid w:val="67F326C3"/>
    <w:multiLevelType w:val="hybridMultilevel"/>
    <w:tmpl w:val="6F9E5C4C"/>
    <w:lvl w:ilvl="0" w:tplc="A184C6CC">
      <w:start w:val="1"/>
      <w:numFmt w:val="bullet"/>
      <w:lvlText w:val="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6" w15:restartNumberingAfterBreak="0">
    <w:nsid w:val="7EEF5E59"/>
    <w:multiLevelType w:val="hybridMultilevel"/>
    <w:tmpl w:val="A6FE07F6"/>
    <w:lvl w:ilvl="0" w:tplc="D03869A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10"/>
  </w:num>
  <w:num w:numId="5">
    <w:abstractNumId w:val="26"/>
  </w:num>
  <w:num w:numId="6">
    <w:abstractNumId w:val="15"/>
  </w:num>
  <w:num w:numId="7">
    <w:abstractNumId w:val="22"/>
  </w:num>
  <w:num w:numId="8">
    <w:abstractNumId w:val="0"/>
  </w:num>
  <w:num w:numId="9">
    <w:abstractNumId w:val="20"/>
  </w:num>
  <w:num w:numId="10">
    <w:abstractNumId w:val="13"/>
  </w:num>
  <w:num w:numId="11">
    <w:abstractNumId w:val="16"/>
  </w:num>
  <w:num w:numId="12">
    <w:abstractNumId w:val="9"/>
  </w:num>
  <w:num w:numId="13">
    <w:abstractNumId w:val="12"/>
  </w:num>
  <w:num w:numId="14">
    <w:abstractNumId w:val="14"/>
  </w:num>
  <w:num w:numId="15">
    <w:abstractNumId w:val="1"/>
  </w:num>
  <w:num w:numId="16">
    <w:abstractNumId w:val="25"/>
  </w:num>
  <w:num w:numId="17">
    <w:abstractNumId w:val="19"/>
  </w:num>
  <w:num w:numId="18">
    <w:abstractNumId w:val="5"/>
  </w:num>
  <w:num w:numId="19">
    <w:abstractNumId w:val="23"/>
  </w:num>
  <w:num w:numId="20">
    <w:abstractNumId w:val="2"/>
  </w:num>
  <w:num w:numId="21">
    <w:abstractNumId w:val="11"/>
  </w:num>
  <w:num w:numId="22">
    <w:abstractNumId w:val="21"/>
  </w:num>
  <w:num w:numId="23">
    <w:abstractNumId w:val="17"/>
  </w:num>
  <w:num w:numId="24">
    <w:abstractNumId w:val="24"/>
  </w:num>
  <w:num w:numId="2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1C4"/>
    <w:rsid w:val="00001C46"/>
    <w:rsid w:val="00002ECC"/>
    <w:rsid w:val="00003953"/>
    <w:rsid w:val="000045D4"/>
    <w:rsid w:val="000046A2"/>
    <w:rsid w:val="00004914"/>
    <w:rsid w:val="00004D51"/>
    <w:rsid w:val="00005C95"/>
    <w:rsid w:val="00005E50"/>
    <w:rsid w:val="00006B64"/>
    <w:rsid w:val="00013BAC"/>
    <w:rsid w:val="000140A1"/>
    <w:rsid w:val="000140E5"/>
    <w:rsid w:val="0001426F"/>
    <w:rsid w:val="0001542D"/>
    <w:rsid w:val="00016729"/>
    <w:rsid w:val="00017E7C"/>
    <w:rsid w:val="00020293"/>
    <w:rsid w:val="000215FE"/>
    <w:rsid w:val="0002389F"/>
    <w:rsid w:val="0002477A"/>
    <w:rsid w:val="000251CE"/>
    <w:rsid w:val="00025546"/>
    <w:rsid w:val="00025809"/>
    <w:rsid w:val="00025AAB"/>
    <w:rsid w:val="00025FC4"/>
    <w:rsid w:val="00026695"/>
    <w:rsid w:val="00026986"/>
    <w:rsid w:val="00026D07"/>
    <w:rsid w:val="0002722F"/>
    <w:rsid w:val="00027238"/>
    <w:rsid w:val="000300A2"/>
    <w:rsid w:val="00030CF6"/>
    <w:rsid w:val="00031571"/>
    <w:rsid w:val="000319E2"/>
    <w:rsid w:val="00031B8C"/>
    <w:rsid w:val="00032DFF"/>
    <w:rsid w:val="00034AE4"/>
    <w:rsid w:val="00034C9A"/>
    <w:rsid w:val="00035020"/>
    <w:rsid w:val="000378B9"/>
    <w:rsid w:val="00040749"/>
    <w:rsid w:val="0004122A"/>
    <w:rsid w:val="00042C5F"/>
    <w:rsid w:val="00043E06"/>
    <w:rsid w:val="00044AB6"/>
    <w:rsid w:val="0004692A"/>
    <w:rsid w:val="000472EA"/>
    <w:rsid w:val="00047376"/>
    <w:rsid w:val="00047F32"/>
    <w:rsid w:val="00051801"/>
    <w:rsid w:val="00051842"/>
    <w:rsid w:val="00052F63"/>
    <w:rsid w:val="000530CC"/>
    <w:rsid w:val="00053DC4"/>
    <w:rsid w:val="00053FBE"/>
    <w:rsid w:val="00056FEF"/>
    <w:rsid w:val="00057D19"/>
    <w:rsid w:val="000600FA"/>
    <w:rsid w:val="00060ED6"/>
    <w:rsid w:val="00062350"/>
    <w:rsid w:val="00062B06"/>
    <w:rsid w:val="00062E8C"/>
    <w:rsid w:val="00063969"/>
    <w:rsid w:val="00063DA5"/>
    <w:rsid w:val="00064C26"/>
    <w:rsid w:val="0006653E"/>
    <w:rsid w:val="0006668C"/>
    <w:rsid w:val="00070A7A"/>
    <w:rsid w:val="00070C9E"/>
    <w:rsid w:val="00071E46"/>
    <w:rsid w:val="00072637"/>
    <w:rsid w:val="00072C6A"/>
    <w:rsid w:val="00072DB6"/>
    <w:rsid w:val="00073720"/>
    <w:rsid w:val="00074B9E"/>
    <w:rsid w:val="00074E8D"/>
    <w:rsid w:val="00075511"/>
    <w:rsid w:val="000769F5"/>
    <w:rsid w:val="00076C6E"/>
    <w:rsid w:val="0007771E"/>
    <w:rsid w:val="000802B3"/>
    <w:rsid w:val="000816CC"/>
    <w:rsid w:val="00081E6B"/>
    <w:rsid w:val="00082DEE"/>
    <w:rsid w:val="000855A9"/>
    <w:rsid w:val="000859F0"/>
    <w:rsid w:val="00087FBF"/>
    <w:rsid w:val="00090269"/>
    <w:rsid w:val="000918AB"/>
    <w:rsid w:val="00092194"/>
    <w:rsid w:val="00093E64"/>
    <w:rsid w:val="0009409D"/>
    <w:rsid w:val="00096FFC"/>
    <w:rsid w:val="00097A01"/>
    <w:rsid w:val="000A210F"/>
    <w:rsid w:val="000A2650"/>
    <w:rsid w:val="000A26C3"/>
    <w:rsid w:val="000A29EB"/>
    <w:rsid w:val="000A3BDD"/>
    <w:rsid w:val="000A3F8E"/>
    <w:rsid w:val="000A481D"/>
    <w:rsid w:val="000A5293"/>
    <w:rsid w:val="000A5BDA"/>
    <w:rsid w:val="000A7079"/>
    <w:rsid w:val="000A773D"/>
    <w:rsid w:val="000A7F85"/>
    <w:rsid w:val="000B303B"/>
    <w:rsid w:val="000B4591"/>
    <w:rsid w:val="000B4B3A"/>
    <w:rsid w:val="000B4C9D"/>
    <w:rsid w:val="000C223B"/>
    <w:rsid w:val="000C663F"/>
    <w:rsid w:val="000D02B9"/>
    <w:rsid w:val="000D1BCB"/>
    <w:rsid w:val="000D2721"/>
    <w:rsid w:val="000D2F50"/>
    <w:rsid w:val="000D3BC5"/>
    <w:rsid w:val="000D3F79"/>
    <w:rsid w:val="000D49CE"/>
    <w:rsid w:val="000D5C44"/>
    <w:rsid w:val="000D7082"/>
    <w:rsid w:val="000E0649"/>
    <w:rsid w:val="000E0793"/>
    <w:rsid w:val="000E40DC"/>
    <w:rsid w:val="000E48B3"/>
    <w:rsid w:val="000E5FDA"/>
    <w:rsid w:val="000E65BB"/>
    <w:rsid w:val="000E6FCF"/>
    <w:rsid w:val="000E7601"/>
    <w:rsid w:val="000F02D7"/>
    <w:rsid w:val="000F0659"/>
    <w:rsid w:val="000F07AB"/>
    <w:rsid w:val="000F1389"/>
    <w:rsid w:val="000F2818"/>
    <w:rsid w:val="000F28B7"/>
    <w:rsid w:val="000F35DB"/>
    <w:rsid w:val="000F3650"/>
    <w:rsid w:val="000F3697"/>
    <w:rsid w:val="000F3A5B"/>
    <w:rsid w:val="000F4802"/>
    <w:rsid w:val="000F497F"/>
    <w:rsid w:val="000F5A69"/>
    <w:rsid w:val="000F61F9"/>
    <w:rsid w:val="00100C8C"/>
    <w:rsid w:val="0010211A"/>
    <w:rsid w:val="00102CBC"/>
    <w:rsid w:val="00102DFB"/>
    <w:rsid w:val="00103447"/>
    <w:rsid w:val="00103C24"/>
    <w:rsid w:val="001051FF"/>
    <w:rsid w:val="001068E7"/>
    <w:rsid w:val="00110A23"/>
    <w:rsid w:val="00112761"/>
    <w:rsid w:val="001127D4"/>
    <w:rsid w:val="00115765"/>
    <w:rsid w:val="00115A25"/>
    <w:rsid w:val="0011681F"/>
    <w:rsid w:val="00117FD9"/>
    <w:rsid w:val="0012223D"/>
    <w:rsid w:val="0012246D"/>
    <w:rsid w:val="00122C72"/>
    <w:rsid w:val="00123CA1"/>
    <w:rsid w:val="00123D0C"/>
    <w:rsid w:val="00123D31"/>
    <w:rsid w:val="001248AD"/>
    <w:rsid w:val="00126FB1"/>
    <w:rsid w:val="00130246"/>
    <w:rsid w:val="0013052E"/>
    <w:rsid w:val="00134393"/>
    <w:rsid w:val="0013455B"/>
    <w:rsid w:val="00134862"/>
    <w:rsid w:val="00134A16"/>
    <w:rsid w:val="00135B68"/>
    <w:rsid w:val="0013676A"/>
    <w:rsid w:val="00136E30"/>
    <w:rsid w:val="00137F7A"/>
    <w:rsid w:val="0014155E"/>
    <w:rsid w:val="001415D8"/>
    <w:rsid w:val="00141754"/>
    <w:rsid w:val="001426E1"/>
    <w:rsid w:val="00143543"/>
    <w:rsid w:val="00143DE7"/>
    <w:rsid w:val="001464CA"/>
    <w:rsid w:val="00147BCD"/>
    <w:rsid w:val="00147D0C"/>
    <w:rsid w:val="00147E2E"/>
    <w:rsid w:val="00153B53"/>
    <w:rsid w:val="0015490F"/>
    <w:rsid w:val="001606F4"/>
    <w:rsid w:val="00162011"/>
    <w:rsid w:val="00162491"/>
    <w:rsid w:val="00162B99"/>
    <w:rsid w:val="001640B8"/>
    <w:rsid w:val="00164D9E"/>
    <w:rsid w:val="00164DB0"/>
    <w:rsid w:val="00165670"/>
    <w:rsid w:val="001670C5"/>
    <w:rsid w:val="001675AC"/>
    <w:rsid w:val="00170C45"/>
    <w:rsid w:val="00171AF3"/>
    <w:rsid w:val="001732F0"/>
    <w:rsid w:val="00175C90"/>
    <w:rsid w:val="0017629B"/>
    <w:rsid w:val="00176894"/>
    <w:rsid w:val="00176E9B"/>
    <w:rsid w:val="00177F2C"/>
    <w:rsid w:val="001802E0"/>
    <w:rsid w:val="00181EAC"/>
    <w:rsid w:val="001822A6"/>
    <w:rsid w:val="0018401B"/>
    <w:rsid w:val="00184E54"/>
    <w:rsid w:val="00185F0E"/>
    <w:rsid w:val="00186C1B"/>
    <w:rsid w:val="0019106E"/>
    <w:rsid w:val="001919F8"/>
    <w:rsid w:val="00193222"/>
    <w:rsid w:val="0019336B"/>
    <w:rsid w:val="00193C2A"/>
    <w:rsid w:val="00194884"/>
    <w:rsid w:val="00196E4E"/>
    <w:rsid w:val="00197D91"/>
    <w:rsid w:val="001A0377"/>
    <w:rsid w:val="001A27EF"/>
    <w:rsid w:val="001A3156"/>
    <w:rsid w:val="001A5964"/>
    <w:rsid w:val="001A604B"/>
    <w:rsid w:val="001B04B4"/>
    <w:rsid w:val="001B22AF"/>
    <w:rsid w:val="001B2542"/>
    <w:rsid w:val="001B2A31"/>
    <w:rsid w:val="001B3A91"/>
    <w:rsid w:val="001B4C6C"/>
    <w:rsid w:val="001B5A9F"/>
    <w:rsid w:val="001B655D"/>
    <w:rsid w:val="001C27FA"/>
    <w:rsid w:val="001C4DC4"/>
    <w:rsid w:val="001C5EC3"/>
    <w:rsid w:val="001C61D7"/>
    <w:rsid w:val="001C7441"/>
    <w:rsid w:val="001D0EEC"/>
    <w:rsid w:val="001D0F82"/>
    <w:rsid w:val="001D14B8"/>
    <w:rsid w:val="001D205E"/>
    <w:rsid w:val="001D3B9E"/>
    <w:rsid w:val="001D4870"/>
    <w:rsid w:val="001D5214"/>
    <w:rsid w:val="001D5858"/>
    <w:rsid w:val="001D595B"/>
    <w:rsid w:val="001D65A2"/>
    <w:rsid w:val="001D7E6A"/>
    <w:rsid w:val="001E11C7"/>
    <w:rsid w:val="001E1254"/>
    <w:rsid w:val="001E27F0"/>
    <w:rsid w:val="001E5535"/>
    <w:rsid w:val="001E5B7C"/>
    <w:rsid w:val="001E63CA"/>
    <w:rsid w:val="001E6C0D"/>
    <w:rsid w:val="001E74AB"/>
    <w:rsid w:val="001E76E0"/>
    <w:rsid w:val="001F1601"/>
    <w:rsid w:val="001F2DEB"/>
    <w:rsid w:val="001F4F27"/>
    <w:rsid w:val="001F556A"/>
    <w:rsid w:val="001F5689"/>
    <w:rsid w:val="001F5829"/>
    <w:rsid w:val="001F58C7"/>
    <w:rsid w:val="001F6037"/>
    <w:rsid w:val="001F6BDC"/>
    <w:rsid w:val="001F7089"/>
    <w:rsid w:val="002007F4"/>
    <w:rsid w:val="00200F61"/>
    <w:rsid w:val="002010F3"/>
    <w:rsid w:val="00202898"/>
    <w:rsid w:val="0020318A"/>
    <w:rsid w:val="00203B82"/>
    <w:rsid w:val="002108DC"/>
    <w:rsid w:val="0021198C"/>
    <w:rsid w:val="00211FAD"/>
    <w:rsid w:val="00213287"/>
    <w:rsid w:val="00213515"/>
    <w:rsid w:val="00214335"/>
    <w:rsid w:val="00214E92"/>
    <w:rsid w:val="002152B9"/>
    <w:rsid w:val="00215504"/>
    <w:rsid w:val="00216314"/>
    <w:rsid w:val="0021680B"/>
    <w:rsid w:val="00217116"/>
    <w:rsid w:val="00217240"/>
    <w:rsid w:val="00217F4E"/>
    <w:rsid w:val="00222496"/>
    <w:rsid w:val="00222C80"/>
    <w:rsid w:val="00223F72"/>
    <w:rsid w:val="00224850"/>
    <w:rsid w:val="002262BF"/>
    <w:rsid w:val="002264BD"/>
    <w:rsid w:val="002277D3"/>
    <w:rsid w:val="00227C21"/>
    <w:rsid w:val="002306B5"/>
    <w:rsid w:val="0023086F"/>
    <w:rsid w:val="00231F6C"/>
    <w:rsid w:val="00232636"/>
    <w:rsid w:val="00232A7A"/>
    <w:rsid w:val="00234A4F"/>
    <w:rsid w:val="0023591E"/>
    <w:rsid w:val="00235F65"/>
    <w:rsid w:val="00240BB4"/>
    <w:rsid w:val="00241985"/>
    <w:rsid w:val="002420B9"/>
    <w:rsid w:val="002424B7"/>
    <w:rsid w:val="00242C4A"/>
    <w:rsid w:val="00243015"/>
    <w:rsid w:val="00243802"/>
    <w:rsid w:val="00243EAD"/>
    <w:rsid w:val="00244285"/>
    <w:rsid w:val="0024472B"/>
    <w:rsid w:val="0024496D"/>
    <w:rsid w:val="00244D41"/>
    <w:rsid w:val="0024566B"/>
    <w:rsid w:val="0024601A"/>
    <w:rsid w:val="0024615E"/>
    <w:rsid w:val="00246B77"/>
    <w:rsid w:val="00247C71"/>
    <w:rsid w:val="00251738"/>
    <w:rsid w:val="0025203E"/>
    <w:rsid w:val="002536FF"/>
    <w:rsid w:val="002546D0"/>
    <w:rsid w:val="00254726"/>
    <w:rsid w:val="002562EA"/>
    <w:rsid w:val="00256478"/>
    <w:rsid w:val="0026041A"/>
    <w:rsid w:val="0026100D"/>
    <w:rsid w:val="002631E0"/>
    <w:rsid w:val="002644B0"/>
    <w:rsid w:val="00264636"/>
    <w:rsid w:val="0026653E"/>
    <w:rsid w:val="00266BAC"/>
    <w:rsid w:val="00267CD0"/>
    <w:rsid w:val="00270A07"/>
    <w:rsid w:val="00270A1F"/>
    <w:rsid w:val="0027124D"/>
    <w:rsid w:val="002715B8"/>
    <w:rsid w:val="00271C53"/>
    <w:rsid w:val="0027269A"/>
    <w:rsid w:val="00273229"/>
    <w:rsid w:val="00273395"/>
    <w:rsid w:val="00275C1A"/>
    <w:rsid w:val="0028000F"/>
    <w:rsid w:val="00280113"/>
    <w:rsid w:val="00280197"/>
    <w:rsid w:val="0028059B"/>
    <w:rsid w:val="002806A4"/>
    <w:rsid w:val="00280C49"/>
    <w:rsid w:val="00280FAB"/>
    <w:rsid w:val="00281704"/>
    <w:rsid w:val="00281A67"/>
    <w:rsid w:val="00281E30"/>
    <w:rsid w:val="00282091"/>
    <w:rsid w:val="00282143"/>
    <w:rsid w:val="00282918"/>
    <w:rsid w:val="00283192"/>
    <w:rsid w:val="002837CF"/>
    <w:rsid w:val="00283E6F"/>
    <w:rsid w:val="002841EC"/>
    <w:rsid w:val="00284BEF"/>
    <w:rsid w:val="00284FF7"/>
    <w:rsid w:val="002856F0"/>
    <w:rsid w:val="00286B4E"/>
    <w:rsid w:val="00286C85"/>
    <w:rsid w:val="00292066"/>
    <w:rsid w:val="0029311E"/>
    <w:rsid w:val="0029402B"/>
    <w:rsid w:val="002946DF"/>
    <w:rsid w:val="00295990"/>
    <w:rsid w:val="00296D6B"/>
    <w:rsid w:val="002A1004"/>
    <w:rsid w:val="002A1D35"/>
    <w:rsid w:val="002A314E"/>
    <w:rsid w:val="002A7BDB"/>
    <w:rsid w:val="002B016D"/>
    <w:rsid w:val="002B04CA"/>
    <w:rsid w:val="002B0CAD"/>
    <w:rsid w:val="002B4086"/>
    <w:rsid w:val="002B5D66"/>
    <w:rsid w:val="002B6E59"/>
    <w:rsid w:val="002C1D73"/>
    <w:rsid w:val="002C24EE"/>
    <w:rsid w:val="002C3ED4"/>
    <w:rsid w:val="002C481B"/>
    <w:rsid w:val="002C4C6D"/>
    <w:rsid w:val="002C66FC"/>
    <w:rsid w:val="002C6991"/>
    <w:rsid w:val="002C7085"/>
    <w:rsid w:val="002C75BD"/>
    <w:rsid w:val="002D0E82"/>
    <w:rsid w:val="002D1BDC"/>
    <w:rsid w:val="002D2008"/>
    <w:rsid w:val="002D2AC2"/>
    <w:rsid w:val="002D328C"/>
    <w:rsid w:val="002D504D"/>
    <w:rsid w:val="002D5BD8"/>
    <w:rsid w:val="002D5CF0"/>
    <w:rsid w:val="002D6571"/>
    <w:rsid w:val="002D7BA1"/>
    <w:rsid w:val="002E271E"/>
    <w:rsid w:val="002E278C"/>
    <w:rsid w:val="002E3556"/>
    <w:rsid w:val="002E5817"/>
    <w:rsid w:val="002E62FA"/>
    <w:rsid w:val="002E68E0"/>
    <w:rsid w:val="002F0141"/>
    <w:rsid w:val="002F0984"/>
    <w:rsid w:val="002F200F"/>
    <w:rsid w:val="002F2CE6"/>
    <w:rsid w:val="002F7561"/>
    <w:rsid w:val="002F7B23"/>
    <w:rsid w:val="00300D11"/>
    <w:rsid w:val="0030289C"/>
    <w:rsid w:val="00303D67"/>
    <w:rsid w:val="0030632B"/>
    <w:rsid w:val="00310592"/>
    <w:rsid w:val="00310817"/>
    <w:rsid w:val="00310879"/>
    <w:rsid w:val="00310A52"/>
    <w:rsid w:val="00311151"/>
    <w:rsid w:val="00312FEA"/>
    <w:rsid w:val="00313AE3"/>
    <w:rsid w:val="00320395"/>
    <w:rsid w:val="003203B1"/>
    <w:rsid w:val="00321353"/>
    <w:rsid w:val="003214DF"/>
    <w:rsid w:val="003223AB"/>
    <w:rsid w:val="0032264B"/>
    <w:rsid w:val="00322B5C"/>
    <w:rsid w:val="00325184"/>
    <w:rsid w:val="00326BA7"/>
    <w:rsid w:val="00327CF0"/>
    <w:rsid w:val="00330B85"/>
    <w:rsid w:val="00331ACB"/>
    <w:rsid w:val="00332297"/>
    <w:rsid w:val="00334A5D"/>
    <w:rsid w:val="00334B77"/>
    <w:rsid w:val="00335487"/>
    <w:rsid w:val="00335635"/>
    <w:rsid w:val="003357AD"/>
    <w:rsid w:val="0034068D"/>
    <w:rsid w:val="00342182"/>
    <w:rsid w:val="003428EB"/>
    <w:rsid w:val="00343E25"/>
    <w:rsid w:val="0034636F"/>
    <w:rsid w:val="00347062"/>
    <w:rsid w:val="0035094D"/>
    <w:rsid w:val="003513FB"/>
    <w:rsid w:val="00352975"/>
    <w:rsid w:val="00355714"/>
    <w:rsid w:val="00361E52"/>
    <w:rsid w:val="00361F78"/>
    <w:rsid w:val="003629AE"/>
    <w:rsid w:val="00362AF0"/>
    <w:rsid w:val="00363343"/>
    <w:rsid w:val="003636B1"/>
    <w:rsid w:val="0036411D"/>
    <w:rsid w:val="003642B4"/>
    <w:rsid w:val="00365184"/>
    <w:rsid w:val="00365897"/>
    <w:rsid w:val="00367D31"/>
    <w:rsid w:val="00370793"/>
    <w:rsid w:val="003715AC"/>
    <w:rsid w:val="003722E4"/>
    <w:rsid w:val="00373B6C"/>
    <w:rsid w:val="00374200"/>
    <w:rsid w:val="00374B58"/>
    <w:rsid w:val="003758D9"/>
    <w:rsid w:val="0037619E"/>
    <w:rsid w:val="00377195"/>
    <w:rsid w:val="003771F3"/>
    <w:rsid w:val="00377A87"/>
    <w:rsid w:val="0038071F"/>
    <w:rsid w:val="0038149E"/>
    <w:rsid w:val="003820B2"/>
    <w:rsid w:val="00382810"/>
    <w:rsid w:val="00383367"/>
    <w:rsid w:val="00384686"/>
    <w:rsid w:val="0038474A"/>
    <w:rsid w:val="00385FC3"/>
    <w:rsid w:val="0038600A"/>
    <w:rsid w:val="00386633"/>
    <w:rsid w:val="0039068C"/>
    <w:rsid w:val="0039088C"/>
    <w:rsid w:val="0039145C"/>
    <w:rsid w:val="0039248B"/>
    <w:rsid w:val="0039292F"/>
    <w:rsid w:val="00394359"/>
    <w:rsid w:val="00394F92"/>
    <w:rsid w:val="003965BC"/>
    <w:rsid w:val="00396B89"/>
    <w:rsid w:val="00397D01"/>
    <w:rsid w:val="003A116A"/>
    <w:rsid w:val="003A262E"/>
    <w:rsid w:val="003A2829"/>
    <w:rsid w:val="003A2D79"/>
    <w:rsid w:val="003A49C4"/>
    <w:rsid w:val="003A4D62"/>
    <w:rsid w:val="003A6416"/>
    <w:rsid w:val="003A6429"/>
    <w:rsid w:val="003A7E04"/>
    <w:rsid w:val="003B06A4"/>
    <w:rsid w:val="003B07BE"/>
    <w:rsid w:val="003B0866"/>
    <w:rsid w:val="003B23EB"/>
    <w:rsid w:val="003B283C"/>
    <w:rsid w:val="003B294C"/>
    <w:rsid w:val="003B2F44"/>
    <w:rsid w:val="003B43D8"/>
    <w:rsid w:val="003B4B21"/>
    <w:rsid w:val="003B5522"/>
    <w:rsid w:val="003B5F2C"/>
    <w:rsid w:val="003B75EB"/>
    <w:rsid w:val="003B7B88"/>
    <w:rsid w:val="003C027B"/>
    <w:rsid w:val="003C140D"/>
    <w:rsid w:val="003C17E5"/>
    <w:rsid w:val="003C1CC1"/>
    <w:rsid w:val="003C2270"/>
    <w:rsid w:val="003C2FAC"/>
    <w:rsid w:val="003C373E"/>
    <w:rsid w:val="003C39D1"/>
    <w:rsid w:val="003C3BB7"/>
    <w:rsid w:val="003C504F"/>
    <w:rsid w:val="003C577C"/>
    <w:rsid w:val="003C7A49"/>
    <w:rsid w:val="003C7B27"/>
    <w:rsid w:val="003D10D4"/>
    <w:rsid w:val="003D31A8"/>
    <w:rsid w:val="003D475D"/>
    <w:rsid w:val="003D6856"/>
    <w:rsid w:val="003D6B01"/>
    <w:rsid w:val="003D7C1F"/>
    <w:rsid w:val="003E155F"/>
    <w:rsid w:val="003E2C03"/>
    <w:rsid w:val="003E472F"/>
    <w:rsid w:val="003F0957"/>
    <w:rsid w:val="003F5193"/>
    <w:rsid w:val="003F54F7"/>
    <w:rsid w:val="003F59D2"/>
    <w:rsid w:val="003F5E5D"/>
    <w:rsid w:val="003F7E44"/>
    <w:rsid w:val="00400674"/>
    <w:rsid w:val="00401DB7"/>
    <w:rsid w:val="004052E5"/>
    <w:rsid w:val="0040534C"/>
    <w:rsid w:val="004053FD"/>
    <w:rsid w:val="00407A34"/>
    <w:rsid w:val="00407C08"/>
    <w:rsid w:val="00407E47"/>
    <w:rsid w:val="00410B4F"/>
    <w:rsid w:val="00413102"/>
    <w:rsid w:val="00413EC6"/>
    <w:rsid w:val="0041465C"/>
    <w:rsid w:val="00415833"/>
    <w:rsid w:val="00416D0B"/>
    <w:rsid w:val="00417F09"/>
    <w:rsid w:val="0042263F"/>
    <w:rsid w:val="004232FA"/>
    <w:rsid w:val="0042385B"/>
    <w:rsid w:val="00423F03"/>
    <w:rsid w:val="004241B8"/>
    <w:rsid w:val="00424F72"/>
    <w:rsid w:val="00425181"/>
    <w:rsid w:val="00427474"/>
    <w:rsid w:val="00427653"/>
    <w:rsid w:val="004276D6"/>
    <w:rsid w:val="00431919"/>
    <w:rsid w:val="00432DA2"/>
    <w:rsid w:val="00435234"/>
    <w:rsid w:val="0043561A"/>
    <w:rsid w:val="00436885"/>
    <w:rsid w:val="0044421D"/>
    <w:rsid w:val="004448D2"/>
    <w:rsid w:val="00444A6A"/>
    <w:rsid w:val="00446E08"/>
    <w:rsid w:val="004479B6"/>
    <w:rsid w:val="00452474"/>
    <w:rsid w:val="00452F6E"/>
    <w:rsid w:val="004533FF"/>
    <w:rsid w:val="004539A4"/>
    <w:rsid w:val="004547DC"/>
    <w:rsid w:val="004550B1"/>
    <w:rsid w:val="0045543A"/>
    <w:rsid w:val="004557AF"/>
    <w:rsid w:val="00455BFD"/>
    <w:rsid w:val="00456C74"/>
    <w:rsid w:val="00456E36"/>
    <w:rsid w:val="00461C7E"/>
    <w:rsid w:val="004639C3"/>
    <w:rsid w:val="00463AC9"/>
    <w:rsid w:val="00463BCA"/>
    <w:rsid w:val="00463FF6"/>
    <w:rsid w:val="00464536"/>
    <w:rsid w:val="00464746"/>
    <w:rsid w:val="004651A1"/>
    <w:rsid w:val="004662D0"/>
    <w:rsid w:val="00467640"/>
    <w:rsid w:val="00467DB7"/>
    <w:rsid w:val="0047043A"/>
    <w:rsid w:val="00470D7E"/>
    <w:rsid w:val="00470FAC"/>
    <w:rsid w:val="004717CE"/>
    <w:rsid w:val="00473AB6"/>
    <w:rsid w:val="00473DB5"/>
    <w:rsid w:val="00474B71"/>
    <w:rsid w:val="00474CF5"/>
    <w:rsid w:val="00481CFB"/>
    <w:rsid w:val="004825E5"/>
    <w:rsid w:val="00482A27"/>
    <w:rsid w:val="00482C27"/>
    <w:rsid w:val="00483857"/>
    <w:rsid w:val="00485AF8"/>
    <w:rsid w:val="00486672"/>
    <w:rsid w:val="0049079E"/>
    <w:rsid w:val="004912B6"/>
    <w:rsid w:val="00491FC9"/>
    <w:rsid w:val="00492DF8"/>
    <w:rsid w:val="004950A4"/>
    <w:rsid w:val="004953F0"/>
    <w:rsid w:val="00495CBA"/>
    <w:rsid w:val="00496801"/>
    <w:rsid w:val="004A0428"/>
    <w:rsid w:val="004A1D98"/>
    <w:rsid w:val="004A31DE"/>
    <w:rsid w:val="004A422E"/>
    <w:rsid w:val="004A517A"/>
    <w:rsid w:val="004A5877"/>
    <w:rsid w:val="004A6374"/>
    <w:rsid w:val="004A683E"/>
    <w:rsid w:val="004A6A53"/>
    <w:rsid w:val="004A7C8E"/>
    <w:rsid w:val="004B02EB"/>
    <w:rsid w:val="004B0438"/>
    <w:rsid w:val="004B06AC"/>
    <w:rsid w:val="004B07C8"/>
    <w:rsid w:val="004B11D5"/>
    <w:rsid w:val="004B1281"/>
    <w:rsid w:val="004B14DF"/>
    <w:rsid w:val="004B1E20"/>
    <w:rsid w:val="004B2203"/>
    <w:rsid w:val="004B2217"/>
    <w:rsid w:val="004B30A7"/>
    <w:rsid w:val="004B5C1A"/>
    <w:rsid w:val="004C014E"/>
    <w:rsid w:val="004C0195"/>
    <w:rsid w:val="004C18A0"/>
    <w:rsid w:val="004C22B4"/>
    <w:rsid w:val="004C265C"/>
    <w:rsid w:val="004C26B0"/>
    <w:rsid w:val="004C26E0"/>
    <w:rsid w:val="004C2CFA"/>
    <w:rsid w:val="004C3367"/>
    <w:rsid w:val="004C678B"/>
    <w:rsid w:val="004C7999"/>
    <w:rsid w:val="004D048D"/>
    <w:rsid w:val="004D0FD6"/>
    <w:rsid w:val="004D1B99"/>
    <w:rsid w:val="004D3BF3"/>
    <w:rsid w:val="004D7406"/>
    <w:rsid w:val="004D7C51"/>
    <w:rsid w:val="004E05F6"/>
    <w:rsid w:val="004E0C96"/>
    <w:rsid w:val="004E0F63"/>
    <w:rsid w:val="004E3731"/>
    <w:rsid w:val="004E47A8"/>
    <w:rsid w:val="004E5065"/>
    <w:rsid w:val="004E526C"/>
    <w:rsid w:val="004E67F6"/>
    <w:rsid w:val="004F073D"/>
    <w:rsid w:val="004F0B8C"/>
    <w:rsid w:val="004F0E6C"/>
    <w:rsid w:val="004F2994"/>
    <w:rsid w:val="004F3680"/>
    <w:rsid w:val="004F383A"/>
    <w:rsid w:val="004F41B8"/>
    <w:rsid w:val="004F4E45"/>
    <w:rsid w:val="004F50FC"/>
    <w:rsid w:val="004F55B7"/>
    <w:rsid w:val="004F5948"/>
    <w:rsid w:val="004F634D"/>
    <w:rsid w:val="004F6A38"/>
    <w:rsid w:val="004F6B9A"/>
    <w:rsid w:val="00500AA8"/>
    <w:rsid w:val="005014B8"/>
    <w:rsid w:val="00502CC8"/>
    <w:rsid w:val="00502F6F"/>
    <w:rsid w:val="00503FA6"/>
    <w:rsid w:val="00504601"/>
    <w:rsid w:val="00507818"/>
    <w:rsid w:val="00507FB8"/>
    <w:rsid w:val="005102B9"/>
    <w:rsid w:val="00512542"/>
    <w:rsid w:val="00513086"/>
    <w:rsid w:val="0051484D"/>
    <w:rsid w:val="0051616A"/>
    <w:rsid w:val="00516EB8"/>
    <w:rsid w:val="00517763"/>
    <w:rsid w:val="00517FF5"/>
    <w:rsid w:val="005218A9"/>
    <w:rsid w:val="00522F49"/>
    <w:rsid w:val="005244A6"/>
    <w:rsid w:val="00526841"/>
    <w:rsid w:val="00527149"/>
    <w:rsid w:val="0053079C"/>
    <w:rsid w:val="005319C9"/>
    <w:rsid w:val="00531F86"/>
    <w:rsid w:val="005324DA"/>
    <w:rsid w:val="005324FF"/>
    <w:rsid w:val="005331F6"/>
    <w:rsid w:val="00533593"/>
    <w:rsid w:val="00533A76"/>
    <w:rsid w:val="00533B76"/>
    <w:rsid w:val="005357EF"/>
    <w:rsid w:val="00535C7C"/>
    <w:rsid w:val="00535D9A"/>
    <w:rsid w:val="00537105"/>
    <w:rsid w:val="00540295"/>
    <w:rsid w:val="005428D7"/>
    <w:rsid w:val="0054376F"/>
    <w:rsid w:val="0054424C"/>
    <w:rsid w:val="00547BBA"/>
    <w:rsid w:val="00547D48"/>
    <w:rsid w:val="00552825"/>
    <w:rsid w:val="005531A1"/>
    <w:rsid w:val="0055394B"/>
    <w:rsid w:val="00553AFB"/>
    <w:rsid w:val="00554AC3"/>
    <w:rsid w:val="00555AB2"/>
    <w:rsid w:val="00557872"/>
    <w:rsid w:val="005579D6"/>
    <w:rsid w:val="005601C2"/>
    <w:rsid w:val="005610CB"/>
    <w:rsid w:val="00561375"/>
    <w:rsid w:val="00561965"/>
    <w:rsid w:val="00562799"/>
    <w:rsid w:val="0056298E"/>
    <w:rsid w:val="00563384"/>
    <w:rsid w:val="00563639"/>
    <w:rsid w:val="00563C30"/>
    <w:rsid w:val="00565099"/>
    <w:rsid w:val="0056524C"/>
    <w:rsid w:val="0056533E"/>
    <w:rsid w:val="00565995"/>
    <w:rsid w:val="00566046"/>
    <w:rsid w:val="00566BA2"/>
    <w:rsid w:val="005708AF"/>
    <w:rsid w:val="0057168C"/>
    <w:rsid w:val="005723D5"/>
    <w:rsid w:val="00572CCE"/>
    <w:rsid w:val="00572DE9"/>
    <w:rsid w:val="005733F7"/>
    <w:rsid w:val="00573616"/>
    <w:rsid w:val="005758EE"/>
    <w:rsid w:val="00575B01"/>
    <w:rsid w:val="00575CF9"/>
    <w:rsid w:val="00576202"/>
    <w:rsid w:val="00576A1A"/>
    <w:rsid w:val="0058216F"/>
    <w:rsid w:val="00582DCD"/>
    <w:rsid w:val="00582DF1"/>
    <w:rsid w:val="00584329"/>
    <w:rsid w:val="0058585F"/>
    <w:rsid w:val="005864FC"/>
    <w:rsid w:val="00587CC6"/>
    <w:rsid w:val="005900AA"/>
    <w:rsid w:val="005904CE"/>
    <w:rsid w:val="00590549"/>
    <w:rsid w:val="00590E65"/>
    <w:rsid w:val="0059116F"/>
    <w:rsid w:val="00591344"/>
    <w:rsid w:val="00591942"/>
    <w:rsid w:val="005923F3"/>
    <w:rsid w:val="00592CB1"/>
    <w:rsid w:val="00592FBB"/>
    <w:rsid w:val="00593654"/>
    <w:rsid w:val="00593671"/>
    <w:rsid w:val="00594C04"/>
    <w:rsid w:val="00595105"/>
    <w:rsid w:val="00595574"/>
    <w:rsid w:val="00595ED8"/>
    <w:rsid w:val="0059640B"/>
    <w:rsid w:val="00597157"/>
    <w:rsid w:val="00597208"/>
    <w:rsid w:val="0059740A"/>
    <w:rsid w:val="005A0996"/>
    <w:rsid w:val="005A12F5"/>
    <w:rsid w:val="005A1560"/>
    <w:rsid w:val="005A2554"/>
    <w:rsid w:val="005A266D"/>
    <w:rsid w:val="005A2991"/>
    <w:rsid w:val="005A2F61"/>
    <w:rsid w:val="005A653F"/>
    <w:rsid w:val="005A657C"/>
    <w:rsid w:val="005A6611"/>
    <w:rsid w:val="005A78B2"/>
    <w:rsid w:val="005B0A8A"/>
    <w:rsid w:val="005B1959"/>
    <w:rsid w:val="005B1F66"/>
    <w:rsid w:val="005B2C4F"/>
    <w:rsid w:val="005B3389"/>
    <w:rsid w:val="005B46F7"/>
    <w:rsid w:val="005B5A7C"/>
    <w:rsid w:val="005C194C"/>
    <w:rsid w:val="005C2828"/>
    <w:rsid w:val="005C2E03"/>
    <w:rsid w:val="005C2F59"/>
    <w:rsid w:val="005C3064"/>
    <w:rsid w:val="005C466C"/>
    <w:rsid w:val="005C6424"/>
    <w:rsid w:val="005C6E2E"/>
    <w:rsid w:val="005C7F2C"/>
    <w:rsid w:val="005D0318"/>
    <w:rsid w:val="005D1597"/>
    <w:rsid w:val="005D347B"/>
    <w:rsid w:val="005D3550"/>
    <w:rsid w:val="005D3722"/>
    <w:rsid w:val="005D37CF"/>
    <w:rsid w:val="005D3EBA"/>
    <w:rsid w:val="005D4FD4"/>
    <w:rsid w:val="005D55F1"/>
    <w:rsid w:val="005D56C8"/>
    <w:rsid w:val="005D62D3"/>
    <w:rsid w:val="005D6871"/>
    <w:rsid w:val="005D7158"/>
    <w:rsid w:val="005D779F"/>
    <w:rsid w:val="005D7AB1"/>
    <w:rsid w:val="005E0015"/>
    <w:rsid w:val="005E029E"/>
    <w:rsid w:val="005E06F9"/>
    <w:rsid w:val="005E1F0A"/>
    <w:rsid w:val="005E2385"/>
    <w:rsid w:val="005E330C"/>
    <w:rsid w:val="005E4A4B"/>
    <w:rsid w:val="005E7A79"/>
    <w:rsid w:val="005E7E32"/>
    <w:rsid w:val="005F018C"/>
    <w:rsid w:val="005F2D09"/>
    <w:rsid w:val="005F38C4"/>
    <w:rsid w:val="005F38DC"/>
    <w:rsid w:val="005F38EB"/>
    <w:rsid w:val="005F3C11"/>
    <w:rsid w:val="005F6407"/>
    <w:rsid w:val="006005F3"/>
    <w:rsid w:val="006014F5"/>
    <w:rsid w:val="006015A7"/>
    <w:rsid w:val="00601EE9"/>
    <w:rsid w:val="00602BE7"/>
    <w:rsid w:val="00605E77"/>
    <w:rsid w:val="00605F7F"/>
    <w:rsid w:val="006062D5"/>
    <w:rsid w:val="00606E76"/>
    <w:rsid w:val="00610268"/>
    <w:rsid w:val="0061048D"/>
    <w:rsid w:val="00610CBF"/>
    <w:rsid w:val="0061207B"/>
    <w:rsid w:val="00614056"/>
    <w:rsid w:val="006140AF"/>
    <w:rsid w:val="00614861"/>
    <w:rsid w:val="00614A01"/>
    <w:rsid w:val="006154D1"/>
    <w:rsid w:val="0061617F"/>
    <w:rsid w:val="00616453"/>
    <w:rsid w:val="006172DE"/>
    <w:rsid w:val="006179ED"/>
    <w:rsid w:val="00621F3A"/>
    <w:rsid w:val="00622AE6"/>
    <w:rsid w:val="00623118"/>
    <w:rsid w:val="00624C2E"/>
    <w:rsid w:val="00624DAE"/>
    <w:rsid w:val="00626252"/>
    <w:rsid w:val="006268A9"/>
    <w:rsid w:val="00626FC6"/>
    <w:rsid w:val="006271AC"/>
    <w:rsid w:val="0063091C"/>
    <w:rsid w:val="00632434"/>
    <w:rsid w:val="006325E8"/>
    <w:rsid w:val="00632ADE"/>
    <w:rsid w:val="006339B3"/>
    <w:rsid w:val="00636595"/>
    <w:rsid w:val="006373E2"/>
    <w:rsid w:val="00640F59"/>
    <w:rsid w:val="006414E2"/>
    <w:rsid w:val="00643D50"/>
    <w:rsid w:val="00644037"/>
    <w:rsid w:val="006455C6"/>
    <w:rsid w:val="00646721"/>
    <w:rsid w:val="00647BA7"/>
    <w:rsid w:val="00653E85"/>
    <w:rsid w:val="006541A5"/>
    <w:rsid w:val="0065423E"/>
    <w:rsid w:val="00654CF8"/>
    <w:rsid w:val="0065547B"/>
    <w:rsid w:val="006563EB"/>
    <w:rsid w:val="00656C81"/>
    <w:rsid w:val="0065705C"/>
    <w:rsid w:val="0066015C"/>
    <w:rsid w:val="00662EB8"/>
    <w:rsid w:val="006639B2"/>
    <w:rsid w:val="00664358"/>
    <w:rsid w:val="00664393"/>
    <w:rsid w:val="00664402"/>
    <w:rsid w:val="00665C07"/>
    <w:rsid w:val="00665C0D"/>
    <w:rsid w:val="00666F04"/>
    <w:rsid w:val="00667C37"/>
    <w:rsid w:val="006701D7"/>
    <w:rsid w:val="00671E20"/>
    <w:rsid w:val="00672AC1"/>
    <w:rsid w:val="0067394A"/>
    <w:rsid w:val="00674106"/>
    <w:rsid w:val="006750DF"/>
    <w:rsid w:val="0067720C"/>
    <w:rsid w:val="00680618"/>
    <w:rsid w:val="00680D7C"/>
    <w:rsid w:val="00682222"/>
    <w:rsid w:val="00682D19"/>
    <w:rsid w:val="00682D8D"/>
    <w:rsid w:val="0068349B"/>
    <w:rsid w:val="00683836"/>
    <w:rsid w:val="00683883"/>
    <w:rsid w:val="00683963"/>
    <w:rsid w:val="00686BAB"/>
    <w:rsid w:val="00686CBC"/>
    <w:rsid w:val="00686FBC"/>
    <w:rsid w:val="0069019C"/>
    <w:rsid w:val="00690469"/>
    <w:rsid w:val="00692539"/>
    <w:rsid w:val="00693F0D"/>
    <w:rsid w:val="006946CB"/>
    <w:rsid w:val="00694AE1"/>
    <w:rsid w:val="00697386"/>
    <w:rsid w:val="00697C67"/>
    <w:rsid w:val="006A002A"/>
    <w:rsid w:val="006A09A4"/>
    <w:rsid w:val="006A1478"/>
    <w:rsid w:val="006A1B32"/>
    <w:rsid w:val="006A3461"/>
    <w:rsid w:val="006A55BA"/>
    <w:rsid w:val="006A59E7"/>
    <w:rsid w:val="006A60D3"/>
    <w:rsid w:val="006B0122"/>
    <w:rsid w:val="006B0B9C"/>
    <w:rsid w:val="006B0DFA"/>
    <w:rsid w:val="006B139B"/>
    <w:rsid w:val="006B1DBB"/>
    <w:rsid w:val="006B1F1D"/>
    <w:rsid w:val="006B3CDF"/>
    <w:rsid w:val="006B57EB"/>
    <w:rsid w:val="006B7924"/>
    <w:rsid w:val="006C021F"/>
    <w:rsid w:val="006C067D"/>
    <w:rsid w:val="006C077E"/>
    <w:rsid w:val="006C0B47"/>
    <w:rsid w:val="006C1046"/>
    <w:rsid w:val="006C2841"/>
    <w:rsid w:val="006C2F52"/>
    <w:rsid w:val="006C303E"/>
    <w:rsid w:val="006C33B6"/>
    <w:rsid w:val="006C3803"/>
    <w:rsid w:val="006C401A"/>
    <w:rsid w:val="006C4464"/>
    <w:rsid w:val="006C4C7D"/>
    <w:rsid w:val="006C4ED2"/>
    <w:rsid w:val="006C5258"/>
    <w:rsid w:val="006C6C27"/>
    <w:rsid w:val="006C79E0"/>
    <w:rsid w:val="006C7AF0"/>
    <w:rsid w:val="006D01B0"/>
    <w:rsid w:val="006D0511"/>
    <w:rsid w:val="006D0739"/>
    <w:rsid w:val="006D0840"/>
    <w:rsid w:val="006D0AF0"/>
    <w:rsid w:val="006D0C65"/>
    <w:rsid w:val="006D102E"/>
    <w:rsid w:val="006D1329"/>
    <w:rsid w:val="006D2C46"/>
    <w:rsid w:val="006D65DB"/>
    <w:rsid w:val="006D6D5F"/>
    <w:rsid w:val="006E0EEA"/>
    <w:rsid w:val="006E11FD"/>
    <w:rsid w:val="006E1761"/>
    <w:rsid w:val="006E4100"/>
    <w:rsid w:val="006E48D9"/>
    <w:rsid w:val="006E5830"/>
    <w:rsid w:val="006E5C73"/>
    <w:rsid w:val="006E6BEE"/>
    <w:rsid w:val="006E6DB1"/>
    <w:rsid w:val="006E6F48"/>
    <w:rsid w:val="006E74A3"/>
    <w:rsid w:val="006E7B80"/>
    <w:rsid w:val="006F073D"/>
    <w:rsid w:val="006F11CB"/>
    <w:rsid w:val="006F125F"/>
    <w:rsid w:val="006F2A98"/>
    <w:rsid w:val="006F4C71"/>
    <w:rsid w:val="006F4D42"/>
    <w:rsid w:val="006F60BF"/>
    <w:rsid w:val="006F756C"/>
    <w:rsid w:val="006F7812"/>
    <w:rsid w:val="007006A6"/>
    <w:rsid w:val="00703A5B"/>
    <w:rsid w:val="00703F3F"/>
    <w:rsid w:val="007040DC"/>
    <w:rsid w:val="00704461"/>
    <w:rsid w:val="00705CAE"/>
    <w:rsid w:val="0070654A"/>
    <w:rsid w:val="00706E36"/>
    <w:rsid w:val="0070731E"/>
    <w:rsid w:val="007077C1"/>
    <w:rsid w:val="00710534"/>
    <w:rsid w:val="0071075C"/>
    <w:rsid w:val="00710920"/>
    <w:rsid w:val="0071111E"/>
    <w:rsid w:val="00712516"/>
    <w:rsid w:val="00713A42"/>
    <w:rsid w:val="00713C0A"/>
    <w:rsid w:val="00714532"/>
    <w:rsid w:val="00714785"/>
    <w:rsid w:val="00715177"/>
    <w:rsid w:val="00717C5F"/>
    <w:rsid w:val="007225D1"/>
    <w:rsid w:val="007233CE"/>
    <w:rsid w:val="00723E9B"/>
    <w:rsid w:val="00725637"/>
    <w:rsid w:val="00726B4A"/>
    <w:rsid w:val="0072777E"/>
    <w:rsid w:val="00730ABC"/>
    <w:rsid w:val="007311D9"/>
    <w:rsid w:val="007342D4"/>
    <w:rsid w:val="00734897"/>
    <w:rsid w:val="00734EA5"/>
    <w:rsid w:val="00735F69"/>
    <w:rsid w:val="00736F2E"/>
    <w:rsid w:val="0074194B"/>
    <w:rsid w:val="00741C6A"/>
    <w:rsid w:val="007421C5"/>
    <w:rsid w:val="00742EC7"/>
    <w:rsid w:val="007430FE"/>
    <w:rsid w:val="00743705"/>
    <w:rsid w:val="00743F96"/>
    <w:rsid w:val="00744506"/>
    <w:rsid w:val="00744AE2"/>
    <w:rsid w:val="007452DB"/>
    <w:rsid w:val="007462C1"/>
    <w:rsid w:val="00746793"/>
    <w:rsid w:val="00746A87"/>
    <w:rsid w:val="007474A1"/>
    <w:rsid w:val="00750FE7"/>
    <w:rsid w:val="007511C2"/>
    <w:rsid w:val="00751221"/>
    <w:rsid w:val="007514A8"/>
    <w:rsid w:val="0075282F"/>
    <w:rsid w:val="007528BC"/>
    <w:rsid w:val="00753D6D"/>
    <w:rsid w:val="00755046"/>
    <w:rsid w:val="007572D9"/>
    <w:rsid w:val="00757BD0"/>
    <w:rsid w:val="00757C2E"/>
    <w:rsid w:val="00760869"/>
    <w:rsid w:val="007614BD"/>
    <w:rsid w:val="00761691"/>
    <w:rsid w:val="00762062"/>
    <w:rsid w:val="00763A14"/>
    <w:rsid w:val="007678E1"/>
    <w:rsid w:val="00767EEC"/>
    <w:rsid w:val="00771259"/>
    <w:rsid w:val="00771FBF"/>
    <w:rsid w:val="00773714"/>
    <w:rsid w:val="0077389C"/>
    <w:rsid w:val="00773B6A"/>
    <w:rsid w:val="00774BE9"/>
    <w:rsid w:val="00775949"/>
    <w:rsid w:val="007775FB"/>
    <w:rsid w:val="00777A73"/>
    <w:rsid w:val="00783039"/>
    <w:rsid w:val="00783831"/>
    <w:rsid w:val="0078594E"/>
    <w:rsid w:val="00785C41"/>
    <w:rsid w:val="0078652E"/>
    <w:rsid w:val="00786949"/>
    <w:rsid w:val="00786ACB"/>
    <w:rsid w:val="00787332"/>
    <w:rsid w:val="00787EAA"/>
    <w:rsid w:val="007901B7"/>
    <w:rsid w:val="00790901"/>
    <w:rsid w:val="0079108E"/>
    <w:rsid w:val="007917A6"/>
    <w:rsid w:val="00791A01"/>
    <w:rsid w:val="00793663"/>
    <w:rsid w:val="00793CA7"/>
    <w:rsid w:val="00794CD6"/>
    <w:rsid w:val="007A0570"/>
    <w:rsid w:val="007A1022"/>
    <w:rsid w:val="007A1765"/>
    <w:rsid w:val="007A3D24"/>
    <w:rsid w:val="007A55A1"/>
    <w:rsid w:val="007A5B70"/>
    <w:rsid w:val="007A5E31"/>
    <w:rsid w:val="007A6090"/>
    <w:rsid w:val="007A64A5"/>
    <w:rsid w:val="007A6853"/>
    <w:rsid w:val="007A6879"/>
    <w:rsid w:val="007A75B9"/>
    <w:rsid w:val="007A7B1E"/>
    <w:rsid w:val="007B0B28"/>
    <w:rsid w:val="007B1AC5"/>
    <w:rsid w:val="007B2C7B"/>
    <w:rsid w:val="007B3117"/>
    <w:rsid w:val="007B31B7"/>
    <w:rsid w:val="007B3E20"/>
    <w:rsid w:val="007B4024"/>
    <w:rsid w:val="007B4D11"/>
    <w:rsid w:val="007B51AF"/>
    <w:rsid w:val="007B56BF"/>
    <w:rsid w:val="007B584C"/>
    <w:rsid w:val="007B5EA9"/>
    <w:rsid w:val="007B6F8D"/>
    <w:rsid w:val="007C02BD"/>
    <w:rsid w:val="007C0C53"/>
    <w:rsid w:val="007C2801"/>
    <w:rsid w:val="007C314A"/>
    <w:rsid w:val="007C33F7"/>
    <w:rsid w:val="007C3582"/>
    <w:rsid w:val="007C36EA"/>
    <w:rsid w:val="007C53AD"/>
    <w:rsid w:val="007C561B"/>
    <w:rsid w:val="007C5A19"/>
    <w:rsid w:val="007C5B36"/>
    <w:rsid w:val="007D020F"/>
    <w:rsid w:val="007D039C"/>
    <w:rsid w:val="007D0521"/>
    <w:rsid w:val="007D064B"/>
    <w:rsid w:val="007D1D3F"/>
    <w:rsid w:val="007D2070"/>
    <w:rsid w:val="007D2C3E"/>
    <w:rsid w:val="007D3C4C"/>
    <w:rsid w:val="007D423C"/>
    <w:rsid w:val="007D4CED"/>
    <w:rsid w:val="007D56CF"/>
    <w:rsid w:val="007D5818"/>
    <w:rsid w:val="007D605B"/>
    <w:rsid w:val="007D7F67"/>
    <w:rsid w:val="007E01F4"/>
    <w:rsid w:val="007E063C"/>
    <w:rsid w:val="007E22CD"/>
    <w:rsid w:val="007E2DAF"/>
    <w:rsid w:val="007E3B40"/>
    <w:rsid w:val="007E5F09"/>
    <w:rsid w:val="007E675D"/>
    <w:rsid w:val="007E7F27"/>
    <w:rsid w:val="007F0709"/>
    <w:rsid w:val="007F0BC6"/>
    <w:rsid w:val="007F0C64"/>
    <w:rsid w:val="007F4383"/>
    <w:rsid w:val="007F60CF"/>
    <w:rsid w:val="007F6953"/>
    <w:rsid w:val="007F6C82"/>
    <w:rsid w:val="0080018A"/>
    <w:rsid w:val="00800916"/>
    <w:rsid w:val="00801202"/>
    <w:rsid w:val="00801DED"/>
    <w:rsid w:val="00801F24"/>
    <w:rsid w:val="008026CF"/>
    <w:rsid w:val="00802B78"/>
    <w:rsid w:val="00802FC6"/>
    <w:rsid w:val="008053D7"/>
    <w:rsid w:val="00805E73"/>
    <w:rsid w:val="0080614F"/>
    <w:rsid w:val="00811BCD"/>
    <w:rsid w:val="00811DCD"/>
    <w:rsid w:val="008127D8"/>
    <w:rsid w:val="00812D2B"/>
    <w:rsid w:val="00812D42"/>
    <w:rsid w:val="00813F1C"/>
    <w:rsid w:val="00814B79"/>
    <w:rsid w:val="00816EA2"/>
    <w:rsid w:val="00820BC1"/>
    <w:rsid w:val="00822F93"/>
    <w:rsid w:val="00823214"/>
    <w:rsid w:val="00823C2B"/>
    <w:rsid w:val="00823E2C"/>
    <w:rsid w:val="008250F3"/>
    <w:rsid w:val="00825626"/>
    <w:rsid w:val="00825C04"/>
    <w:rsid w:val="00826519"/>
    <w:rsid w:val="00826AED"/>
    <w:rsid w:val="00827BF7"/>
    <w:rsid w:val="00834062"/>
    <w:rsid w:val="00834918"/>
    <w:rsid w:val="00834FC7"/>
    <w:rsid w:val="00837497"/>
    <w:rsid w:val="00837D1C"/>
    <w:rsid w:val="00837F2F"/>
    <w:rsid w:val="00841293"/>
    <w:rsid w:val="008416EE"/>
    <w:rsid w:val="00841A7D"/>
    <w:rsid w:val="008420E6"/>
    <w:rsid w:val="00842181"/>
    <w:rsid w:val="00842BB4"/>
    <w:rsid w:val="00842F10"/>
    <w:rsid w:val="0084483F"/>
    <w:rsid w:val="00850DAA"/>
    <w:rsid w:val="00852394"/>
    <w:rsid w:val="0085255F"/>
    <w:rsid w:val="00852CE7"/>
    <w:rsid w:val="008543CD"/>
    <w:rsid w:val="00854F51"/>
    <w:rsid w:val="008564BB"/>
    <w:rsid w:val="00856C3B"/>
    <w:rsid w:val="00857D48"/>
    <w:rsid w:val="00860512"/>
    <w:rsid w:val="00863086"/>
    <w:rsid w:val="00865BD4"/>
    <w:rsid w:val="00865C38"/>
    <w:rsid w:val="008663D3"/>
    <w:rsid w:val="00867ABA"/>
    <w:rsid w:val="00870744"/>
    <w:rsid w:val="00870930"/>
    <w:rsid w:val="00870D41"/>
    <w:rsid w:val="00871096"/>
    <w:rsid w:val="0087199C"/>
    <w:rsid w:val="008721BB"/>
    <w:rsid w:val="008726AF"/>
    <w:rsid w:val="00873FD3"/>
    <w:rsid w:val="00873FD6"/>
    <w:rsid w:val="00875C6F"/>
    <w:rsid w:val="00876972"/>
    <w:rsid w:val="00877E38"/>
    <w:rsid w:val="008810CC"/>
    <w:rsid w:val="00881E7C"/>
    <w:rsid w:val="0088256E"/>
    <w:rsid w:val="008829E8"/>
    <w:rsid w:val="00882CD9"/>
    <w:rsid w:val="00884300"/>
    <w:rsid w:val="00886482"/>
    <w:rsid w:val="00886BCA"/>
    <w:rsid w:val="008873D1"/>
    <w:rsid w:val="008879AA"/>
    <w:rsid w:val="008915DE"/>
    <w:rsid w:val="00892303"/>
    <w:rsid w:val="00892441"/>
    <w:rsid w:val="008924B6"/>
    <w:rsid w:val="00893896"/>
    <w:rsid w:val="0089505C"/>
    <w:rsid w:val="008957CA"/>
    <w:rsid w:val="008959A8"/>
    <w:rsid w:val="00895E45"/>
    <w:rsid w:val="00895E8F"/>
    <w:rsid w:val="00897599"/>
    <w:rsid w:val="00897785"/>
    <w:rsid w:val="008979BF"/>
    <w:rsid w:val="00897BEF"/>
    <w:rsid w:val="008A2F8E"/>
    <w:rsid w:val="008A4D88"/>
    <w:rsid w:val="008A5A41"/>
    <w:rsid w:val="008A5D2A"/>
    <w:rsid w:val="008A5E31"/>
    <w:rsid w:val="008A71A7"/>
    <w:rsid w:val="008A7503"/>
    <w:rsid w:val="008A7F8D"/>
    <w:rsid w:val="008B0F58"/>
    <w:rsid w:val="008B2B40"/>
    <w:rsid w:val="008B35A2"/>
    <w:rsid w:val="008B3922"/>
    <w:rsid w:val="008B5D11"/>
    <w:rsid w:val="008B68AF"/>
    <w:rsid w:val="008B69CD"/>
    <w:rsid w:val="008B6C9F"/>
    <w:rsid w:val="008B6E81"/>
    <w:rsid w:val="008B7985"/>
    <w:rsid w:val="008B7CA3"/>
    <w:rsid w:val="008C06B6"/>
    <w:rsid w:val="008C094C"/>
    <w:rsid w:val="008C3466"/>
    <w:rsid w:val="008C46A1"/>
    <w:rsid w:val="008C4B8F"/>
    <w:rsid w:val="008C605E"/>
    <w:rsid w:val="008C62EE"/>
    <w:rsid w:val="008D06A0"/>
    <w:rsid w:val="008D08D0"/>
    <w:rsid w:val="008D0C0D"/>
    <w:rsid w:val="008D2868"/>
    <w:rsid w:val="008D39D1"/>
    <w:rsid w:val="008D3A1C"/>
    <w:rsid w:val="008D3B7D"/>
    <w:rsid w:val="008D4A9F"/>
    <w:rsid w:val="008D5B14"/>
    <w:rsid w:val="008D66CC"/>
    <w:rsid w:val="008D75E8"/>
    <w:rsid w:val="008D79B3"/>
    <w:rsid w:val="008E236B"/>
    <w:rsid w:val="008E2AF7"/>
    <w:rsid w:val="008E45B2"/>
    <w:rsid w:val="008E4E6D"/>
    <w:rsid w:val="008E65D3"/>
    <w:rsid w:val="008F09D7"/>
    <w:rsid w:val="008F3461"/>
    <w:rsid w:val="008F4F87"/>
    <w:rsid w:val="008F5FF3"/>
    <w:rsid w:val="008F693F"/>
    <w:rsid w:val="009000B8"/>
    <w:rsid w:val="00900132"/>
    <w:rsid w:val="009006CD"/>
    <w:rsid w:val="00901E53"/>
    <w:rsid w:val="00903471"/>
    <w:rsid w:val="00903D19"/>
    <w:rsid w:val="00904231"/>
    <w:rsid w:val="00904371"/>
    <w:rsid w:val="00905276"/>
    <w:rsid w:val="0090592E"/>
    <w:rsid w:val="00905B9D"/>
    <w:rsid w:val="00906F53"/>
    <w:rsid w:val="00907773"/>
    <w:rsid w:val="00911094"/>
    <w:rsid w:val="00912EAB"/>
    <w:rsid w:val="0091382D"/>
    <w:rsid w:val="00916AAF"/>
    <w:rsid w:val="00916D81"/>
    <w:rsid w:val="00917C7C"/>
    <w:rsid w:val="00920EE1"/>
    <w:rsid w:val="009210B6"/>
    <w:rsid w:val="009216C7"/>
    <w:rsid w:val="00922AEB"/>
    <w:rsid w:val="00924082"/>
    <w:rsid w:val="009259A4"/>
    <w:rsid w:val="00925B74"/>
    <w:rsid w:val="00926CE5"/>
    <w:rsid w:val="00926E89"/>
    <w:rsid w:val="009271DF"/>
    <w:rsid w:val="00927E73"/>
    <w:rsid w:val="00927EB1"/>
    <w:rsid w:val="00927F0B"/>
    <w:rsid w:val="00930F3B"/>
    <w:rsid w:val="00931551"/>
    <w:rsid w:val="00932173"/>
    <w:rsid w:val="00932256"/>
    <w:rsid w:val="00934420"/>
    <w:rsid w:val="00934ECE"/>
    <w:rsid w:val="009358FD"/>
    <w:rsid w:val="00936AAF"/>
    <w:rsid w:val="00937549"/>
    <w:rsid w:val="00937E37"/>
    <w:rsid w:val="009402B7"/>
    <w:rsid w:val="009404B7"/>
    <w:rsid w:val="009405BB"/>
    <w:rsid w:val="00940672"/>
    <w:rsid w:val="00942EC7"/>
    <w:rsid w:val="009440B9"/>
    <w:rsid w:val="00945E0D"/>
    <w:rsid w:val="0094613F"/>
    <w:rsid w:val="00946966"/>
    <w:rsid w:val="0094783E"/>
    <w:rsid w:val="00950650"/>
    <w:rsid w:val="00950DA0"/>
    <w:rsid w:val="009520E4"/>
    <w:rsid w:val="0095224A"/>
    <w:rsid w:val="009548CB"/>
    <w:rsid w:val="009555DD"/>
    <w:rsid w:val="00955A9E"/>
    <w:rsid w:val="00956371"/>
    <w:rsid w:val="00957A88"/>
    <w:rsid w:val="00957D85"/>
    <w:rsid w:val="00960759"/>
    <w:rsid w:val="009609A3"/>
    <w:rsid w:val="00961E70"/>
    <w:rsid w:val="00963645"/>
    <w:rsid w:val="00963B3B"/>
    <w:rsid w:val="00964714"/>
    <w:rsid w:val="009647B6"/>
    <w:rsid w:val="00964E86"/>
    <w:rsid w:val="009661E8"/>
    <w:rsid w:val="00967567"/>
    <w:rsid w:val="00967B5B"/>
    <w:rsid w:val="009709CD"/>
    <w:rsid w:val="00970AE1"/>
    <w:rsid w:val="00970E6E"/>
    <w:rsid w:val="00970F0E"/>
    <w:rsid w:val="009727E1"/>
    <w:rsid w:val="00972D3B"/>
    <w:rsid w:val="00973A2F"/>
    <w:rsid w:val="00973FE7"/>
    <w:rsid w:val="009741C4"/>
    <w:rsid w:val="009745C4"/>
    <w:rsid w:val="00974D57"/>
    <w:rsid w:val="00975EB3"/>
    <w:rsid w:val="009769C2"/>
    <w:rsid w:val="00976B3B"/>
    <w:rsid w:val="00980467"/>
    <w:rsid w:val="009812F6"/>
    <w:rsid w:val="0098358F"/>
    <w:rsid w:val="00983ED1"/>
    <w:rsid w:val="00985BB7"/>
    <w:rsid w:val="00985ED0"/>
    <w:rsid w:val="00986798"/>
    <w:rsid w:val="00987994"/>
    <w:rsid w:val="0099134A"/>
    <w:rsid w:val="009916DD"/>
    <w:rsid w:val="00992567"/>
    <w:rsid w:val="00993921"/>
    <w:rsid w:val="0099398B"/>
    <w:rsid w:val="00993C42"/>
    <w:rsid w:val="009948FA"/>
    <w:rsid w:val="00995545"/>
    <w:rsid w:val="00995CB3"/>
    <w:rsid w:val="009979B5"/>
    <w:rsid w:val="009A08CA"/>
    <w:rsid w:val="009A1CAA"/>
    <w:rsid w:val="009A2CEF"/>
    <w:rsid w:val="009A38D4"/>
    <w:rsid w:val="009A3974"/>
    <w:rsid w:val="009A45D3"/>
    <w:rsid w:val="009A48E5"/>
    <w:rsid w:val="009A4C5B"/>
    <w:rsid w:val="009A5060"/>
    <w:rsid w:val="009A50D7"/>
    <w:rsid w:val="009B12AE"/>
    <w:rsid w:val="009B1337"/>
    <w:rsid w:val="009B19F9"/>
    <w:rsid w:val="009B1F37"/>
    <w:rsid w:val="009B3186"/>
    <w:rsid w:val="009B34C3"/>
    <w:rsid w:val="009B4069"/>
    <w:rsid w:val="009B55F1"/>
    <w:rsid w:val="009C0DE3"/>
    <w:rsid w:val="009C16F7"/>
    <w:rsid w:val="009C19A3"/>
    <w:rsid w:val="009C2CFE"/>
    <w:rsid w:val="009C3092"/>
    <w:rsid w:val="009C3B56"/>
    <w:rsid w:val="009C48D3"/>
    <w:rsid w:val="009C4A94"/>
    <w:rsid w:val="009C529A"/>
    <w:rsid w:val="009C5F79"/>
    <w:rsid w:val="009C64D8"/>
    <w:rsid w:val="009C66F3"/>
    <w:rsid w:val="009C6E59"/>
    <w:rsid w:val="009C71CC"/>
    <w:rsid w:val="009D0F41"/>
    <w:rsid w:val="009D13D0"/>
    <w:rsid w:val="009D14AF"/>
    <w:rsid w:val="009D1909"/>
    <w:rsid w:val="009D1C2F"/>
    <w:rsid w:val="009D1C7F"/>
    <w:rsid w:val="009D247F"/>
    <w:rsid w:val="009D2851"/>
    <w:rsid w:val="009D2E5C"/>
    <w:rsid w:val="009D3170"/>
    <w:rsid w:val="009D334B"/>
    <w:rsid w:val="009D351E"/>
    <w:rsid w:val="009D3850"/>
    <w:rsid w:val="009D3894"/>
    <w:rsid w:val="009D3F98"/>
    <w:rsid w:val="009D5055"/>
    <w:rsid w:val="009D5911"/>
    <w:rsid w:val="009D601A"/>
    <w:rsid w:val="009D6CE5"/>
    <w:rsid w:val="009D7378"/>
    <w:rsid w:val="009D7384"/>
    <w:rsid w:val="009D7FCD"/>
    <w:rsid w:val="009E00BE"/>
    <w:rsid w:val="009E1E91"/>
    <w:rsid w:val="009E30B7"/>
    <w:rsid w:val="009E4650"/>
    <w:rsid w:val="009E49EC"/>
    <w:rsid w:val="009E53DC"/>
    <w:rsid w:val="009F02D0"/>
    <w:rsid w:val="009F139A"/>
    <w:rsid w:val="009F1EDC"/>
    <w:rsid w:val="009F3E89"/>
    <w:rsid w:val="009F41CA"/>
    <w:rsid w:val="009F465F"/>
    <w:rsid w:val="009F52C3"/>
    <w:rsid w:val="009F711C"/>
    <w:rsid w:val="00A00E95"/>
    <w:rsid w:val="00A01094"/>
    <w:rsid w:val="00A01AC7"/>
    <w:rsid w:val="00A01D70"/>
    <w:rsid w:val="00A0250F"/>
    <w:rsid w:val="00A02670"/>
    <w:rsid w:val="00A029E8"/>
    <w:rsid w:val="00A02D18"/>
    <w:rsid w:val="00A03333"/>
    <w:rsid w:val="00A03533"/>
    <w:rsid w:val="00A05BB6"/>
    <w:rsid w:val="00A11F3C"/>
    <w:rsid w:val="00A1203C"/>
    <w:rsid w:val="00A1384E"/>
    <w:rsid w:val="00A15404"/>
    <w:rsid w:val="00A16739"/>
    <w:rsid w:val="00A16A2F"/>
    <w:rsid w:val="00A16B98"/>
    <w:rsid w:val="00A171A4"/>
    <w:rsid w:val="00A17200"/>
    <w:rsid w:val="00A17A98"/>
    <w:rsid w:val="00A17FA5"/>
    <w:rsid w:val="00A22DF6"/>
    <w:rsid w:val="00A23485"/>
    <w:rsid w:val="00A275DA"/>
    <w:rsid w:val="00A3041E"/>
    <w:rsid w:val="00A318E8"/>
    <w:rsid w:val="00A31CBB"/>
    <w:rsid w:val="00A3234D"/>
    <w:rsid w:val="00A33306"/>
    <w:rsid w:val="00A336AF"/>
    <w:rsid w:val="00A341CE"/>
    <w:rsid w:val="00A351D3"/>
    <w:rsid w:val="00A366AA"/>
    <w:rsid w:val="00A4360C"/>
    <w:rsid w:val="00A44B74"/>
    <w:rsid w:val="00A46C0C"/>
    <w:rsid w:val="00A47C41"/>
    <w:rsid w:val="00A50130"/>
    <w:rsid w:val="00A52FED"/>
    <w:rsid w:val="00A53102"/>
    <w:rsid w:val="00A539A4"/>
    <w:rsid w:val="00A53D40"/>
    <w:rsid w:val="00A53D77"/>
    <w:rsid w:val="00A54FBE"/>
    <w:rsid w:val="00A55397"/>
    <w:rsid w:val="00A57826"/>
    <w:rsid w:val="00A57E77"/>
    <w:rsid w:val="00A614E0"/>
    <w:rsid w:val="00A620BA"/>
    <w:rsid w:val="00A624A3"/>
    <w:rsid w:val="00A630F4"/>
    <w:rsid w:val="00A649B8"/>
    <w:rsid w:val="00A64E67"/>
    <w:rsid w:val="00A650B5"/>
    <w:rsid w:val="00A65424"/>
    <w:rsid w:val="00A71534"/>
    <w:rsid w:val="00A71601"/>
    <w:rsid w:val="00A71D49"/>
    <w:rsid w:val="00A7213F"/>
    <w:rsid w:val="00A7387F"/>
    <w:rsid w:val="00A744D4"/>
    <w:rsid w:val="00A754BC"/>
    <w:rsid w:val="00A75C02"/>
    <w:rsid w:val="00A75CDF"/>
    <w:rsid w:val="00A76577"/>
    <w:rsid w:val="00A76B36"/>
    <w:rsid w:val="00A80F90"/>
    <w:rsid w:val="00A823A9"/>
    <w:rsid w:val="00A8296F"/>
    <w:rsid w:val="00A846D8"/>
    <w:rsid w:val="00A8630B"/>
    <w:rsid w:val="00A86567"/>
    <w:rsid w:val="00A86F3C"/>
    <w:rsid w:val="00A87A3D"/>
    <w:rsid w:val="00A90565"/>
    <w:rsid w:val="00A91049"/>
    <w:rsid w:val="00A91A34"/>
    <w:rsid w:val="00A96C25"/>
    <w:rsid w:val="00A970AA"/>
    <w:rsid w:val="00AA2192"/>
    <w:rsid w:val="00AA2721"/>
    <w:rsid w:val="00AA2984"/>
    <w:rsid w:val="00AA32ED"/>
    <w:rsid w:val="00AA3BD8"/>
    <w:rsid w:val="00AA41EE"/>
    <w:rsid w:val="00AA5170"/>
    <w:rsid w:val="00AB1C7A"/>
    <w:rsid w:val="00AB2146"/>
    <w:rsid w:val="00AB25B4"/>
    <w:rsid w:val="00AB3303"/>
    <w:rsid w:val="00AB3496"/>
    <w:rsid w:val="00AB444C"/>
    <w:rsid w:val="00AB55CB"/>
    <w:rsid w:val="00AB579D"/>
    <w:rsid w:val="00AB5D83"/>
    <w:rsid w:val="00AB660F"/>
    <w:rsid w:val="00AC08D3"/>
    <w:rsid w:val="00AC1883"/>
    <w:rsid w:val="00AC22EC"/>
    <w:rsid w:val="00AC33AC"/>
    <w:rsid w:val="00AC376B"/>
    <w:rsid w:val="00AC3C1F"/>
    <w:rsid w:val="00AC54A6"/>
    <w:rsid w:val="00AC78F1"/>
    <w:rsid w:val="00AC7CC1"/>
    <w:rsid w:val="00AD03FD"/>
    <w:rsid w:val="00AD1323"/>
    <w:rsid w:val="00AD1D43"/>
    <w:rsid w:val="00AD32D1"/>
    <w:rsid w:val="00AD3526"/>
    <w:rsid w:val="00AD3B8A"/>
    <w:rsid w:val="00AD4384"/>
    <w:rsid w:val="00AD43A2"/>
    <w:rsid w:val="00AD5995"/>
    <w:rsid w:val="00AD644C"/>
    <w:rsid w:val="00AD724F"/>
    <w:rsid w:val="00AE0A14"/>
    <w:rsid w:val="00AE0E94"/>
    <w:rsid w:val="00AE1CA3"/>
    <w:rsid w:val="00AE2158"/>
    <w:rsid w:val="00AE239E"/>
    <w:rsid w:val="00AE3048"/>
    <w:rsid w:val="00AE3516"/>
    <w:rsid w:val="00AE7988"/>
    <w:rsid w:val="00AE7DA3"/>
    <w:rsid w:val="00AF024B"/>
    <w:rsid w:val="00AF1654"/>
    <w:rsid w:val="00AF2DDC"/>
    <w:rsid w:val="00AF43F3"/>
    <w:rsid w:val="00AF45C7"/>
    <w:rsid w:val="00AF4FF5"/>
    <w:rsid w:val="00AF6C7B"/>
    <w:rsid w:val="00AF6CA0"/>
    <w:rsid w:val="00B01450"/>
    <w:rsid w:val="00B01A33"/>
    <w:rsid w:val="00B022AD"/>
    <w:rsid w:val="00B0232F"/>
    <w:rsid w:val="00B02EC6"/>
    <w:rsid w:val="00B03CD0"/>
    <w:rsid w:val="00B041BE"/>
    <w:rsid w:val="00B0518E"/>
    <w:rsid w:val="00B052FB"/>
    <w:rsid w:val="00B054E7"/>
    <w:rsid w:val="00B05808"/>
    <w:rsid w:val="00B05EC1"/>
    <w:rsid w:val="00B05ECC"/>
    <w:rsid w:val="00B072CC"/>
    <w:rsid w:val="00B103FA"/>
    <w:rsid w:val="00B12136"/>
    <w:rsid w:val="00B166C6"/>
    <w:rsid w:val="00B1794A"/>
    <w:rsid w:val="00B217B9"/>
    <w:rsid w:val="00B21B1E"/>
    <w:rsid w:val="00B23BDF"/>
    <w:rsid w:val="00B311B5"/>
    <w:rsid w:val="00B3133A"/>
    <w:rsid w:val="00B3224D"/>
    <w:rsid w:val="00B339DA"/>
    <w:rsid w:val="00B351B3"/>
    <w:rsid w:val="00B35C76"/>
    <w:rsid w:val="00B37A0E"/>
    <w:rsid w:val="00B40552"/>
    <w:rsid w:val="00B42C32"/>
    <w:rsid w:val="00B44083"/>
    <w:rsid w:val="00B448E5"/>
    <w:rsid w:val="00B47C65"/>
    <w:rsid w:val="00B50FC1"/>
    <w:rsid w:val="00B52517"/>
    <w:rsid w:val="00B533FF"/>
    <w:rsid w:val="00B53494"/>
    <w:rsid w:val="00B54091"/>
    <w:rsid w:val="00B56B13"/>
    <w:rsid w:val="00B56C72"/>
    <w:rsid w:val="00B5752C"/>
    <w:rsid w:val="00B57629"/>
    <w:rsid w:val="00B577EC"/>
    <w:rsid w:val="00B57AD8"/>
    <w:rsid w:val="00B60D89"/>
    <w:rsid w:val="00B62516"/>
    <w:rsid w:val="00B63186"/>
    <w:rsid w:val="00B63420"/>
    <w:rsid w:val="00B639B1"/>
    <w:rsid w:val="00B64A4C"/>
    <w:rsid w:val="00B6611A"/>
    <w:rsid w:val="00B674F6"/>
    <w:rsid w:val="00B677B5"/>
    <w:rsid w:val="00B7094E"/>
    <w:rsid w:val="00B72E04"/>
    <w:rsid w:val="00B759DB"/>
    <w:rsid w:val="00B75A3E"/>
    <w:rsid w:val="00B75EFA"/>
    <w:rsid w:val="00B7621E"/>
    <w:rsid w:val="00B77ADF"/>
    <w:rsid w:val="00B82610"/>
    <w:rsid w:val="00B82DE7"/>
    <w:rsid w:val="00B83F11"/>
    <w:rsid w:val="00B83F9A"/>
    <w:rsid w:val="00B873E2"/>
    <w:rsid w:val="00B87DB3"/>
    <w:rsid w:val="00B9027C"/>
    <w:rsid w:val="00B90823"/>
    <w:rsid w:val="00B92C29"/>
    <w:rsid w:val="00B92F9A"/>
    <w:rsid w:val="00B9399A"/>
    <w:rsid w:val="00B93CEC"/>
    <w:rsid w:val="00B94519"/>
    <w:rsid w:val="00B94DA8"/>
    <w:rsid w:val="00B95D43"/>
    <w:rsid w:val="00B97854"/>
    <w:rsid w:val="00BA282E"/>
    <w:rsid w:val="00BA65A7"/>
    <w:rsid w:val="00BA7CFC"/>
    <w:rsid w:val="00BB00A8"/>
    <w:rsid w:val="00BB2649"/>
    <w:rsid w:val="00BB3A0F"/>
    <w:rsid w:val="00BB4C0F"/>
    <w:rsid w:val="00BB705D"/>
    <w:rsid w:val="00BC003F"/>
    <w:rsid w:val="00BC2449"/>
    <w:rsid w:val="00BC27BC"/>
    <w:rsid w:val="00BC3CEF"/>
    <w:rsid w:val="00BC560D"/>
    <w:rsid w:val="00BC5B4A"/>
    <w:rsid w:val="00BC5F61"/>
    <w:rsid w:val="00BC745B"/>
    <w:rsid w:val="00BC7B52"/>
    <w:rsid w:val="00BD078B"/>
    <w:rsid w:val="00BD0AA3"/>
    <w:rsid w:val="00BD1948"/>
    <w:rsid w:val="00BD1FDC"/>
    <w:rsid w:val="00BD2872"/>
    <w:rsid w:val="00BD28EC"/>
    <w:rsid w:val="00BD2B5A"/>
    <w:rsid w:val="00BD35DD"/>
    <w:rsid w:val="00BD38D1"/>
    <w:rsid w:val="00BD3F32"/>
    <w:rsid w:val="00BD56A9"/>
    <w:rsid w:val="00BD5E46"/>
    <w:rsid w:val="00BD6333"/>
    <w:rsid w:val="00BD64CF"/>
    <w:rsid w:val="00BD667C"/>
    <w:rsid w:val="00BD6898"/>
    <w:rsid w:val="00BD6B65"/>
    <w:rsid w:val="00BE02FB"/>
    <w:rsid w:val="00BE07F3"/>
    <w:rsid w:val="00BE16C6"/>
    <w:rsid w:val="00BE1DB3"/>
    <w:rsid w:val="00BE21E0"/>
    <w:rsid w:val="00BE29D4"/>
    <w:rsid w:val="00BE3CF2"/>
    <w:rsid w:val="00BE51A5"/>
    <w:rsid w:val="00BE5524"/>
    <w:rsid w:val="00BE5F79"/>
    <w:rsid w:val="00BF0BDC"/>
    <w:rsid w:val="00BF0D54"/>
    <w:rsid w:val="00BF493A"/>
    <w:rsid w:val="00BF6000"/>
    <w:rsid w:val="00BF68DC"/>
    <w:rsid w:val="00C01271"/>
    <w:rsid w:val="00C018BE"/>
    <w:rsid w:val="00C04BC6"/>
    <w:rsid w:val="00C04E0C"/>
    <w:rsid w:val="00C06931"/>
    <w:rsid w:val="00C1010A"/>
    <w:rsid w:val="00C101C3"/>
    <w:rsid w:val="00C1073F"/>
    <w:rsid w:val="00C10FE2"/>
    <w:rsid w:val="00C114AF"/>
    <w:rsid w:val="00C12BD3"/>
    <w:rsid w:val="00C135D1"/>
    <w:rsid w:val="00C139E4"/>
    <w:rsid w:val="00C20A50"/>
    <w:rsid w:val="00C20AE1"/>
    <w:rsid w:val="00C210CA"/>
    <w:rsid w:val="00C21CFF"/>
    <w:rsid w:val="00C22D3F"/>
    <w:rsid w:val="00C23443"/>
    <w:rsid w:val="00C23BCD"/>
    <w:rsid w:val="00C2444D"/>
    <w:rsid w:val="00C24963"/>
    <w:rsid w:val="00C24BA6"/>
    <w:rsid w:val="00C24FA9"/>
    <w:rsid w:val="00C25D47"/>
    <w:rsid w:val="00C2702C"/>
    <w:rsid w:val="00C30046"/>
    <w:rsid w:val="00C30446"/>
    <w:rsid w:val="00C31A29"/>
    <w:rsid w:val="00C31E00"/>
    <w:rsid w:val="00C331F6"/>
    <w:rsid w:val="00C33598"/>
    <w:rsid w:val="00C339A0"/>
    <w:rsid w:val="00C3459F"/>
    <w:rsid w:val="00C346B1"/>
    <w:rsid w:val="00C34BA2"/>
    <w:rsid w:val="00C35050"/>
    <w:rsid w:val="00C35168"/>
    <w:rsid w:val="00C365C6"/>
    <w:rsid w:val="00C373E5"/>
    <w:rsid w:val="00C4042B"/>
    <w:rsid w:val="00C40D94"/>
    <w:rsid w:val="00C428ED"/>
    <w:rsid w:val="00C42DC5"/>
    <w:rsid w:val="00C438E4"/>
    <w:rsid w:val="00C43DB0"/>
    <w:rsid w:val="00C43F66"/>
    <w:rsid w:val="00C46928"/>
    <w:rsid w:val="00C46EDD"/>
    <w:rsid w:val="00C471F1"/>
    <w:rsid w:val="00C505DE"/>
    <w:rsid w:val="00C51F54"/>
    <w:rsid w:val="00C534E0"/>
    <w:rsid w:val="00C53575"/>
    <w:rsid w:val="00C54387"/>
    <w:rsid w:val="00C545E1"/>
    <w:rsid w:val="00C5463E"/>
    <w:rsid w:val="00C54D94"/>
    <w:rsid w:val="00C57358"/>
    <w:rsid w:val="00C60336"/>
    <w:rsid w:val="00C6040B"/>
    <w:rsid w:val="00C60781"/>
    <w:rsid w:val="00C60C88"/>
    <w:rsid w:val="00C63B00"/>
    <w:rsid w:val="00C64B19"/>
    <w:rsid w:val="00C654B8"/>
    <w:rsid w:val="00C666E5"/>
    <w:rsid w:val="00C71DAA"/>
    <w:rsid w:val="00C71FCB"/>
    <w:rsid w:val="00C71FF6"/>
    <w:rsid w:val="00C72DB2"/>
    <w:rsid w:val="00C74EC6"/>
    <w:rsid w:val="00C75986"/>
    <w:rsid w:val="00C76067"/>
    <w:rsid w:val="00C766FE"/>
    <w:rsid w:val="00C81768"/>
    <w:rsid w:val="00C8228D"/>
    <w:rsid w:val="00C832EE"/>
    <w:rsid w:val="00C84468"/>
    <w:rsid w:val="00C8455C"/>
    <w:rsid w:val="00C84784"/>
    <w:rsid w:val="00C84B8B"/>
    <w:rsid w:val="00C85D2E"/>
    <w:rsid w:val="00C862B2"/>
    <w:rsid w:val="00C87DCF"/>
    <w:rsid w:val="00C91943"/>
    <w:rsid w:val="00C93AA7"/>
    <w:rsid w:val="00C95961"/>
    <w:rsid w:val="00C9709D"/>
    <w:rsid w:val="00C97E1C"/>
    <w:rsid w:val="00CA0864"/>
    <w:rsid w:val="00CA171E"/>
    <w:rsid w:val="00CA2936"/>
    <w:rsid w:val="00CA3AEB"/>
    <w:rsid w:val="00CA5675"/>
    <w:rsid w:val="00CA567D"/>
    <w:rsid w:val="00CA664B"/>
    <w:rsid w:val="00CA6D6E"/>
    <w:rsid w:val="00CA7929"/>
    <w:rsid w:val="00CB035B"/>
    <w:rsid w:val="00CB1142"/>
    <w:rsid w:val="00CB12E8"/>
    <w:rsid w:val="00CB14B6"/>
    <w:rsid w:val="00CB1A64"/>
    <w:rsid w:val="00CB1B65"/>
    <w:rsid w:val="00CB20D9"/>
    <w:rsid w:val="00CB3D4B"/>
    <w:rsid w:val="00CB5A21"/>
    <w:rsid w:val="00CB6143"/>
    <w:rsid w:val="00CB636A"/>
    <w:rsid w:val="00CB6BD6"/>
    <w:rsid w:val="00CB6FFD"/>
    <w:rsid w:val="00CB7F04"/>
    <w:rsid w:val="00CC15B0"/>
    <w:rsid w:val="00CC1654"/>
    <w:rsid w:val="00CC1BA5"/>
    <w:rsid w:val="00CC1EB3"/>
    <w:rsid w:val="00CC2179"/>
    <w:rsid w:val="00CC4BE5"/>
    <w:rsid w:val="00CC7F32"/>
    <w:rsid w:val="00CD0792"/>
    <w:rsid w:val="00CD097D"/>
    <w:rsid w:val="00CD25A5"/>
    <w:rsid w:val="00CD28DB"/>
    <w:rsid w:val="00CD2ACF"/>
    <w:rsid w:val="00CD2BB2"/>
    <w:rsid w:val="00CD2F73"/>
    <w:rsid w:val="00CD4738"/>
    <w:rsid w:val="00CD6A98"/>
    <w:rsid w:val="00CE0504"/>
    <w:rsid w:val="00CE1C41"/>
    <w:rsid w:val="00CE1FD2"/>
    <w:rsid w:val="00CE2067"/>
    <w:rsid w:val="00CE4EB7"/>
    <w:rsid w:val="00CE5336"/>
    <w:rsid w:val="00CE547A"/>
    <w:rsid w:val="00CE5DDB"/>
    <w:rsid w:val="00CE7932"/>
    <w:rsid w:val="00CE7C92"/>
    <w:rsid w:val="00CF01F0"/>
    <w:rsid w:val="00CF067A"/>
    <w:rsid w:val="00CF0D55"/>
    <w:rsid w:val="00CF159B"/>
    <w:rsid w:val="00CF33EA"/>
    <w:rsid w:val="00CF3F63"/>
    <w:rsid w:val="00CF55F6"/>
    <w:rsid w:val="00CF784E"/>
    <w:rsid w:val="00D01346"/>
    <w:rsid w:val="00D027BE"/>
    <w:rsid w:val="00D02893"/>
    <w:rsid w:val="00D0294F"/>
    <w:rsid w:val="00D033FE"/>
    <w:rsid w:val="00D03EEA"/>
    <w:rsid w:val="00D051E5"/>
    <w:rsid w:val="00D052AA"/>
    <w:rsid w:val="00D0638B"/>
    <w:rsid w:val="00D07E53"/>
    <w:rsid w:val="00D10155"/>
    <w:rsid w:val="00D10EA4"/>
    <w:rsid w:val="00D1179A"/>
    <w:rsid w:val="00D12025"/>
    <w:rsid w:val="00D12AB1"/>
    <w:rsid w:val="00D134CB"/>
    <w:rsid w:val="00D151CD"/>
    <w:rsid w:val="00D155F5"/>
    <w:rsid w:val="00D1748D"/>
    <w:rsid w:val="00D201A8"/>
    <w:rsid w:val="00D20643"/>
    <w:rsid w:val="00D243A1"/>
    <w:rsid w:val="00D25AB1"/>
    <w:rsid w:val="00D261DB"/>
    <w:rsid w:val="00D262AC"/>
    <w:rsid w:val="00D27EED"/>
    <w:rsid w:val="00D3042E"/>
    <w:rsid w:val="00D30694"/>
    <w:rsid w:val="00D323E8"/>
    <w:rsid w:val="00D333B9"/>
    <w:rsid w:val="00D33CCC"/>
    <w:rsid w:val="00D33E61"/>
    <w:rsid w:val="00D34882"/>
    <w:rsid w:val="00D34FE6"/>
    <w:rsid w:val="00D3568A"/>
    <w:rsid w:val="00D36E15"/>
    <w:rsid w:val="00D370AF"/>
    <w:rsid w:val="00D370BD"/>
    <w:rsid w:val="00D37311"/>
    <w:rsid w:val="00D37B96"/>
    <w:rsid w:val="00D402C0"/>
    <w:rsid w:val="00D415CE"/>
    <w:rsid w:val="00D41CF2"/>
    <w:rsid w:val="00D439C7"/>
    <w:rsid w:val="00D43D55"/>
    <w:rsid w:val="00D44981"/>
    <w:rsid w:val="00D44A3E"/>
    <w:rsid w:val="00D44C19"/>
    <w:rsid w:val="00D457D8"/>
    <w:rsid w:val="00D46664"/>
    <w:rsid w:val="00D504D5"/>
    <w:rsid w:val="00D50D9D"/>
    <w:rsid w:val="00D524EE"/>
    <w:rsid w:val="00D5349D"/>
    <w:rsid w:val="00D5437D"/>
    <w:rsid w:val="00D545F6"/>
    <w:rsid w:val="00D5573F"/>
    <w:rsid w:val="00D608C6"/>
    <w:rsid w:val="00D621A8"/>
    <w:rsid w:val="00D621D6"/>
    <w:rsid w:val="00D624D4"/>
    <w:rsid w:val="00D63310"/>
    <w:rsid w:val="00D6467B"/>
    <w:rsid w:val="00D64D36"/>
    <w:rsid w:val="00D65CEA"/>
    <w:rsid w:val="00D65DF6"/>
    <w:rsid w:val="00D6778C"/>
    <w:rsid w:val="00D7017A"/>
    <w:rsid w:val="00D709D6"/>
    <w:rsid w:val="00D71720"/>
    <w:rsid w:val="00D72014"/>
    <w:rsid w:val="00D72AB2"/>
    <w:rsid w:val="00D73F9D"/>
    <w:rsid w:val="00D73FE4"/>
    <w:rsid w:val="00D74040"/>
    <w:rsid w:val="00D74A66"/>
    <w:rsid w:val="00D74EEC"/>
    <w:rsid w:val="00D750F1"/>
    <w:rsid w:val="00D76F4C"/>
    <w:rsid w:val="00D77349"/>
    <w:rsid w:val="00D80159"/>
    <w:rsid w:val="00D81582"/>
    <w:rsid w:val="00D81A1D"/>
    <w:rsid w:val="00D81B0B"/>
    <w:rsid w:val="00D81F72"/>
    <w:rsid w:val="00D82781"/>
    <w:rsid w:val="00D82942"/>
    <w:rsid w:val="00D82D91"/>
    <w:rsid w:val="00D8523B"/>
    <w:rsid w:val="00D85633"/>
    <w:rsid w:val="00D906E2"/>
    <w:rsid w:val="00D91C35"/>
    <w:rsid w:val="00D928F4"/>
    <w:rsid w:val="00D92E0F"/>
    <w:rsid w:val="00D942C9"/>
    <w:rsid w:val="00D94633"/>
    <w:rsid w:val="00D94864"/>
    <w:rsid w:val="00D94E3E"/>
    <w:rsid w:val="00D95146"/>
    <w:rsid w:val="00D9527A"/>
    <w:rsid w:val="00D95B3F"/>
    <w:rsid w:val="00D960A3"/>
    <w:rsid w:val="00D96215"/>
    <w:rsid w:val="00D96717"/>
    <w:rsid w:val="00D967FE"/>
    <w:rsid w:val="00D97E3C"/>
    <w:rsid w:val="00D97EA4"/>
    <w:rsid w:val="00DA1A74"/>
    <w:rsid w:val="00DA2047"/>
    <w:rsid w:val="00DA248F"/>
    <w:rsid w:val="00DA3281"/>
    <w:rsid w:val="00DA3D3C"/>
    <w:rsid w:val="00DA3DB9"/>
    <w:rsid w:val="00DA44F6"/>
    <w:rsid w:val="00DA48FB"/>
    <w:rsid w:val="00DA4FDF"/>
    <w:rsid w:val="00DA51F4"/>
    <w:rsid w:val="00DA70C0"/>
    <w:rsid w:val="00DA7208"/>
    <w:rsid w:val="00DA74E7"/>
    <w:rsid w:val="00DA7BAC"/>
    <w:rsid w:val="00DB0625"/>
    <w:rsid w:val="00DB0EE5"/>
    <w:rsid w:val="00DB4463"/>
    <w:rsid w:val="00DB4FBC"/>
    <w:rsid w:val="00DB6762"/>
    <w:rsid w:val="00DB67AB"/>
    <w:rsid w:val="00DB704C"/>
    <w:rsid w:val="00DC0CC7"/>
    <w:rsid w:val="00DC1964"/>
    <w:rsid w:val="00DC1B04"/>
    <w:rsid w:val="00DC3F0B"/>
    <w:rsid w:val="00DC5666"/>
    <w:rsid w:val="00DC5C17"/>
    <w:rsid w:val="00DC632E"/>
    <w:rsid w:val="00DD2629"/>
    <w:rsid w:val="00DD391A"/>
    <w:rsid w:val="00DD45B7"/>
    <w:rsid w:val="00DD5F7F"/>
    <w:rsid w:val="00DD6097"/>
    <w:rsid w:val="00DD6784"/>
    <w:rsid w:val="00DD6F9B"/>
    <w:rsid w:val="00DD7D0B"/>
    <w:rsid w:val="00DE0180"/>
    <w:rsid w:val="00DE1951"/>
    <w:rsid w:val="00DE26DB"/>
    <w:rsid w:val="00DE3220"/>
    <w:rsid w:val="00DE4376"/>
    <w:rsid w:val="00DE4D55"/>
    <w:rsid w:val="00DE516E"/>
    <w:rsid w:val="00DE64C0"/>
    <w:rsid w:val="00DF04FE"/>
    <w:rsid w:val="00DF0939"/>
    <w:rsid w:val="00DF0B01"/>
    <w:rsid w:val="00DF0F3A"/>
    <w:rsid w:val="00DF21CA"/>
    <w:rsid w:val="00DF3233"/>
    <w:rsid w:val="00DF33F4"/>
    <w:rsid w:val="00DF3B35"/>
    <w:rsid w:val="00DF4DB4"/>
    <w:rsid w:val="00DF53AD"/>
    <w:rsid w:val="00DF577D"/>
    <w:rsid w:val="00DF625C"/>
    <w:rsid w:val="00DF631C"/>
    <w:rsid w:val="00DF75F0"/>
    <w:rsid w:val="00DF7AB3"/>
    <w:rsid w:val="00E015B2"/>
    <w:rsid w:val="00E02287"/>
    <w:rsid w:val="00E025AC"/>
    <w:rsid w:val="00E029F5"/>
    <w:rsid w:val="00E034A5"/>
    <w:rsid w:val="00E044A5"/>
    <w:rsid w:val="00E045C0"/>
    <w:rsid w:val="00E04836"/>
    <w:rsid w:val="00E05C09"/>
    <w:rsid w:val="00E06254"/>
    <w:rsid w:val="00E07D5A"/>
    <w:rsid w:val="00E103E9"/>
    <w:rsid w:val="00E1041A"/>
    <w:rsid w:val="00E11246"/>
    <w:rsid w:val="00E1153F"/>
    <w:rsid w:val="00E11636"/>
    <w:rsid w:val="00E12C3D"/>
    <w:rsid w:val="00E133E5"/>
    <w:rsid w:val="00E13B9B"/>
    <w:rsid w:val="00E13C61"/>
    <w:rsid w:val="00E146BD"/>
    <w:rsid w:val="00E14B16"/>
    <w:rsid w:val="00E160AA"/>
    <w:rsid w:val="00E1620D"/>
    <w:rsid w:val="00E20B78"/>
    <w:rsid w:val="00E21C01"/>
    <w:rsid w:val="00E24C3C"/>
    <w:rsid w:val="00E27263"/>
    <w:rsid w:val="00E27569"/>
    <w:rsid w:val="00E27C9D"/>
    <w:rsid w:val="00E3044B"/>
    <w:rsid w:val="00E305ED"/>
    <w:rsid w:val="00E313A1"/>
    <w:rsid w:val="00E31C11"/>
    <w:rsid w:val="00E32261"/>
    <w:rsid w:val="00E3357C"/>
    <w:rsid w:val="00E346EA"/>
    <w:rsid w:val="00E34917"/>
    <w:rsid w:val="00E35A08"/>
    <w:rsid w:val="00E35BF6"/>
    <w:rsid w:val="00E36C00"/>
    <w:rsid w:val="00E379BC"/>
    <w:rsid w:val="00E4020B"/>
    <w:rsid w:val="00E40A42"/>
    <w:rsid w:val="00E40C9D"/>
    <w:rsid w:val="00E415F9"/>
    <w:rsid w:val="00E4251B"/>
    <w:rsid w:val="00E436AC"/>
    <w:rsid w:val="00E43FB1"/>
    <w:rsid w:val="00E44646"/>
    <w:rsid w:val="00E461EB"/>
    <w:rsid w:val="00E46B2D"/>
    <w:rsid w:val="00E47133"/>
    <w:rsid w:val="00E472E8"/>
    <w:rsid w:val="00E474BE"/>
    <w:rsid w:val="00E47BA7"/>
    <w:rsid w:val="00E47FE8"/>
    <w:rsid w:val="00E53E9D"/>
    <w:rsid w:val="00E55C1A"/>
    <w:rsid w:val="00E5660B"/>
    <w:rsid w:val="00E60265"/>
    <w:rsid w:val="00E60715"/>
    <w:rsid w:val="00E617FD"/>
    <w:rsid w:val="00E62553"/>
    <w:rsid w:val="00E62F69"/>
    <w:rsid w:val="00E63937"/>
    <w:rsid w:val="00E64742"/>
    <w:rsid w:val="00E65359"/>
    <w:rsid w:val="00E65E58"/>
    <w:rsid w:val="00E66298"/>
    <w:rsid w:val="00E706D8"/>
    <w:rsid w:val="00E70DCC"/>
    <w:rsid w:val="00E72F96"/>
    <w:rsid w:val="00E73613"/>
    <w:rsid w:val="00E73C88"/>
    <w:rsid w:val="00E755E7"/>
    <w:rsid w:val="00E75CDD"/>
    <w:rsid w:val="00E765BE"/>
    <w:rsid w:val="00E77091"/>
    <w:rsid w:val="00E77B8D"/>
    <w:rsid w:val="00E80647"/>
    <w:rsid w:val="00E80E1A"/>
    <w:rsid w:val="00E813F5"/>
    <w:rsid w:val="00E81848"/>
    <w:rsid w:val="00E82247"/>
    <w:rsid w:val="00E85B29"/>
    <w:rsid w:val="00E85BAC"/>
    <w:rsid w:val="00E86059"/>
    <w:rsid w:val="00E90591"/>
    <w:rsid w:val="00E90F35"/>
    <w:rsid w:val="00E934B7"/>
    <w:rsid w:val="00E93A14"/>
    <w:rsid w:val="00E944F5"/>
    <w:rsid w:val="00E97262"/>
    <w:rsid w:val="00EA0180"/>
    <w:rsid w:val="00EA01E8"/>
    <w:rsid w:val="00EA08E0"/>
    <w:rsid w:val="00EA1A8C"/>
    <w:rsid w:val="00EA30D1"/>
    <w:rsid w:val="00EA4483"/>
    <w:rsid w:val="00EA44B4"/>
    <w:rsid w:val="00EA545C"/>
    <w:rsid w:val="00EA577A"/>
    <w:rsid w:val="00EA6447"/>
    <w:rsid w:val="00EA672F"/>
    <w:rsid w:val="00EA7984"/>
    <w:rsid w:val="00EA7AD1"/>
    <w:rsid w:val="00EB0D41"/>
    <w:rsid w:val="00EB1A3D"/>
    <w:rsid w:val="00EB1E73"/>
    <w:rsid w:val="00EB2F9A"/>
    <w:rsid w:val="00EB4D40"/>
    <w:rsid w:val="00EB61AC"/>
    <w:rsid w:val="00EB6320"/>
    <w:rsid w:val="00EB6C8B"/>
    <w:rsid w:val="00EC0823"/>
    <w:rsid w:val="00EC13B6"/>
    <w:rsid w:val="00EC17DF"/>
    <w:rsid w:val="00EC225E"/>
    <w:rsid w:val="00EC28C8"/>
    <w:rsid w:val="00EC354D"/>
    <w:rsid w:val="00EC50D9"/>
    <w:rsid w:val="00EC7402"/>
    <w:rsid w:val="00ED00D7"/>
    <w:rsid w:val="00ED21BA"/>
    <w:rsid w:val="00ED2813"/>
    <w:rsid w:val="00ED4295"/>
    <w:rsid w:val="00ED46B9"/>
    <w:rsid w:val="00ED5995"/>
    <w:rsid w:val="00ED5FA9"/>
    <w:rsid w:val="00ED7AF8"/>
    <w:rsid w:val="00ED7B0C"/>
    <w:rsid w:val="00ED7BB5"/>
    <w:rsid w:val="00EE0733"/>
    <w:rsid w:val="00EE0AE8"/>
    <w:rsid w:val="00EE0DBE"/>
    <w:rsid w:val="00EE1588"/>
    <w:rsid w:val="00EE334E"/>
    <w:rsid w:val="00EE3C2A"/>
    <w:rsid w:val="00EE5352"/>
    <w:rsid w:val="00EE6980"/>
    <w:rsid w:val="00EF252C"/>
    <w:rsid w:val="00EF3124"/>
    <w:rsid w:val="00EF7350"/>
    <w:rsid w:val="00F00676"/>
    <w:rsid w:val="00F01049"/>
    <w:rsid w:val="00F0185F"/>
    <w:rsid w:val="00F01970"/>
    <w:rsid w:val="00F022E2"/>
    <w:rsid w:val="00F0261D"/>
    <w:rsid w:val="00F02BDC"/>
    <w:rsid w:val="00F03374"/>
    <w:rsid w:val="00F04F92"/>
    <w:rsid w:val="00F051B1"/>
    <w:rsid w:val="00F06A8A"/>
    <w:rsid w:val="00F07E33"/>
    <w:rsid w:val="00F10953"/>
    <w:rsid w:val="00F10E08"/>
    <w:rsid w:val="00F11E47"/>
    <w:rsid w:val="00F129A8"/>
    <w:rsid w:val="00F12CB0"/>
    <w:rsid w:val="00F12DE8"/>
    <w:rsid w:val="00F130DA"/>
    <w:rsid w:val="00F133DD"/>
    <w:rsid w:val="00F15E5D"/>
    <w:rsid w:val="00F17B57"/>
    <w:rsid w:val="00F20F2B"/>
    <w:rsid w:val="00F211C1"/>
    <w:rsid w:val="00F23616"/>
    <w:rsid w:val="00F23DDD"/>
    <w:rsid w:val="00F24F62"/>
    <w:rsid w:val="00F2517E"/>
    <w:rsid w:val="00F2560A"/>
    <w:rsid w:val="00F26AFA"/>
    <w:rsid w:val="00F27AB2"/>
    <w:rsid w:val="00F30245"/>
    <w:rsid w:val="00F30A93"/>
    <w:rsid w:val="00F31606"/>
    <w:rsid w:val="00F318A9"/>
    <w:rsid w:val="00F32A09"/>
    <w:rsid w:val="00F32EBC"/>
    <w:rsid w:val="00F34811"/>
    <w:rsid w:val="00F35A12"/>
    <w:rsid w:val="00F35A40"/>
    <w:rsid w:val="00F35E99"/>
    <w:rsid w:val="00F40200"/>
    <w:rsid w:val="00F407AC"/>
    <w:rsid w:val="00F41930"/>
    <w:rsid w:val="00F41FDE"/>
    <w:rsid w:val="00F43091"/>
    <w:rsid w:val="00F4331F"/>
    <w:rsid w:val="00F44279"/>
    <w:rsid w:val="00F45EE9"/>
    <w:rsid w:val="00F45FB2"/>
    <w:rsid w:val="00F50B1D"/>
    <w:rsid w:val="00F51AF0"/>
    <w:rsid w:val="00F5276A"/>
    <w:rsid w:val="00F53140"/>
    <w:rsid w:val="00F531C0"/>
    <w:rsid w:val="00F538BF"/>
    <w:rsid w:val="00F54053"/>
    <w:rsid w:val="00F540F0"/>
    <w:rsid w:val="00F5419C"/>
    <w:rsid w:val="00F54F6F"/>
    <w:rsid w:val="00F55363"/>
    <w:rsid w:val="00F55B1E"/>
    <w:rsid w:val="00F57FE5"/>
    <w:rsid w:val="00F60381"/>
    <w:rsid w:val="00F6051C"/>
    <w:rsid w:val="00F63B14"/>
    <w:rsid w:val="00F63B45"/>
    <w:rsid w:val="00F63D5B"/>
    <w:rsid w:val="00F665FD"/>
    <w:rsid w:val="00F667C9"/>
    <w:rsid w:val="00F7109D"/>
    <w:rsid w:val="00F73493"/>
    <w:rsid w:val="00F74AAA"/>
    <w:rsid w:val="00F7536A"/>
    <w:rsid w:val="00F75A7E"/>
    <w:rsid w:val="00F76161"/>
    <w:rsid w:val="00F76A17"/>
    <w:rsid w:val="00F83900"/>
    <w:rsid w:val="00F83D74"/>
    <w:rsid w:val="00F83F91"/>
    <w:rsid w:val="00F857CC"/>
    <w:rsid w:val="00F86757"/>
    <w:rsid w:val="00F90BE9"/>
    <w:rsid w:val="00F90EDE"/>
    <w:rsid w:val="00F918CB"/>
    <w:rsid w:val="00F93A69"/>
    <w:rsid w:val="00F93DFE"/>
    <w:rsid w:val="00F941C9"/>
    <w:rsid w:val="00F94282"/>
    <w:rsid w:val="00F9495F"/>
    <w:rsid w:val="00F94EFF"/>
    <w:rsid w:val="00F95F9D"/>
    <w:rsid w:val="00F96930"/>
    <w:rsid w:val="00F97EA9"/>
    <w:rsid w:val="00FA1B9B"/>
    <w:rsid w:val="00FA2A6F"/>
    <w:rsid w:val="00FA2C04"/>
    <w:rsid w:val="00FA323D"/>
    <w:rsid w:val="00FA3CFB"/>
    <w:rsid w:val="00FA7E2D"/>
    <w:rsid w:val="00FB02E0"/>
    <w:rsid w:val="00FB097C"/>
    <w:rsid w:val="00FB135B"/>
    <w:rsid w:val="00FB1CEE"/>
    <w:rsid w:val="00FB36A2"/>
    <w:rsid w:val="00FB40DD"/>
    <w:rsid w:val="00FB534B"/>
    <w:rsid w:val="00FC0743"/>
    <w:rsid w:val="00FC0CE6"/>
    <w:rsid w:val="00FC12E4"/>
    <w:rsid w:val="00FC1A69"/>
    <w:rsid w:val="00FC1C34"/>
    <w:rsid w:val="00FC3960"/>
    <w:rsid w:val="00FC3EF5"/>
    <w:rsid w:val="00FC55B7"/>
    <w:rsid w:val="00FC58EA"/>
    <w:rsid w:val="00FC5EFE"/>
    <w:rsid w:val="00FC7EE6"/>
    <w:rsid w:val="00FD0045"/>
    <w:rsid w:val="00FD0422"/>
    <w:rsid w:val="00FD04FD"/>
    <w:rsid w:val="00FD0A08"/>
    <w:rsid w:val="00FD142A"/>
    <w:rsid w:val="00FD1668"/>
    <w:rsid w:val="00FD363F"/>
    <w:rsid w:val="00FD3E9C"/>
    <w:rsid w:val="00FD5FF4"/>
    <w:rsid w:val="00FD781C"/>
    <w:rsid w:val="00FD7BCA"/>
    <w:rsid w:val="00FE1467"/>
    <w:rsid w:val="00FE267E"/>
    <w:rsid w:val="00FE309A"/>
    <w:rsid w:val="00FE35B1"/>
    <w:rsid w:val="00FE3955"/>
    <w:rsid w:val="00FE3BB0"/>
    <w:rsid w:val="00FE3F4B"/>
    <w:rsid w:val="00FE4557"/>
    <w:rsid w:val="00FE4B6B"/>
    <w:rsid w:val="00FE4B80"/>
    <w:rsid w:val="00FE52F1"/>
    <w:rsid w:val="00FE57EF"/>
    <w:rsid w:val="00FE5CAA"/>
    <w:rsid w:val="00FE6396"/>
    <w:rsid w:val="00FE7280"/>
    <w:rsid w:val="00FE7310"/>
    <w:rsid w:val="00FE7C93"/>
    <w:rsid w:val="00FF02D2"/>
    <w:rsid w:val="00FF26D5"/>
    <w:rsid w:val="00FF3E29"/>
    <w:rsid w:val="00FF5235"/>
    <w:rsid w:val="00FF6871"/>
    <w:rsid w:val="00FF71F5"/>
    <w:rsid w:val="00FF7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FFC036"/>
  <w15:chartTrackingRefBased/>
  <w15:docId w15:val="{12CCD89B-A8C0-4960-BA94-2038F72D9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1C4"/>
    <w:pPr>
      <w:widowControl w:val="0"/>
    </w:pPr>
    <w:rPr>
      <w:rFonts w:ascii="Calibri" w:eastAsia="PMingLiU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15F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41C4"/>
    <w:pPr>
      <w:ind w:leftChars="200" w:left="480"/>
    </w:pPr>
  </w:style>
  <w:style w:type="paragraph" w:styleId="Caption">
    <w:name w:val="caption"/>
    <w:basedOn w:val="Normal"/>
    <w:next w:val="Normal"/>
    <w:uiPriority w:val="35"/>
    <w:unhideWhenUsed/>
    <w:qFormat/>
    <w:rsid w:val="009741C4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741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741C4"/>
  </w:style>
  <w:style w:type="character" w:customStyle="1" w:styleId="CommentTextChar">
    <w:name w:val="Comment Text Char"/>
    <w:basedOn w:val="DefaultParagraphFont"/>
    <w:link w:val="CommentText"/>
    <w:uiPriority w:val="99"/>
    <w:rsid w:val="009741C4"/>
    <w:rPr>
      <w:rFonts w:ascii="Calibri" w:eastAsia="PMingLiU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1C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1C4"/>
    <w:rPr>
      <w:rFonts w:asciiTheme="majorHAnsi" w:eastAsiaTheme="majorEastAsia" w:hAnsiTheme="majorHAnsi" w:cstheme="majorBid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4A6"/>
    <w:rPr>
      <w:rFonts w:ascii="Calibri" w:eastAsia="PMingLiU" w:hAnsi="Calibri" w:cs="Times New Roman"/>
      <w:b/>
      <w:bCs/>
    </w:rPr>
  </w:style>
  <w:style w:type="paragraph" w:styleId="Header">
    <w:name w:val="header"/>
    <w:basedOn w:val="Normal"/>
    <w:link w:val="HeaderChar"/>
    <w:uiPriority w:val="99"/>
    <w:unhideWhenUsed/>
    <w:rsid w:val="00553A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53AFB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53A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53AFB"/>
    <w:rPr>
      <w:rFonts w:ascii="Calibri" w:eastAsia="PMingLiU" w:hAnsi="Calibri" w:cs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215F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FF3E2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FF3E29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D595B"/>
    <w:rPr>
      <w:i/>
      <w:iCs/>
    </w:rPr>
  </w:style>
  <w:style w:type="character" w:styleId="Hyperlink">
    <w:name w:val="Hyperlink"/>
    <w:basedOn w:val="DefaultParagraphFont"/>
    <w:unhideWhenUsed/>
    <w:rsid w:val="00572DE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0"/>
    <w:rsid w:val="0054424C"/>
    <w:rPr>
      <w:rFonts w:ascii="Times New Roman" w:hAnsi="Times New Roman"/>
      <w:noProof/>
      <w:szCs w:val="24"/>
    </w:rPr>
  </w:style>
  <w:style w:type="character" w:customStyle="1" w:styleId="EndNoteBibliography0">
    <w:name w:val="EndNote Bibliography 字元"/>
    <w:basedOn w:val="DefaultParagraphFont"/>
    <w:link w:val="EndNoteBibliography"/>
    <w:rsid w:val="0054424C"/>
    <w:rPr>
      <w:rFonts w:ascii="Times New Roman" w:eastAsia="PMingLiU" w:hAnsi="Times New Roman" w:cs="Times New Roman"/>
      <w:noProof/>
      <w:szCs w:val="24"/>
    </w:rPr>
  </w:style>
  <w:style w:type="character" w:styleId="Strong">
    <w:name w:val="Strong"/>
    <w:basedOn w:val="DefaultParagraphFont"/>
    <w:qFormat/>
    <w:rsid w:val="00BE02FB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8E2AF7"/>
    <w:rPr>
      <w:color w:val="808080"/>
    </w:rPr>
  </w:style>
  <w:style w:type="paragraph" w:customStyle="1" w:styleId="ListParagraph1">
    <w:name w:val="List Paragraph1"/>
    <w:basedOn w:val="Normal"/>
    <w:qFormat/>
    <w:rsid w:val="00C54D94"/>
    <w:pPr>
      <w:ind w:leftChars="200" w:left="480"/>
    </w:pPr>
    <w:rPr>
      <w:rFonts w:ascii="Times New Roman" w:hAnsi="Times New Roman" w:cs="PMingLiU"/>
      <w:kern w:val="36"/>
      <w:szCs w:val="24"/>
    </w:rPr>
  </w:style>
  <w:style w:type="table" w:styleId="TableGrid">
    <w:name w:val="Table Grid"/>
    <w:basedOn w:val="TableNormal"/>
    <w:uiPriority w:val="39"/>
    <w:rsid w:val="00E93A14"/>
    <w:rPr>
      <w:rFonts w:ascii="Calibri" w:eastAsia="PMingLiU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8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61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881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9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5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2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8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2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04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8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89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4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3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56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36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1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89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C859F-8417-4168-93AF-BD23E6A69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siu Chen</dc:creator>
  <cp:keywords/>
  <dc:description/>
  <cp:lastModifiedBy>Yamuna R.</cp:lastModifiedBy>
  <cp:revision>4</cp:revision>
  <cp:lastPrinted>2021-02-22T07:13:00Z</cp:lastPrinted>
  <dcterms:created xsi:type="dcterms:W3CDTF">2021-02-23T20:25:00Z</dcterms:created>
  <dcterms:modified xsi:type="dcterms:W3CDTF">2021-08-02T18:45:00Z</dcterms:modified>
</cp:coreProperties>
</file>